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10A2DF" w14:textId="53701BBB" w:rsidR="00DB4F65" w:rsidRPr="00810FA8" w:rsidRDefault="00DE6826" w:rsidP="004E730D">
      <w:pPr>
        <w:contextualSpacing/>
        <w:rPr>
          <w:rFonts w:ascii="Times New Roman" w:hAnsi="Times New Roman" w:cs="Times New Roman"/>
          <w:b/>
          <w:sz w:val="22"/>
          <w:szCs w:val="22"/>
        </w:rPr>
      </w:pPr>
      <w:r>
        <w:rPr>
          <w:rFonts w:ascii="Times New Roman" w:hAnsi="Times New Roman" w:cs="Times New Roman"/>
          <w:b/>
          <w:sz w:val="22"/>
          <w:szCs w:val="22"/>
        </w:rPr>
        <w:t>Additional File 1</w:t>
      </w:r>
      <w:bookmarkStart w:id="0" w:name="_GoBack"/>
      <w:bookmarkEnd w:id="0"/>
      <w:r w:rsidR="00810FA8" w:rsidRPr="00810FA8">
        <w:rPr>
          <w:rFonts w:ascii="Times New Roman" w:hAnsi="Times New Roman" w:cs="Times New Roman"/>
          <w:b/>
          <w:sz w:val="22"/>
          <w:szCs w:val="22"/>
        </w:rPr>
        <w:t xml:space="preserve">. Search strategy </w:t>
      </w:r>
    </w:p>
    <w:p w14:paraId="064521D0" w14:textId="77777777" w:rsidR="00810FA8" w:rsidRDefault="00810FA8" w:rsidP="004E730D">
      <w:pPr>
        <w:contextualSpacing/>
        <w:rPr>
          <w:rFonts w:ascii="Times New Roman" w:hAnsi="Times New Roman" w:cs="Times New Roman"/>
          <w:sz w:val="22"/>
          <w:szCs w:val="22"/>
        </w:rPr>
      </w:pPr>
    </w:p>
    <w:p w14:paraId="252EEDCC" w14:textId="77777777" w:rsidR="007A5C2D" w:rsidRDefault="007A5C2D" w:rsidP="004E730D">
      <w:pPr>
        <w:spacing w:after="200"/>
        <w:contextualSpacing/>
        <w:rPr>
          <w:rFonts w:ascii="Times New Roman" w:hAnsi="Times New Roman" w:cs="Times New Roman"/>
          <w:b/>
          <w:sz w:val="22"/>
          <w:szCs w:val="22"/>
        </w:rPr>
      </w:pPr>
      <w:r w:rsidRPr="007A5C2D">
        <w:rPr>
          <w:rFonts w:ascii="Times New Roman" w:hAnsi="Times New Roman" w:cs="Times New Roman"/>
          <w:b/>
          <w:sz w:val="22"/>
          <w:szCs w:val="22"/>
        </w:rPr>
        <w:t xml:space="preserve">Medline (1946 to February Week 2 2013) </w:t>
      </w:r>
      <w:r>
        <w:rPr>
          <w:rFonts w:ascii="Times New Roman" w:hAnsi="Times New Roman" w:cs="Times New Roman"/>
          <w:b/>
          <w:sz w:val="22"/>
          <w:szCs w:val="22"/>
        </w:rPr>
        <w:br/>
      </w:r>
      <w:r w:rsidRPr="007A5C2D">
        <w:rPr>
          <w:rFonts w:ascii="Times New Roman" w:hAnsi="Times New Roman" w:cs="Times New Roman"/>
          <w:b/>
          <w:sz w:val="22"/>
          <w:szCs w:val="22"/>
        </w:rPr>
        <w:t xml:space="preserve">Medline In-Process (February 19, 2013) </w:t>
      </w:r>
    </w:p>
    <w:p w14:paraId="0CFBF3E7" w14:textId="77777777" w:rsidR="006D5214" w:rsidRDefault="006D5214" w:rsidP="004E730D">
      <w:pPr>
        <w:spacing w:after="200"/>
        <w:contextualSpacing/>
        <w:rPr>
          <w:rFonts w:ascii="Times New Roman" w:hAnsi="Times New Roman" w:cs="Times New Roman"/>
          <w:sz w:val="22"/>
          <w:szCs w:val="22"/>
        </w:rPr>
      </w:pPr>
    </w:p>
    <w:p w14:paraId="14657EA8" w14:textId="77777777" w:rsidR="007A5C2D" w:rsidRPr="007A5C2D" w:rsidRDefault="007A5C2D" w:rsidP="004E730D">
      <w:pPr>
        <w:spacing w:after="200"/>
        <w:contextualSpacing/>
        <w:rPr>
          <w:rFonts w:ascii="Times New Roman" w:hAnsi="Times New Roman" w:cs="Times New Roman"/>
          <w:sz w:val="22"/>
          <w:szCs w:val="22"/>
        </w:rPr>
      </w:pPr>
      <w:r>
        <w:rPr>
          <w:rFonts w:ascii="Times New Roman" w:hAnsi="Times New Roman" w:cs="Times New Roman"/>
          <w:sz w:val="22"/>
          <w:szCs w:val="22"/>
        </w:rPr>
        <w:t xml:space="preserve">Search strategy: </w:t>
      </w:r>
    </w:p>
    <w:p w14:paraId="14B8BAD1" w14:textId="77777777" w:rsidR="007A5C2D" w:rsidRPr="00E749D0" w:rsidRDefault="007A5C2D" w:rsidP="004E730D">
      <w:pPr>
        <w:spacing w:after="200"/>
        <w:contextualSpacing/>
        <w:rPr>
          <w:rFonts w:ascii="Times New Roman" w:hAnsi="Times New Roman" w:cs="Times New Roman"/>
          <w:sz w:val="22"/>
          <w:szCs w:val="22"/>
        </w:rPr>
      </w:pPr>
      <w:r>
        <w:rPr>
          <w:rFonts w:ascii="Times New Roman" w:hAnsi="Times New Roman" w:cs="Times New Roman"/>
          <w:sz w:val="22"/>
          <w:szCs w:val="22"/>
        </w:rPr>
        <w:t>------------------------------------------------------------------------------------------------------------</w:t>
      </w:r>
    </w:p>
    <w:p w14:paraId="0DE397DB"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CONCEPT 1: ICD10]</w:t>
      </w:r>
    </w:p>
    <w:p w14:paraId="6F455B50"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International Classification of Diseases"/</w:t>
      </w:r>
    </w:p>
    <w:p w14:paraId="52CCF317"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international classification of diseas*".mp.</w:t>
      </w:r>
    </w:p>
    <w:p w14:paraId="1B9689E8"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ICD-10*".mp.</w:t>
      </w:r>
    </w:p>
    <w:p w14:paraId="793546DF"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ICD10*.mp.</w:t>
      </w:r>
    </w:p>
    <w:p w14:paraId="0BECBEB1"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ICD ten*".mp.</w:t>
      </w:r>
    </w:p>
    <w:p w14:paraId="145C5283"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ICD 10*".mp.</w:t>
      </w:r>
    </w:p>
    <w:p w14:paraId="34D626A2"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or/2-7</w:t>
      </w:r>
    </w:p>
    <w:p w14:paraId="1694F3CA"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exp Health Services Research/</w:t>
      </w:r>
    </w:p>
    <w:p w14:paraId="6B59452D"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administrat* data".mp.</w:t>
      </w:r>
    </w:p>
    <w:p w14:paraId="5ABFC369"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medical record*".mp.</w:t>
      </w:r>
    </w:p>
    <w:p w14:paraId="09B87AED"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health information*".mp.</w:t>
      </w:r>
    </w:p>
    <w:p w14:paraId="0550792B"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surveillance.mp.</w:t>
      </w:r>
    </w:p>
    <w:p w14:paraId="7B451A65"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claim or claims).mp.</w:t>
      </w:r>
    </w:p>
    <w:p w14:paraId="2512823D"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hospital discharg*".mp.</w:t>
      </w:r>
    </w:p>
    <w:p w14:paraId="521B2737"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coding.mp.</w:t>
      </w:r>
    </w:p>
    <w:p w14:paraId="76BC46A3"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codes.mp.</w:t>
      </w:r>
    </w:p>
    <w:p w14:paraId="2FEEDD5E"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Clinical Coding"/</w:t>
      </w:r>
    </w:p>
    <w:p w14:paraId="79AF2641"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Medical Records"/</w:t>
      </w:r>
    </w:p>
    <w:p w14:paraId="4F5B73EA"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or/9-19</w:t>
      </w:r>
    </w:p>
    <w:p w14:paraId="027AABDB"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validity.mp.</w:t>
      </w:r>
    </w:p>
    <w:p w14:paraId="371FADDA"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validation.mp.</w:t>
      </w:r>
    </w:p>
    <w:p w14:paraId="555D4E00"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case defin*".mp.</w:t>
      </w:r>
    </w:p>
    <w:p w14:paraId="7786439E"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algorithm*.mp.</w:t>
      </w:r>
    </w:p>
    <w:p w14:paraId="74DCFAA2"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agreement*.mp.</w:t>
      </w:r>
    </w:p>
    <w:p w14:paraId="5C880AF7"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accuracy.mp.</w:t>
      </w:r>
    </w:p>
    <w:p w14:paraId="6A199825"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sensitivity.mp.</w:t>
      </w:r>
    </w:p>
    <w:p w14:paraId="72EEAB4A"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specificity.mp.</w:t>
      </w:r>
    </w:p>
    <w:p w14:paraId="492E2CA5"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predictive value*".mp.</w:t>
      </w:r>
    </w:p>
    <w:p w14:paraId="0B738C0A"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exp "Predictive Value of Tests"/</w:t>
      </w:r>
    </w:p>
    <w:p w14:paraId="6AD003CB"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or/21-30</w:t>
      </w:r>
    </w:p>
    <w:p w14:paraId="492E6A5F"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20 and 31</w:t>
      </w:r>
    </w:p>
    <w:p w14:paraId="14B3A072"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8 or 32</w:t>
      </w:r>
    </w:p>
    <w:p w14:paraId="4A1EF866"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CONCEPT 2: Head Injury]</w:t>
      </w:r>
    </w:p>
    <w:p w14:paraId="212C49BB"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exp Craniocerebral Trauma/</w:t>
      </w:r>
    </w:p>
    <w:p w14:paraId="3B155B42"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exp Cerebrovascular Trauma/</w:t>
      </w:r>
    </w:p>
    <w:p w14:paraId="3D5AC207"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axonal injur*".tw.</w:t>
      </w:r>
    </w:p>
    <w:p w14:paraId="5DD25238"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concuss*.tw.</w:t>
      </w:r>
    </w:p>
    <w:p w14:paraId="68A919B7"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shaken baby".tw.</w:t>
      </w:r>
    </w:p>
    <w:p w14:paraId="3A4C667C"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retinitis/</w:t>
      </w:r>
    </w:p>
    <w:p w14:paraId="20047732"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exp brain edema/</w:t>
      </w:r>
    </w:p>
    <w:p w14:paraId="665D6BF7"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brain or cerebral* or intra-crani* or intracrani*) adj3 (edema or oedema or swell*)).tw.</w:t>
      </w:r>
    </w:p>
    <w:p w14:paraId="2903C26A"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brain* or capitis* or cerebr* or crani* or hemispher* or intercrani* or inter-crani* or </w:t>
      </w:r>
      <w:r w:rsidRPr="00E749D0">
        <w:rPr>
          <w:rFonts w:ascii="Times New Roman" w:hAnsi="Times New Roman" w:cs="Times New Roman"/>
          <w:color w:val="0A0A07"/>
          <w:sz w:val="22"/>
          <w:szCs w:val="22"/>
        </w:rPr>
        <w:lastRenderedPageBreak/>
        <w:t>intracrani* or intra-crani* or skull*) adj3 (contusion* or damag* or fractur* or injur* or trauma* or wound*)).tw.</w:t>
      </w:r>
    </w:p>
    <w:p w14:paraId="104634A0"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brain* or cerebr* or crani* or hemispher* or intercrani* or inter-crani* or head or intracrani* or intra-crani*) adj3 (haematoma* or haemorrhag* or hematoma* or hemorrhag* or pressure or bleed*)).tw.</w:t>
      </w:r>
    </w:p>
    <w:p w14:paraId="705DA8FA"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retin* or eye* or ear* or gum* or palate* or scalp* or tooth* or teeth* or periocular* or mandib* or temporomandib* or cheek* or lip* or head* or skull* or facial* or face* or occipital* or parietal* or temporal*) adj3 (fractur* or injur* or trauma* or damag*)).tw.</w:t>
      </w:r>
    </w:p>
    <w:p w14:paraId="54286A44"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retinitis*.tw.</w:t>
      </w:r>
    </w:p>
    <w:p w14:paraId="2D819ED3"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retin* or brain* or cerebr* or crani* or hemispher* or intercrani* or inter-crani* or head or intracrani* or intra-crani*) adj3 (haematoma* or haemorrhag* or hematoma* or hemorrhag* or pressure or bleed*)).tw.</w:t>
      </w:r>
    </w:p>
    <w:p w14:paraId="60B6E29C"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tbi.tw.</w:t>
      </w:r>
    </w:p>
    <w:p w14:paraId="63207255"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mtbi.tw.</w:t>
      </w:r>
    </w:p>
    <w:p w14:paraId="6ECF03CA"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or/35-49</w:t>
      </w:r>
    </w:p>
    <w:p w14:paraId="16D13F37"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CONCEPT 3:Children]</w:t>
      </w:r>
    </w:p>
    <w:p w14:paraId="7472EAEF"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exp child/</w:t>
      </w:r>
    </w:p>
    <w:p w14:paraId="77ABB760"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exp infant/</w:t>
      </w:r>
    </w:p>
    <w:p w14:paraId="11A6D517"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adolescent/</w:t>
      </w:r>
    </w:p>
    <w:p w14:paraId="48498688"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Young Adult/</w:t>
      </w:r>
    </w:p>
    <w:p w14:paraId="47BAEB91"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exp pediatrics/</w:t>
      </w:r>
    </w:p>
    <w:p w14:paraId="68EC038C"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Pediatric*.tw.</w:t>
      </w:r>
    </w:p>
    <w:p w14:paraId="415104F3"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child, hospitalized/</w:t>
      </w:r>
    </w:p>
    <w:p w14:paraId="5C37B81D"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youth* or newborn* or child* or girl* or boy* or infant* or adolescent* or teen* or preschool* or "pre school*" or baby or babies or kid* or pediatr* or paediatr*).tw.</w:t>
      </w:r>
    </w:p>
    <w:p w14:paraId="609F2892"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or/52-59</w:t>
      </w:r>
    </w:p>
    <w:p w14:paraId="54E4426D" w14:textId="77777777" w:rsidR="007A5C2D" w:rsidRPr="00E749D0" w:rsidRDefault="007A5C2D" w:rsidP="004E730D">
      <w:pPr>
        <w:pStyle w:val="ListParagraph"/>
        <w:widowControl w:val="0"/>
        <w:numPr>
          <w:ilvl w:val="0"/>
          <w:numId w:val="1"/>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33 and 50 and 60</w:t>
      </w:r>
    </w:p>
    <w:p w14:paraId="53D5442F" w14:textId="5078BD06" w:rsidR="007A5C2D" w:rsidRPr="00E749D0" w:rsidRDefault="007A5C2D" w:rsidP="004E730D">
      <w:pPr>
        <w:pStyle w:val="ListParagraph"/>
        <w:numPr>
          <w:ilvl w:val="0"/>
          <w:numId w:val="1"/>
        </w:numPr>
        <w:spacing w:after="200"/>
        <w:ind w:left="426"/>
        <w:rPr>
          <w:rFonts w:ascii="Times New Roman" w:hAnsi="Times New Roman" w:cs="Times New Roman"/>
          <w:sz w:val="22"/>
          <w:szCs w:val="22"/>
        </w:rPr>
      </w:pPr>
      <w:r w:rsidRPr="00E749D0">
        <w:rPr>
          <w:rFonts w:ascii="Times New Roman" w:hAnsi="Times New Roman" w:cs="Times New Roman"/>
          <w:color w:val="0A0A07"/>
          <w:sz w:val="22"/>
          <w:szCs w:val="22"/>
        </w:rPr>
        <w:t>limit 61 to yr="1992-current"</w:t>
      </w:r>
    </w:p>
    <w:p w14:paraId="42F87887" w14:textId="6F12522A" w:rsidR="004B1474" w:rsidRDefault="004B1474" w:rsidP="004E730D">
      <w:pPr>
        <w:spacing w:after="200"/>
        <w:contextualSpacing/>
        <w:rPr>
          <w:rFonts w:ascii="Times New Roman" w:hAnsi="Times New Roman" w:cs="Times New Roman"/>
          <w:b/>
          <w:sz w:val="22"/>
          <w:szCs w:val="22"/>
        </w:rPr>
      </w:pPr>
      <w:r>
        <w:rPr>
          <w:rFonts w:ascii="Times New Roman" w:hAnsi="Times New Roman" w:cs="Times New Roman"/>
          <w:b/>
          <w:sz w:val="22"/>
          <w:szCs w:val="22"/>
        </w:rPr>
        <w:t>***********************************************************************</w:t>
      </w:r>
    </w:p>
    <w:p w14:paraId="5134BBB8" w14:textId="77777777" w:rsidR="004B1474" w:rsidRDefault="004B1474" w:rsidP="004E730D">
      <w:pPr>
        <w:spacing w:after="200"/>
        <w:contextualSpacing/>
        <w:rPr>
          <w:rFonts w:ascii="Times New Roman" w:hAnsi="Times New Roman" w:cs="Times New Roman"/>
          <w:b/>
          <w:sz w:val="22"/>
          <w:szCs w:val="22"/>
        </w:rPr>
      </w:pPr>
    </w:p>
    <w:p w14:paraId="37A5B131" w14:textId="77777777" w:rsidR="007A5C2D" w:rsidRDefault="007A5C2D" w:rsidP="004E730D">
      <w:pPr>
        <w:spacing w:after="200"/>
        <w:contextualSpacing/>
        <w:rPr>
          <w:rFonts w:ascii="Times New Roman" w:hAnsi="Times New Roman" w:cs="Times New Roman"/>
          <w:sz w:val="22"/>
          <w:szCs w:val="22"/>
        </w:rPr>
      </w:pPr>
      <w:r>
        <w:rPr>
          <w:rFonts w:ascii="Times New Roman" w:hAnsi="Times New Roman" w:cs="Times New Roman"/>
          <w:b/>
          <w:sz w:val="22"/>
          <w:szCs w:val="22"/>
        </w:rPr>
        <w:t>Embase (1980 to 2013 Week 07)</w:t>
      </w:r>
    </w:p>
    <w:p w14:paraId="6A8B70C7" w14:textId="77777777" w:rsidR="007A5C2D" w:rsidRDefault="007A5C2D" w:rsidP="004E730D">
      <w:pPr>
        <w:spacing w:after="200"/>
        <w:contextualSpacing/>
        <w:rPr>
          <w:rFonts w:ascii="Times New Roman" w:hAnsi="Times New Roman" w:cs="Times New Roman"/>
          <w:sz w:val="22"/>
          <w:szCs w:val="22"/>
        </w:rPr>
      </w:pPr>
      <w:r>
        <w:rPr>
          <w:rFonts w:ascii="Times New Roman" w:hAnsi="Times New Roman" w:cs="Times New Roman"/>
          <w:sz w:val="22"/>
          <w:szCs w:val="22"/>
        </w:rPr>
        <w:t xml:space="preserve">Search Strategy: </w:t>
      </w:r>
    </w:p>
    <w:p w14:paraId="0272632E" w14:textId="77777777" w:rsidR="007A5C2D" w:rsidRDefault="007A5C2D" w:rsidP="004E730D">
      <w:pPr>
        <w:spacing w:after="200"/>
        <w:contextualSpacing/>
        <w:rPr>
          <w:rFonts w:ascii="Times New Roman" w:hAnsi="Times New Roman" w:cs="Times New Roman"/>
          <w:sz w:val="22"/>
          <w:szCs w:val="22"/>
        </w:rPr>
      </w:pPr>
      <w:r>
        <w:rPr>
          <w:rFonts w:ascii="Times New Roman" w:hAnsi="Times New Roman" w:cs="Times New Roman"/>
          <w:sz w:val="22"/>
          <w:szCs w:val="22"/>
        </w:rPr>
        <w:t>--------------------------------------------------------------------------------------</w:t>
      </w:r>
    </w:p>
    <w:p w14:paraId="795389DD"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 [CONCEPT1: ICD-10]</w:t>
      </w:r>
    </w:p>
    <w:p w14:paraId="14DCDF4C"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international classification of diseases"/ or icd-10/ or icd-10-cm/ or icd-10-pcs/</w:t>
      </w:r>
    </w:p>
    <w:p w14:paraId="786F2253"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international classification of diseas*".mp. </w:t>
      </w:r>
    </w:p>
    <w:p w14:paraId="5A84C170"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ICD-10*".mp. </w:t>
      </w:r>
    </w:p>
    <w:p w14:paraId="31FDC61F"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ICD10*.mp. </w:t>
      </w:r>
    </w:p>
    <w:p w14:paraId="6FA66455"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ICD ten*".mp. </w:t>
      </w:r>
    </w:p>
    <w:p w14:paraId="5D63FF3F"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ICD 10*".mp. </w:t>
      </w:r>
    </w:p>
    <w:p w14:paraId="60440327"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or/2-7</w:t>
      </w:r>
    </w:p>
    <w:p w14:paraId="2C39E542"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exp health services research/</w:t>
      </w:r>
    </w:p>
    <w:p w14:paraId="441CD2A5"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administrat* data".mp. </w:t>
      </w:r>
    </w:p>
    <w:p w14:paraId="20C9CA3A"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medical record*".mp. </w:t>
      </w:r>
    </w:p>
    <w:p w14:paraId="785FD514"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health information*".mp. </w:t>
      </w:r>
    </w:p>
    <w:p w14:paraId="0F7E6172"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surveillance.mp. </w:t>
      </w:r>
    </w:p>
    <w:p w14:paraId="7E6D0B95"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claim or claims).mp. </w:t>
      </w:r>
    </w:p>
    <w:p w14:paraId="386243AC"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hospital discharg*".mp. </w:t>
      </w:r>
    </w:p>
    <w:p w14:paraId="2CCAF0BB"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coding.mp. </w:t>
      </w:r>
    </w:p>
    <w:p w14:paraId="00820836"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lastRenderedPageBreak/>
        <w:t xml:space="preserve">codes.mp. </w:t>
      </w:r>
    </w:p>
    <w:p w14:paraId="17819DAB"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coding/ or patient coding/ or "coding and classification"/</w:t>
      </w:r>
    </w:p>
    <w:p w14:paraId="628A5661"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medical record/ or electronic medical record/</w:t>
      </w:r>
    </w:p>
    <w:p w14:paraId="7020A17D"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or/9-19</w:t>
      </w:r>
    </w:p>
    <w:p w14:paraId="2EE01D44"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validity.mp. </w:t>
      </w:r>
    </w:p>
    <w:p w14:paraId="66CF800F"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validation.mp. </w:t>
      </w:r>
    </w:p>
    <w:p w14:paraId="4170AECB"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case defin*".mp. </w:t>
      </w:r>
    </w:p>
    <w:p w14:paraId="1AEE7871"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algorithm*.mp. </w:t>
      </w:r>
    </w:p>
    <w:p w14:paraId="498F4098"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agreement*.mp. </w:t>
      </w:r>
    </w:p>
    <w:p w14:paraId="17ADF43E"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accuracy.mp. </w:t>
      </w:r>
    </w:p>
    <w:p w14:paraId="077FAD04"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sensitivity.mp. </w:t>
      </w:r>
    </w:p>
    <w:p w14:paraId="481D38A9"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specificity.mp. </w:t>
      </w:r>
    </w:p>
    <w:p w14:paraId="24138CCE"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predictive value*".mp. </w:t>
      </w:r>
    </w:p>
    <w:p w14:paraId="1D0D7369"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exp predictive value/</w:t>
      </w:r>
    </w:p>
    <w:p w14:paraId="28113BF1"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or/21-30</w:t>
      </w:r>
    </w:p>
    <w:p w14:paraId="38355A41"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20 and 31</w:t>
      </w:r>
    </w:p>
    <w:p w14:paraId="71D430F3"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8 or 32</w:t>
      </w:r>
    </w:p>
    <w:p w14:paraId="7466C319"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CONCEPT 2: brain injury]</w:t>
      </w:r>
    </w:p>
    <w:p w14:paraId="25579AC8"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exp head injury/ or exp brain injury/</w:t>
      </w:r>
    </w:p>
    <w:p w14:paraId="2CD9B882"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exp cerebrovascular accident/</w:t>
      </w:r>
    </w:p>
    <w:p w14:paraId="37882280"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axonal injur*".tw.</w:t>
      </w:r>
    </w:p>
    <w:p w14:paraId="7CA06914"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concuss*.tw.</w:t>
      </w:r>
    </w:p>
    <w:p w14:paraId="30EC29A4"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shaken baby".tw.</w:t>
      </w:r>
    </w:p>
    <w:p w14:paraId="6F063857"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exp maxillofacial injury/</w:t>
      </w:r>
    </w:p>
    <w:p w14:paraId="5CAC518C"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exp brain edema/</w:t>
      </w:r>
    </w:p>
    <w:p w14:paraId="59C15015"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brain or cerebral* or intra-crani* or intracrani*) adj3 (edema or oedema or swell*)).tw.</w:t>
      </w:r>
    </w:p>
    <w:p w14:paraId="682A28DE"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brain* or capitis* or cerebr* or crani* or hemispher* or intercrani* or inter-crani* or intracrani* or intra-crani* or skull*) adj3 (contusion* or damag* or fractur* or injur* or trauma* or wound*)).tw.</w:t>
      </w:r>
    </w:p>
    <w:p w14:paraId="346EB46D"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brain* or cerebr* or crani* or hemispher* or intercrani* or inter-crani* or head or intracrani* or intra-crani*) adj3 (haematoma* or haemorrhag* or hematoma* or hemorrhag* or pressure or bleed*)).tw.</w:t>
      </w:r>
    </w:p>
    <w:p w14:paraId="160C8308"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retin* or eye* or ear* or gum* or palate* or scalp* or tooth* or teeth* or periocular* or mandib* or temporomandib* or cheek* or lip* or head* or skull* or facial* or face* or occipital* or parietal* or temporal*) adj3 (fractur* or injur* or trauma* or damag*)).tw.</w:t>
      </w:r>
    </w:p>
    <w:p w14:paraId="790B7DAE"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retinitis*.tw.</w:t>
      </w:r>
    </w:p>
    <w:p w14:paraId="48E169C2"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retin* or brain* or cerebr* or crani* or hemispher* or intercrani* or inter-crani* or head or intracrani* or intra-crani*) adj3 (haematoma* or haemorrhag* or hematoma* or hemorrhag* or pressure or bleed*)).tw.</w:t>
      </w:r>
    </w:p>
    <w:p w14:paraId="0AA30089"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tbi.tw.</w:t>
      </w:r>
    </w:p>
    <w:p w14:paraId="2A583F11"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mtbi.tw.</w:t>
      </w:r>
    </w:p>
    <w:p w14:paraId="16784AF7"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or/35-49</w:t>
      </w:r>
    </w:p>
    <w:p w14:paraId="1FE0ACC4"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CONCEPT 2: children]</w:t>
      </w:r>
    </w:p>
    <w:p w14:paraId="0950962D"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child/</w:t>
      </w:r>
    </w:p>
    <w:p w14:paraId="739DEDF3"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infant/</w:t>
      </w:r>
    </w:p>
    <w:p w14:paraId="0CBE6690"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adolescent/</w:t>
      </w:r>
    </w:p>
    <w:p w14:paraId="7F714959"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pediatric*.hw.</w:t>
      </w:r>
    </w:p>
    <w:p w14:paraId="3817CD86"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hospitalized child/</w:t>
      </w:r>
    </w:p>
    <w:p w14:paraId="043460A1"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youth* or newborn* or child* or girl* or boy* or infant* or adolescent* or teen* or preschool* or "pre school*" or baby or babies or kid* or pediatr* or paediatr*).tw.</w:t>
      </w:r>
    </w:p>
    <w:p w14:paraId="686BB6E2"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exp pediatrics/</w:t>
      </w:r>
    </w:p>
    <w:p w14:paraId="0753F75D"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lastRenderedPageBreak/>
        <w:t>Pediatric ward/</w:t>
      </w:r>
    </w:p>
    <w:p w14:paraId="3B45568B"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Childhood injury/</w:t>
      </w:r>
    </w:p>
    <w:p w14:paraId="6E15EF54"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Child abuse/</w:t>
      </w:r>
    </w:p>
    <w:p w14:paraId="5A8B6BBD"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or/52-61</w:t>
      </w:r>
    </w:p>
    <w:p w14:paraId="31B1262D" w14:textId="77777777" w:rsidR="007A5C2D" w:rsidRPr="00E749D0" w:rsidRDefault="007A5C2D" w:rsidP="004E730D">
      <w:pPr>
        <w:pStyle w:val="ListParagraph"/>
        <w:widowControl w:val="0"/>
        <w:numPr>
          <w:ilvl w:val="0"/>
          <w:numId w:val="2"/>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33 and 50 and 62</w:t>
      </w:r>
    </w:p>
    <w:p w14:paraId="74125121" w14:textId="77777777" w:rsidR="007A5C2D" w:rsidRPr="00E749D0" w:rsidRDefault="007A5C2D" w:rsidP="004E730D">
      <w:pPr>
        <w:pStyle w:val="ListParagraph"/>
        <w:numPr>
          <w:ilvl w:val="0"/>
          <w:numId w:val="2"/>
        </w:numPr>
        <w:spacing w:after="20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limit 63 to yr="1992-current"</w:t>
      </w:r>
    </w:p>
    <w:p w14:paraId="3DAD4D4D" w14:textId="61BBD639" w:rsidR="004B1474" w:rsidRDefault="004B1474" w:rsidP="004E730D">
      <w:pPr>
        <w:spacing w:after="200"/>
        <w:contextualSpacing/>
        <w:rPr>
          <w:rFonts w:ascii="Times New Roman" w:hAnsi="Times New Roman" w:cs="Times New Roman"/>
          <w:b/>
          <w:color w:val="0A0A07"/>
          <w:sz w:val="22"/>
          <w:szCs w:val="22"/>
        </w:rPr>
      </w:pPr>
      <w:r>
        <w:rPr>
          <w:rFonts w:ascii="Times New Roman" w:hAnsi="Times New Roman" w:cs="Times New Roman"/>
          <w:b/>
          <w:color w:val="0A0A07"/>
          <w:sz w:val="22"/>
          <w:szCs w:val="22"/>
        </w:rPr>
        <w:t>***************************************************************************</w:t>
      </w:r>
    </w:p>
    <w:p w14:paraId="3C7B5014" w14:textId="77777777" w:rsidR="004B1474" w:rsidRDefault="004B1474" w:rsidP="004E730D">
      <w:pPr>
        <w:spacing w:after="200"/>
        <w:contextualSpacing/>
        <w:rPr>
          <w:rFonts w:ascii="Times New Roman" w:hAnsi="Times New Roman" w:cs="Times New Roman"/>
          <w:b/>
          <w:color w:val="0A0A07"/>
          <w:sz w:val="22"/>
          <w:szCs w:val="22"/>
        </w:rPr>
      </w:pPr>
    </w:p>
    <w:p w14:paraId="303DFD5C" w14:textId="77777777" w:rsidR="007A5C2D" w:rsidRPr="007A5C2D" w:rsidRDefault="007A5C2D" w:rsidP="004E730D">
      <w:pPr>
        <w:spacing w:after="200"/>
        <w:contextualSpacing/>
        <w:rPr>
          <w:rFonts w:ascii="Times New Roman" w:hAnsi="Times New Roman" w:cs="Times New Roman"/>
          <w:b/>
          <w:color w:val="0A0A07"/>
          <w:sz w:val="22"/>
          <w:szCs w:val="22"/>
        </w:rPr>
      </w:pPr>
      <w:r w:rsidRPr="007A5C2D">
        <w:rPr>
          <w:rFonts w:ascii="Times New Roman" w:hAnsi="Times New Roman" w:cs="Times New Roman"/>
          <w:b/>
          <w:color w:val="0A0A07"/>
          <w:sz w:val="22"/>
          <w:szCs w:val="22"/>
        </w:rPr>
        <w:t xml:space="preserve">PsychINFO </w:t>
      </w:r>
      <w:r>
        <w:rPr>
          <w:rFonts w:ascii="Times New Roman" w:hAnsi="Times New Roman" w:cs="Times New Roman"/>
          <w:b/>
          <w:color w:val="0A0A07"/>
          <w:sz w:val="22"/>
          <w:szCs w:val="22"/>
        </w:rPr>
        <w:t>(1805 to February Week 3 2013)</w:t>
      </w:r>
    </w:p>
    <w:p w14:paraId="5E78E529" w14:textId="77777777" w:rsidR="004B1474" w:rsidRDefault="004B1474" w:rsidP="004E730D">
      <w:pPr>
        <w:spacing w:after="200"/>
        <w:contextualSpacing/>
        <w:rPr>
          <w:rFonts w:ascii="Times New Roman" w:hAnsi="Times New Roman" w:cs="Times New Roman"/>
          <w:color w:val="0A0A07"/>
          <w:sz w:val="22"/>
          <w:szCs w:val="22"/>
        </w:rPr>
      </w:pPr>
    </w:p>
    <w:p w14:paraId="552D9181" w14:textId="77777777" w:rsidR="007A5C2D" w:rsidRDefault="007A5C2D" w:rsidP="004E730D">
      <w:pPr>
        <w:spacing w:after="200"/>
        <w:contextualSpacing/>
        <w:rPr>
          <w:rFonts w:ascii="Times New Roman" w:hAnsi="Times New Roman" w:cs="Times New Roman"/>
          <w:color w:val="0A0A07"/>
          <w:sz w:val="22"/>
          <w:szCs w:val="22"/>
        </w:rPr>
      </w:pPr>
      <w:r w:rsidRPr="00E749D0">
        <w:rPr>
          <w:rFonts w:ascii="Times New Roman" w:hAnsi="Times New Roman" w:cs="Times New Roman"/>
          <w:color w:val="0A0A07"/>
          <w:sz w:val="22"/>
          <w:szCs w:val="22"/>
        </w:rPr>
        <w:t>Search Strategy</w:t>
      </w:r>
      <w:r>
        <w:rPr>
          <w:rFonts w:ascii="Times New Roman" w:hAnsi="Times New Roman" w:cs="Times New Roman"/>
          <w:color w:val="0A0A07"/>
          <w:sz w:val="22"/>
          <w:szCs w:val="22"/>
        </w:rPr>
        <w:t>:</w:t>
      </w:r>
      <w:r w:rsidRPr="00E749D0">
        <w:rPr>
          <w:rFonts w:ascii="Times New Roman" w:hAnsi="Times New Roman" w:cs="Times New Roman"/>
          <w:color w:val="0A0A07"/>
          <w:sz w:val="22"/>
          <w:szCs w:val="22"/>
        </w:rPr>
        <w:t xml:space="preserve"> </w:t>
      </w:r>
    </w:p>
    <w:p w14:paraId="0B561A0A" w14:textId="0131A1D1" w:rsidR="00EA7BC8" w:rsidRPr="00E749D0" w:rsidRDefault="00EA7BC8" w:rsidP="004E730D">
      <w:pPr>
        <w:spacing w:after="200"/>
        <w:contextualSpacing/>
        <w:rPr>
          <w:rFonts w:ascii="Times New Roman" w:hAnsi="Times New Roman" w:cs="Times New Roman"/>
          <w:color w:val="0A0A07"/>
          <w:sz w:val="22"/>
          <w:szCs w:val="22"/>
        </w:rPr>
      </w:pPr>
      <w:r>
        <w:rPr>
          <w:rFonts w:ascii="Times New Roman" w:hAnsi="Times New Roman" w:cs="Times New Roman"/>
          <w:color w:val="0A0A07"/>
          <w:sz w:val="22"/>
          <w:szCs w:val="22"/>
        </w:rPr>
        <w:t>--------------------------------------------------------------------------------------------------</w:t>
      </w:r>
    </w:p>
    <w:p w14:paraId="5033EEF5"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CONCEPT 1: ICD10]</w:t>
      </w:r>
    </w:p>
    <w:p w14:paraId="736318D3"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international classification of diseases"/</w:t>
      </w:r>
    </w:p>
    <w:p w14:paraId="3BBC3F1A"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international classification of diseas*".mp. </w:t>
      </w:r>
    </w:p>
    <w:p w14:paraId="3FCDAA60"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ICD-10*".mp. </w:t>
      </w:r>
    </w:p>
    <w:p w14:paraId="500E0E39"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ICD10*.mp. </w:t>
      </w:r>
    </w:p>
    <w:p w14:paraId="46448962"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ICD ten*".mp. </w:t>
      </w:r>
    </w:p>
    <w:p w14:paraId="4E5744ED"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ICD 10*".mp. </w:t>
      </w:r>
    </w:p>
    <w:p w14:paraId="04FC0727"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or/2-7</w:t>
      </w:r>
    </w:p>
    <w:p w14:paraId="53AB087B"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health services research".mp. </w:t>
      </w:r>
    </w:p>
    <w:p w14:paraId="6371420E"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administrat* data".mp. </w:t>
      </w:r>
    </w:p>
    <w:p w14:paraId="0AFFF818"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medical record*".mp. </w:t>
      </w:r>
    </w:p>
    <w:p w14:paraId="18DD5E81"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health information*".mp. </w:t>
      </w:r>
    </w:p>
    <w:p w14:paraId="7F7F2DA9"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surveillance.mp. </w:t>
      </w:r>
    </w:p>
    <w:p w14:paraId="4D07B271"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claim or claims).mp. </w:t>
      </w:r>
    </w:p>
    <w:p w14:paraId="3B55713E"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hospital discharg*".mp. </w:t>
      </w:r>
    </w:p>
    <w:p w14:paraId="57E62958"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coding.mp. </w:t>
      </w:r>
    </w:p>
    <w:p w14:paraId="33CCFC4C"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codes.mp. </w:t>
      </w:r>
    </w:p>
    <w:p w14:paraId="59F7B597"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clinical coding".mp.</w:t>
      </w:r>
    </w:p>
    <w:p w14:paraId="0EFE54B9"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exp Medical Records/</w:t>
      </w:r>
    </w:p>
    <w:p w14:paraId="4E050224"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or/9-19</w:t>
      </w:r>
    </w:p>
    <w:p w14:paraId="312FFD1D"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validity.mp. </w:t>
      </w:r>
    </w:p>
    <w:p w14:paraId="190E19CE"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validation.mp. </w:t>
      </w:r>
    </w:p>
    <w:p w14:paraId="4D00A643"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case defin*".mp. </w:t>
      </w:r>
    </w:p>
    <w:p w14:paraId="2CF73B8C"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algorithm*.mp. </w:t>
      </w:r>
    </w:p>
    <w:p w14:paraId="23B43038"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agreement*.mp. </w:t>
      </w:r>
    </w:p>
    <w:p w14:paraId="52AA9D53"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accuracy.mp. </w:t>
      </w:r>
    </w:p>
    <w:p w14:paraId="76624FD7"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sensitivity.mp. </w:t>
      </w:r>
    </w:p>
    <w:p w14:paraId="349DF161"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specificity.mp. </w:t>
      </w:r>
    </w:p>
    <w:p w14:paraId="2A41DCE6"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predictive value*".mp. </w:t>
      </w:r>
    </w:p>
    <w:p w14:paraId="3BC4220C"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statistical validity/</w:t>
      </w:r>
    </w:p>
    <w:p w14:paraId="6E5AEC91"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or/21-30</w:t>
      </w:r>
    </w:p>
    <w:p w14:paraId="31325815"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20 and 31</w:t>
      </w:r>
    </w:p>
    <w:p w14:paraId="7369FC8F"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8 or 32</w:t>
      </w:r>
    </w:p>
    <w:p w14:paraId="440AFF79"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CONCEPT 2: brain injury]</w:t>
      </w:r>
    </w:p>
    <w:p w14:paraId="74F792CE"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exp Traumatic Brain Injury/ or exp Brain Damage/ or exp Head Injuries/ or exp Head Banging/</w:t>
      </w:r>
    </w:p>
    <w:p w14:paraId="58C7DE79"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exp cerebrovascular disorders/</w:t>
      </w:r>
    </w:p>
    <w:p w14:paraId="06AEA8B1"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lastRenderedPageBreak/>
        <w:t>"axonal injur*".tw.</w:t>
      </w:r>
    </w:p>
    <w:p w14:paraId="758A54E1"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concuss*.tw.</w:t>
      </w:r>
    </w:p>
    <w:p w14:paraId="56E73FFC"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shaken baby".tw.</w:t>
      </w:r>
    </w:p>
    <w:p w14:paraId="008E9751"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retinitis.mp.</w:t>
      </w:r>
    </w:p>
    <w:p w14:paraId="794FC00F"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brain edema".mp.</w:t>
      </w:r>
    </w:p>
    <w:p w14:paraId="03880427"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brain or cerebral* or intra-crani* or intracrani*) adj3 (edema or oedema or swell*)).tw.</w:t>
      </w:r>
    </w:p>
    <w:p w14:paraId="1413FF32"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brain* or capitis* or cerebr* or crani* or hemispher* or intercrani* or inter-crani* or intracrani* or intra-crani* or skull*) adj3 (contusion* or damag* or fractur* or injur* or trauma* or wound*)).tw.</w:t>
      </w:r>
    </w:p>
    <w:p w14:paraId="5E31EF63"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brain* or cerebr* or crani* or hemispher* or intercrani* or inter-crani* or head or intracrani* or intra-crani*) adj3 (haematoma* or haemorrhag* or hematoma* or hemorrhag* or pressure or bleed*)).tw.</w:t>
      </w:r>
    </w:p>
    <w:p w14:paraId="3CB99B15"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retin* or eye* or ear* or gum* or palate* or scalp* or tooth* or teeth* or periocular* or mandib* or temporomandib* or cheek* or lip* or head* or skull* or facial* or face* or occipital* or parietal* or temporal*) adj3 (fractur* or injur* or trauma* or damag*)).tw.</w:t>
      </w:r>
    </w:p>
    <w:p w14:paraId="377F409B"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retinitis*.tw.</w:t>
      </w:r>
    </w:p>
    <w:p w14:paraId="27DE5B31"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retin* or brain* or cerebr* or crani* or hemispher* or intercrani* or inter-crani* or head or intracrani* or intra-crani*) adj3 (haematoma* or haemorrhag* or hematoma* or hemorrhag* or pressure or bleed*)).tw.</w:t>
      </w:r>
    </w:p>
    <w:p w14:paraId="185D3B53"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tbi.tw.</w:t>
      </w:r>
    </w:p>
    <w:p w14:paraId="4BB98E6F"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mtbi.tw.</w:t>
      </w:r>
    </w:p>
    <w:p w14:paraId="289A0367"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or/35-49</w:t>
      </w:r>
    </w:p>
    <w:p w14:paraId="37816068"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CONCEPT 3: children]</w:t>
      </w:r>
    </w:p>
    <w:p w14:paraId="795C5563"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pediatric*.mp.</w:t>
      </w:r>
    </w:p>
    <w:p w14:paraId="6644AE79"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youth* or newborn* or child* or girl* or boy* or infant* or adolescent* or teen* or preschool* or "pre school*" or baby or babies or kid* or pediatr* or paediatr*).mp.</w:t>
      </w:r>
    </w:p>
    <w:p w14:paraId="73E64D5E"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or/52-53</w:t>
      </w:r>
    </w:p>
    <w:p w14:paraId="65330130"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33 and 50 and 54</w:t>
      </w:r>
    </w:p>
    <w:p w14:paraId="70C179F5"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33 and 50</w:t>
      </w:r>
    </w:p>
    <w:p w14:paraId="49709EF2"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limit 56 to (100 childhood or 120 neonatal or 140 infancy or 160 preschool age or 180 school age or 200 adolescence or 320 young adulthood )</w:t>
      </w:r>
    </w:p>
    <w:p w14:paraId="008E75F8" w14:textId="77777777" w:rsidR="007A5C2D" w:rsidRPr="00E749D0" w:rsidRDefault="007A5C2D" w:rsidP="004E730D">
      <w:pPr>
        <w:pStyle w:val="ListParagraph"/>
        <w:widowControl w:val="0"/>
        <w:numPr>
          <w:ilvl w:val="0"/>
          <w:numId w:val="3"/>
        </w:numPr>
        <w:autoSpaceDE w:val="0"/>
        <w:autoSpaceDN w:val="0"/>
        <w:adjustRightInd w:val="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55 or 57</w:t>
      </w:r>
    </w:p>
    <w:p w14:paraId="74506C94" w14:textId="77777777" w:rsidR="007A5C2D" w:rsidRPr="00E749D0" w:rsidRDefault="007A5C2D" w:rsidP="004E730D">
      <w:pPr>
        <w:pStyle w:val="ListParagraph"/>
        <w:numPr>
          <w:ilvl w:val="0"/>
          <w:numId w:val="3"/>
        </w:numPr>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limit 58 to yr="1992-current"</w:t>
      </w:r>
    </w:p>
    <w:p w14:paraId="7E162311" w14:textId="77777777" w:rsidR="004B1474" w:rsidRDefault="004B1474" w:rsidP="004E730D">
      <w:pPr>
        <w:spacing w:after="200"/>
        <w:contextualSpacing/>
        <w:rPr>
          <w:rFonts w:ascii="Times New Roman" w:hAnsi="Times New Roman" w:cs="Times New Roman"/>
          <w:color w:val="0A0A07"/>
          <w:sz w:val="22"/>
          <w:szCs w:val="22"/>
        </w:rPr>
      </w:pPr>
    </w:p>
    <w:p w14:paraId="324C45A1" w14:textId="381659A0" w:rsidR="004B1474" w:rsidRDefault="004B1474" w:rsidP="004E730D">
      <w:pPr>
        <w:spacing w:after="200"/>
        <w:contextualSpacing/>
        <w:rPr>
          <w:rFonts w:ascii="Times New Roman" w:hAnsi="Times New Roman" w:cs="Times New Roman"/>
          <w:color w:val="0A0A07"/>
          <w:sz w:val="22"/>
          <w:szCs w:val="22"/>
        </w:rPr>
      </w:pPr>
      <w:r>
        <w:rPr>
          <w:rFonts w:ascii="Times New Roman" w:hAnsi="Times New Roman" w:cs="Times New Roman"/>
          <w:color w:val="0A0A07"/>
          <w:sz w:val="22"/>
          <w:szCs w:val="22"/>
        </w:rPr>
        <w:t>******************************************************************************</w:t>
      </w:r>
    </w:p>
    <w:p w14:paraId="3317EE1B" w14:textId="77777777" w:rsidR="004B1474" w:rsidRDefault="004B1474" w:rsidP="004E730D">
      <w:pPr>
        <w:spacing w:after="200"/>
        <w:contextualSpacing/>
        <w:rPr>
          <w:rFonts w:ascii="Times New Roman" w:hAnsi="Times New Roman" w:cs="Times New Roman"/>
          <w:color w:val="0A0A07"/>
          <w:sz w:val="22"/>
          <w:szCs w:val="22"/>
        </w:rPr>
      </w:pPr>
    </w:p>
    <w:p w14:paraId="347EA8AC" w14:textId="391C2951" w:rsidR="00EA7BC8" w:rsidRPr="00EA7BC8" w:rsidRDefault="007A5C2D" w:rsidP="004E730D">
      <w:pPr>
        <w:spacing w:after="200"/>
        <w:contextualSpacing/>
        <w:rPr>
          <w:rFonts w:ascii="Times New Roman" w:hAnsi="Times New Roman" w:cs="Times New Roman"/>
          <w:b/>
          <w:color w:val="0A0A07"/>
          <w:sz w:val="22"/>
          <w:szCs w:val="22"/>
        </w:rPr>
      </w:pPr>
      <w:r w:rsidRPr="00EA7BC8">
        <w:rPr>
          <w:rFonts w:ascii="Times New Roman" w:hAnsi="Times New Roman" w:cs="Times New Roman"/>
          <w:b/>
          <w:color w:val="0A0A07"/>
          <w:sz w:val="22"/>
          <w:szCs w:val="22"/>
        </w:rPr>
        <w:t xml:space="preserve">CINAHL </w:t>
      </w:r>
      <w:r w:rsidR="00EA7BC8">
        <w:rPr>
          <w:rFonts w:ascii="Times New Roman" w:hAnsi="Times New Roman" w:cs="Times New Roman"/>
          <w:b/>
          <w:color w:val="0A0A07"/>
          <w:sz w:val="22"/>
          <w:szCs w:val="22"/>
        </w:rPr>
        <w:t>(1981 to Present)</w:t>
      </w:r>
    </w:p>
    <w:p w14:paraId="4C792478" w14:textId="77777777" w:rsidR="004B1474" w:rsidRDefault="004B1474" w:rsidP="004E730D">
      <w:pPr>
        <w:spacing w:after="200"/>
        <w:contextualSpacing/>
        <w:rPr>
          <w:rFonts w:ascii="Times New Roman" w:hAnsi="Times New Roman" w:cs="Times New Roman"/>
          <w:color w:val="0A0A07"/>
          <w:sz w:val="22"/>
          <w:szCs w:val="22"/>
        </w:rPr>
      </w:pPr>
    </w:p>
    <w:p w14:paraId="4C5FE8D8" w14:textId="42DD2689" w:rsidR="007A5C2D" w:rsidRDefault="007A5C2D" w:rsidP="004E730D">
      <w:pPr>
        <w:spacing w:after="200"/>
        <w:contextualSpacing/>
        <w:rPr>
          <w:rFonts w:ascii="Times New Roman" w:hAnsi="Times New Roman" w:cs="Times New Roman"/>
          <w:color w:val="0A0A07"/>
          <w:sz w:val="22"/>
          <w:szCs w:val="22"/>
        </w:rPr>
      </w:pPr>
      <w:r w:rsidRPr="00E749D0">
        <w:rPr>
          <w:rFonts w:ascii="Times New Roman" w:hAnsi="Times New Roman" w:cs="Times New Roman"/>
          <w:color w:val="0A0A07"/>
          <w:sz w:val="22"/>
          <w:szCs w:val="22"/>
        </w:rPr>
        <w:t>Search Strategy</w:t>
      </w:r>
      <w:r w:rsidR="00EA7BC8">
        <w:rPr>
          <w:rFonts w:ascii="Times New Roman" w:hAnsi="Times New Roman" w:cs="Times New Roman"/>
          <w:color w:val="0A0A07"/>
          <w:sz w:val="22"/>
          <w:szCs w:val="22"/>
        </w:rPr>
        <w:t>:</w:t>
      </w:r>
      <w:r w:rsidRPr="00E749D0">
        <w:rPr>
          <w:rFonts w:ascii="Times New Roman" w:hAnsi="Times New Roman" w:cs="Times New Roman"/>
          <w:color w:val="0A0A07"/>
          <w:sz w:val="22"/>
          <w:szCs w:val="22"/>
        </w:rPr>
        <w:t xml:space="preserve"> </w:t>
      </w:r>
    </w:p>
    <w:p w14:paraId="0869D036" w14:textId="5E655B8A" w:rsidR="00EA7BC8" w:rsidRPr="00E749D0" w:rsidRDefault="00EA7BC8" w:rsidP="004E730D">
      <w:pPr>
        <w:spacing w:after="200"/>
        <w:contextualSpacing/>
        <w:rPr>
          <w:rFonts w:ascii="Times New Roman" w:hAnsi="Times New Roman" w:cs="Times New Roman"/>
          <w:color w:val="0A0A07"/>
          <w:sz w:val="22"/>
          <w:szCs w:val="22"/>
        </w:rPr>
      </w:pPr>
      <w:r>
        <w:rPr>
          <w:rFonts w:ascii="Times New Roman" w:hAnsi="Times New Roman" w:cs="Times New Roman"/>
          <w:color w:val="0A0A07"/>
          <w:sz w:val="22"/>
          <w:szCs w:val="22"/>
        </w:rPr>
        <w:t>---------------------------------------------------------------------------------------------</w:t>
      </w:r>
    </w:p>
    <w:p w14:paraId="16747B5E"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CONCEPT 1]</w:t>
      </w:r>
    </w:p>
    <w:p w14:paraId="0DAD70E9"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MH “International Classification of Diseases”)</w:t>
      </w:r>
    </w:p>
    <w:p w14:paraId="51D1511E"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TX “International Classification of Diseas*)</w:t>
      </w:r>
    </w:p>
    <w:p w14:paraId="6621C7C2"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TX “ICD-10*”</w:t>
      </w:r>
    </w:p>
    <w:p w14:paraId="38F951D7"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TX ICD10*</w:t>
      </w:r>
    </w:p>
    <w:p w14:paraId="4FC58251"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TX “ICD ten*”</w:t>
      </w:r>
    </w:p>
    <w:p w14:paraId="672535C4"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TX “ICD 10*”</w:t>
      </w:r>
    </w:p>
    <w:p w14:paraId="198C7FF7"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S2 OR S3 OR S4 OR S5 OR S6 OR S7</w:t>
      </w:r>
    </w:p>
    <w:p w14:paraId="3E15DF74"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MH “Health Services Research +”)</w:t>
      </w:r>
    </w:p>
    <w:p w14:paraId="682A2BDF"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TX “administrat* data”</w:t>
      </w:r>
    </w:p>
    <w:p w14:paraId="34E1F5D6"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lastRenderedPageBreak/>
        <w:t>TX “medical record*”</w:t>
      </w:r>
    </w:p>
    <w:p w14:paraId="5BA0D4D4"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TX surveillance</w:t>
      </w:r>
    </w:p>
    <w:p w14:paraId="4411AACC"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TX “health information*”</w:t>
      </w:r>
    </w:p>
    <w:p w14:paraId="74D22F85"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TX (claim or claims)</w:t>
      </w:r>
    </w:p>
    <w:p w14:paraId="3E75F23C"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TX “hospital discharg*”</w:t>
      </w:r>
    </w:p>
    <w:p w14:paraId="4DDAB772"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TX coding</w:t>
      </w:r>
    </w:p>
    <w:p w14:paraId="5ABC6D79"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TX codes</w:t>
      </w:r>
    </w:p>
    <w:p w14:paraId="09C0ABBA"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MH “Coding”)</w:t>
      </w:r>
    </w:p>
    <w:p w14:paraId="3F88C035"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MH “Medical Records+”)</w:t>
      </w:r>
    </w:p>
    <w:p w14:paraId="7C428F96"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S9 OR S10 OR S11 OR S12 OR S13 OR S14 OR S15 OR S16 OR S17 OR S18 OR S19</w:t>
      </w:r>
    </w:p>
    <w:p w14:paraId="208B61A2"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TX validity</w:t>
      </w:r>
    </w:p>
    <w:p w14:paraId="1E2D4C4F"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TX validation</w:t>
      </w:r>
    </w:p>
    <w:p w14:paraId="4AD53EFA"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TX “case defin*”</w:t>
      </w:r>
    </w:p>
    <w:p w14:paraId="71DDD336"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TX algorithm*</w:t>
      </w:r>
    </w:p>
    <w:p w14:paraId="65FCA903"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TX agreement*</w:t>
      </w:r>
    </w:p>
    <w:p w14:paraId="28ECD599"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TX accuracy</w:t>
      </w:r>
    </w:p>
    <w:p w14:paraId="20CB0B93"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TX sensitivity</w:t>
      </w:r>
    </w:p>
    <w:p w14:paraId="2887DAB3"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TX specificity</w:t>
      </w:r>
    </w:p>
    <w:p w14:paraId="7EDDC5C3"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TX “predictive value*”</w:t>
      </w:r>
    </w:p>
    <w:p w14:paraId="1CF8C7A6"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MH “Predictive Value of Tests”)</w:t>
      </w:r>
    </w:p>
    <w:p w14:paraId="0F0FDDE2"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MH “Sensitivity and Specificity”)</w:t>
      </w:r>
    </w:p>
    <w:p w14:paraId="6EBFF1E1"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MH “Reliability and Validity+”)</w:t>
      </w:r>
    </w:p>
    <w:p w14:paraId="54AF2937"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S21 OR S22 OR S23 OR S24 OR S25 OR S26 OR S27 OR S28 OR S29 OR S30 OR S31 OR S32</w:t>
      </w:r>
    </w:p>
    <w:p w14:paraId="5ECD1326"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S20 AND S33</w:t>
      </w:r>
    </w:p>
    <w:p w14:paraId="7C646F6B"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S8 OR S34</w:t>
      </w:r>
    </w:p>
    <w:p w14:paraId="34135B2D"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CONCEPT 2]</w:t>
      </w:r>
    </w:p>
    <w:p w14:paraId="659D9833"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MH “Head Injuries+”)</w:t>
      </w:r>
    </w:p>
    <w:p w14:paraId="69E4C7F9"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TX “axonal injur*”</w:t>
      </w:r>
    </w:p>
    <w:p w14:paraId="08D8876F"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TX concuss*</w:t>
      </w:r>
    </w:p>
    <w:p w14:paraId="75D056FB"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TX “shaken baby”</w:t>
      </w:r>
    </w:p>
    <w:p w14:paraId="54A5DB16"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MH “Retinitis+”)</w:t>
      </w:r>
    </w:p>
    <w:p w14:paraId="79D2B73A"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MH “Cerebral Edema+”) OR (MH “Brain Injuries+”)</w:t>
      </w:r>
    </w:p>
    <w:p w14:paraId="23CC1CEA"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333333"/>
          <w:sz w:val="22"/>
          <w:szCs w:val="22"/>
        </w:rPr>
        <w:t>TX ((brain or cerebral* or intracrani* or intracrani*) n3 (edema or oedema or swell*))</w:t>
      </w:r>
    </w:p>
    <w:p w14:paraId="687E05C3"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333333"/>
          <w:sz w:val="22"/>
          <w:szCs w:val="22"/>
        </w:rPr>
        <w:t>TX ((brain* or capitis* or cerebr* or crani* or hemispher* or intercrani* or inter-crani* or intracrani* or intra-crani* or skull*) n3 (contusion* or damag* or fractur* or injur* or trauma* or wound*))</w:t>
      </w:r>
    </w:p>
    <w:p w14:paraId="45AFF1FD"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333333"/>
          <w:sz w:val="22"/>
          <w:szCs w:val="22"/>
        </w:rPr>
        <w:t>TX ((brain* or cerebr* or crani* or hemispher* or intercrani* or inter-crani* or head or intracrani* or intra-crani*) n3 (haematoma* or haemorrhag* or hematoma* or hemorrhag* or pressure or bleed*))</w:t>
      </w:r>
    </w:p>
    <w:p w14:paraId="09E3632F"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333333"/>
          <w:sz w:val="22"/>
          <w:szCs w:val="22"/>
        </w:rPr>
        <w:t xml:space="preserve">TX ((retin* or eye* or ear* or gum* or palate* or scalp* or tooth* or teeth* or periocular* or mandib* or temporomandib* or cheek* or lip* or head* or skull* or facial* or face* or occipital* or parietal* or temporal*) n3 (fractur* or injur* or trauma* or damag*)) </w:t>
      </w:r>
    </w:p>
    <w:p w14:paraId="7360C79B"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333333"/>
          <w:sz w:val="22"/>
          <w:szCs w:val="22"/>
        </w:rPr>
        <w:t>TX retinitis*</w:t>
      </w:r>
    </w:p>
    <w:p w14:paraId="62D674BA"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333333"/>
          <w:sz w:val="22"/>
          <w:szCs w:val="22"/>
        </w:rPr>
        <w:t>TX ((retin* or brain* or cerebr* or crani* or hemispher* or intercrani* or inter-crani* or head or intracrani* or intracrani*) n3 (haematoma* or haemorrhag* or hematoma* or hemorrhag* or pressure or bleed*))</w:t>
      </w:r>
    </w:p>
    <w:p w14:paraId="5848E14E"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333333"/>
          <w:sz w:val="22"/>
          <w:szCs w:val="22"/>
        </w:rPr>
        <w:t>TX tbi</w:t>
      </w:r>
    </w:p>
    <w:p w14:paraId="7EF85017"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333333"/>
          <w:sz w:val="22"/>
          <w:szCs w:val="22"/>
        </w:rPr>
        <w:t>TX mbti</w:t>
      </w:r>
    </w:p>
    <w:p w14:paraId="17256BA2"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S37 OR S38 OR S39 OR S40 OR S41 OR S42 OR S43 OR S44 OR S45 OR S46 OR S47 OR S48 OR S49 OR S50 </w:t>
      </w:r>
    </w:p>
    <w:p w14:paraId="119EE146"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CONCEPT 3]</w:t>
      </w:r>
    </w:p>
    <w:p w14:paraId="1734EF7B"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MH “Child+”)</w:t>
      </w:r>
    </w:p>
    <w:p w14:paraId="64D40C3C"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MH “Adolescence+”)</w:t>
      </w:r>
    </w:p>
    <w:p w14:paraId="35E64FBC"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MH “Young Adult”)</w:t>
      </w:r>
    </w:p>
    <w:p w14:paraId="5F8DB563"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MH “Pediatrics+”)</w:t>
      </w:r>
    </w:p>
    <w:p w14:paraId="5A748BDA"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MW Pediatric*</w:t>
      </w:r>
    </w:p>
    <w:p w14:paraId="442611D2"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TX (youth* or newborn* or child* or girl* or boy* or infant* or adolescent* or teen* or preschool* or “pre school*” or baby or babies or kid* or pediatr* or paediatr*)</w:t>
      </w:r>
    </w:p>
    <w:p w14:paraId="03868726"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S53 OR S54 OR S55 OR S56 OR S57 OR S58</w:t>
      </w:r>
    </w:p>
    <w:p w14:paraId="5AFB78D2"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S35 AND S51 AND S59</w:t>
      </w:r>
    </w:p>
    <w:p w14:paraId="7C56FD15"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S35 AND S51 (Limiters – Age Groups: Infant, Newborn: birth-1 month, Infant: 1-23 months, Child Preschool: 2-5 years, Child: 6-12 years, Adolescent: 13-18 years, All Infant, All Child)</w:t>
      </w:r>
    </w:p>
    <w:p w14:paraId="303804F1" w14:textId="77777777" w:rsidR="007A5C2D" w:rsidRPr="00E749D0" w:rsidRDefault="007A5C2D" w:rsidP="004E730D">
      <w:pPr>
        <w:pStyle w:val="ListParagraph"/>
        <w:numPr>
          <w:ilvl w:val="0"/>
          <w:numId w:val="4"/>
        </w:numPr>
        <w:spacing w:after="200"/>
        <w:ind w:left="426"/>
        <w:rPr>
          <w:rFonts w:ascii="Times New Roman" w:hAnsi="Times New Roman" w:cs="Times New Roman"/>
          <w:color w:val="0A0A07"/>
          <w:sz w:val="22"/>
          <w:szCs w:val="22"/>
        </w:rPr>
      </w:pPr>
      <w:r w:rsidRPr="00E749D0">
        <w:rPr>
          <w:rFonts w:ascii="Times New Roman" w:hAnsi="Times New Roman" w:cs="Times New Roman"/>
          <w:color w:val="0A0A07"/>
          <w:sz w:val="22"/>
          <w:szCs w:val="22"/>
        </w:rPr>
        <w:t>S60 OR S61 (Limiters – Published Date from: 19920101-)</w:t>
      </w:r>
    </w:p>
    <w:p w14:paraId="5EFC405E" w14:textId="3A869749" w:rsidR="004B1474" w:rsidRDefault="004B1474" w:rsidP="004E730D">
      <w:pPr>
        <w:spacing w:after="200"/>
        <w:ind w:left="66"/>
        <w:contextualSpacing/>
        <w:rPr>
          <w:rFonts w:ascii="Times New Roman" w:hAnsi="Times New Roman" w:cs="Times New Roman"/>
          <w:color w:val="0A0A07"/>
          <w:sz w:val="22"/>
          <w:szCs w:val="22"/>
        </w:rPr>
      </w:pPr>
      <w:r>
        <w:rPr>
          <w:rFonts w:ascii="Times New Roman" w:hAnsi="Times New Roman" w:cs="Times New Roman"/>
          <w:color w:val="0A0A07"/>
          <w:sz w:val="22"/>
          <w:szCs w:val="22"/>
        </w:rPr>
        <w:t>***************************************************************************</w:t>
      </w:r>
    </w:p>
    <w:p w14:paraId="0367A737" w14:textId="77777777" w:rsidR="004B1474" w:rsidRDefault="004B1474" w:rsidP="004E730D">
      <w:pPr>
        <w:spacing w:after="200"/>
        <w:ind w:left="66"/>
        <w:contextualSpacing/>
        <w:rPr>
          <w:rFonts w:ascii="Times New Roman" w:hAnsi="Times New Roman" w:cs="Times New Roman"/>
          <w:color w:val="0A0A07"/>
          <w:sz w:val="22"/>
          <w:szCs w:val="22"/>
        </w:rPr>
      </w:pPr>
    </w:p>
    <w:p w14:paraId="1A641CEE" w14:textId="302C9E79" w:rsidR="00E44F81" w:rsidRPr="00E44F81" w:rsidRDefault="007A5C2D" w:rsidP="004E730D">
      <w:pPr>
        <w:spacing w:after="200"/>
        <w:ind w:left="66"/>
        <w:contextualSpacing/>
        <w:rPr>
          <w:rFonts w:ascii="Times New Roman" w:hAnsi="Times New Roman" w:cs="Times New Roman"/>
          <w:b/>
          <w:color w:val="0A0A07"/>
          <w:sz w:val="22"/>
          <w:szCs w:val="22"/>
        </w:rPr>
      </w:pPr>
      <w:r w:rsidRPr="00E44F81">
        <w:rPr>
          <w:rFonts w:ascii="Times New Roman" w:hAnsi="Times New Roman" w:cs="Times New Roman"/>
          <w:b/>
          <w:color w:val="0A0A07"/>
          <w:sz w:val="22"/>
          <w:szCs w:val="22"/>
        </w:rPr>
        <w:t>SPORTDiscus</w:t>
      </w:r>
      <w:r w:rsidR="00E44F81" w:rsidRPr="00E44F81">
        <w:rPr>
          <w:rFonts w:ascii="Times New Roman" w:hAnsi="Times New Roman" w:cs="Times New Roman"/>
          <w:b/>
          <w:color w:val="0A0A07"/>
          <w:sz w:val="22"/>
          <w:szCs w:val="22"/>
        </w:rPr>
        <w:t xml:space="preserve"> (1980 to Present)</w:t>
      </w:r>
      <w:r w:rsidRPr="00E44F81">
        <w:rPr>
          <w:rFonts w:ascii="Times New Roman" w:hAnsi="Times New Roman" w:cs="Times New Roman"/>
          <w:b/>
          <w:color w:val="0A0A07"/>
          <w:sz w:val="22"/>
          <w:szCs w:val="22"/>
        </w:rPr>
        <w:t xml:space="preserve"> </w:t>
      </w:r>
    </w:p>
    <w:p w14:paraId="0E3E3443" w14:textId="77777777" w:rsidR="004B1474" w:rsidRDefault="004B1474" w:rsidP="004E730D">
      <w:pPr>
        <w:spacing w:after="200"/>
        <w:ind w:left="66"/>
        <w:contextualSpacing/>
        <w:rPr>
          <w:rFonts w:ascii="Times New Roman" w:hAnsi="Times New Roman" w:cs="Times New Roman"/>
          <w:color w:val="0A0A07"/>
          <w:sz w:val="22"/>
          <w:szCs w:val="22"/>
        </w:rPr>
      </w:pPr>
    </w:p>
    <w:p w14:paraId="726AB96A" w14:textId="3AC8434D" w:rsidR="007A5C2D" w:rsidRDefault="007A5C2D" w:rsidP="004E730D">
      <w:pPr>
        <w:spacing w:after="200"/>
        <w:ind w:left="66"/>
        <w:contextualSpacing/>
        <w:rPr>
          <w:rFonts w:ascii="Times New Roman" w:hAnsi="Times New Roman" w:cs="Times New Roman"/>
          <w:color w:val="0A0A07"/>
          <w:sz w:val="22"/>
          <w:szCs w:val="22"/>
        </w:rPr>
      </w:pPr>
      <w:r w:rsidRPr="00E749D0">
        <w:rPr>
          <w:rFonts w:ascii="Times New Roman" w:hAnsi="Times New Roman" w:cs="Times New Roman"/>
          <w:color w:val="0A0A07"/>
          <w:sz w:val="22"/>
          <w:szCs w:val="22"/>
        </w:rPr>
        <w:t>Search Strategy</w:t>
      </w:r>
      <w:r w:rsidR="00E44F81">
        <w:rPr>
          <w:rFonts w:ascii="Times New Roman" w:hAnsi="Times New Roman" w:cs="Times New Roman"/>
          <w:color w:val="0A0A07"/>
          <w:sz w:val="22"/>
          <w:szCs w:val="22"/>
        </w:rPr>
        <w:t>:</w:t>
      </w:r>
    </w:p>
    <w:p w14:paraId="1AC3EFF2" w14:textId="69D8D660" w:rsidR="004E730D" w:rsidRPr="00E749D0" w:rsidRDefault="004E730D" w:rsidP="004E730D">
      <w:pPr>
        <w:spacing w:after="200"/>
        <w:ind w:left="66"/>
        <w:contextualSpacing/>
        <w:rPr>
          <w:rFonts w:ascii="Times New Roman" w:hAnsi="Times New Roman" w:cs="Times New Roman"/>
          <w:color w:val="0A0A07"/>
          <w:sz w:val="22"/>
          <w:szCs w:val="22"/>
        </w:rPr>
      </w:pPr>
      <w:r>
        <w:rPr>
          <w:rFonts w:ascii="Times New Roman" w:hAnsi="Times New Roman" w:cs="Times New Roman"/>
          <w:color w:val="0A0A07"/>
          <w:sz w:val="22"/>
          <w:szCs w:val="22"/>
        </w:rPr>
        <w:t>--------------------------------------------------------------------------------------------------</w:t>
      </w:r>
    </w:p>
    <w:p w14:paraId="0357FD0A" w14:textId="77777777" w:rsidR="007A5C2D" w:rsidRPr="00E749D0" w:rsidRDefault="007A5C2D" w:rsidP="004E730D">
      <w:pPr>
        <w:pStyle w:val="ListParagraph"/>
        <w:numPr>
          <w:ilvl w:val="0"/>
          <w:numId w:val="5"/>
        </w:numPr>
        <w:spacing w:after="200"/>
        <w:rPr>
          <w:rFonts w:ascii="Times New Roman" w:hAnsi="Times New Roman" w:cs="Times New Roman"/>
          <w:color w:val="0A0A07"/>
          <w:sz w:val="22"/>
          <w:szCs w:val="22"/>
        </w:rPr>
      </w:pPr>
      <w:r w:rsidRPr="00E749D0">
        <w:rPr>
          <w:rFonts w:ascii="Times New Roman" w:hAnsi="Times New Roman" w:cs="Times New Roman"/>
          <w:color w:val="0A0A07"/>
          <w:sz w:val="22"/>
          <w:szCs w:val="22"/>
        </w:rPr>
        <w:t>TX “international classification of diseas*”</w:t>
      </w:r>
    </w:p>
    <w:p w14:paraId="619320E7" w14:textId="77777777" w:rsidR="007A5C2D" w:rsidRPr="00E749D0" w:rsidRDefault="007A5C2D" w:rsidP="004E730D">
      <w:pPr>
        <w:pStyle w:val="ListParagraph"/>
        <w:numPr>
          <w:ilvl w:val="0"/>
          <w:numId w:val="5"/>
        </w:numPr>
        <w:spacing w:after="200"/>
        <w:rPr>
          <w:rFonts w:ascii="Times New Roman" w:hAnsi="Times New Roman" w:cs="Times New Roman"/>
          <w:color w:val="0A0A07"/>
          <w:sz w:val="22"/>
          <w:szCs w:val="22"/>
        </w:rPr>
      </w:pPr>
      <w:r w:rsidRPr="00E749D0">
        <w:rPr>
          <w:rFonts w:ascii="Times New Roman" w:hAnsi="Times New Roman" w:cs="Times New Roman"/>
          <w:color w:val="0A0A07"/>
          <w:sz w:val="22"/>
          <w:szCs w:val="22"/>
        </w:rPr>
        <w:t>TX “ICD-10*”</w:t>
      </w:r>
    </w:p>
    <w:p w14:paraId="64622791" w14:textId="77777777" w:rsidR="007A5C2D" w:rsidRPr="00E749D0" w:rsidRDefault="007A5C2D" w:rsidP="004E730D">
      <w:pPr>
        <w:pStyle w:val="ListParagraph"/>
        <w:numPr>
          <w:ilvl w:val="0"/>
          <w:numId w:val="5"/>
        </w:numPr>
        <w:spacing w:after="200"/>
        <w:rPr>
          <w:rFonts w:ascii="Times New Roman" w:hAnsi="Times New Roman" w:cs="Times New Roman"/>
          <w:color w:val="0A0A07"/>
          <w:sz w:val="22"/>
          <w:szCs w:val="22"/>
        </w:rPr>
      </w:pPr>
      <w:r w:rsidRPr="00E749D0">
        <w:rPr>
          <w:rFonts w:ascii="Times New Roman" w:hAnsi="Times New Roman" w:cs="Times New Roman"/>
          <w:color w:val="0A0A07"/>
          <w:sz w:val="22"/>
          <w:szCs w:val="22"/>
        </w:rPr>
        <w:t>TX “ICD10*”</w:t>
      </w:r>
    </w:p>
    <w:p w14:paraId="2494C3DD" w14:textId="77777777" w:rsidR="007A5C2D" w:rsidRPr="00E749D0" w:rsidRDefault="007A5C2D" w:rsidP="004E730D">
      <w:pPr>
        <w:pStyle w:val="ListParagraph"/>
        <w:numPr>
          <w:ilvl w:val="0"/>
          <w:numId w:val="5"/>
        </w:numPr>
        <w:spacing w:after="200"/>
        <w:rPr>
          <w:rFonts w:ascii="Times New Roman" w:hAnsi="Times New Roman" w:cs="Times New Roman"/>
          <w:color w:val="0A0A07"/>
          <w:sz w:val="22"/>
          <w:szCs w:val="22"/>
        </w:rPr>
      </w:pPr>
      <w:r w:rsidRPr="00E749D0">
        <w:rPr>
          <w:rFonts w:ascii="Times New Roman" w:hAnsi="Times New Roman" w:cs="Times New Roman"/>
          <w:color w:val="0A0A07"/>
          <w:sz w:val="22"/>
          <w:szCs w:val="22"/>
        </w:rPr>
        <w:t>TX “ICD ten*”</w:t>
      </w:r>
    </w:p>
    <w:p w14:paraId="7A2AB51F" w14:textId="77777777" w:rsidR="007A5C2D" w:rsidRPr="00E749D0" w:rsidRDefault="007A5C2D" w:rsidP="004E730D">
      <w:pPr>
        <w:pStyle w:val="ListParagraph"/>
        <w:numPr>
          <w:ilvl w:val="0"/>
          <w:numId w:val="5"/>
        </w:numPr>
        <w:spacing w:after="200"/>
        <w:rPr>
          <w:rFonts w:ascii="Times New Roman" w:hAnsi="Times New Roman" w:cs="Times New Roman"/>
          <w:color w:val="0A0A07"/>
          <w:sz w:val="22"/>
          <w:szCs w:val="22"/>
        </w:rPr>
      </w:pPr>
      <w:r w:rsidRPr="00E749D0">
        <w:rPr>
          <w:rFonts w:ascii="Times New Roman" w:hAnsi="Times New Roman" w:cs="Times New Roman"/>
          <w:color w:val="0A0A07"/>
          <w:sz w:val="22"/>
          <w:szCs w:val="22"/>
        </w:rPr>
        <w:t>TX “ICD 10*”</w:t>
      </w:r>
    </w:p>
    <w:p w14:paraId="53735D2C" w14:textId="77777777" w:rsidR="007A5C2D" w:rsidRPr="00E749D0" w:rsidRDefault="007A5C2D" w:rsidP="004E730D">
      <w:pPr>
        <w:pStyle w:val="ListParagraph"/>
        <w:numPr>
          <w:ilvl w:val="0"/>
          <w:numId w:val="5"/>
        </w:numPr>
        <w:spacing w:after="200"/>
        <w:rPr>
          <w:rFonts w:ascii="Times New Roman" w:hAnsi="Times New Roman" w:cs="Times New Roman"/>
          <w:color w:val="0A0A07"/>
          <w:sz w:val="22"/>
          <w:szCs w:val="22"/>
        </w:rPr>
      </w:pPr>
      <w:r w:rsidRPr="00E749D0">
        <w:rPr>
          <w:rFonts w:ascii="Times New Roman" w:hAnsi="Times New Roman" w:cs="Times New Roman"/>
          <w:color w:val="0A0A07"/>
          <w:sz w:val="22"/>
          <w:szCs w:val="22"/>
        </w:rPr>
        <w:t>(S1 OR S2 OR S3 OR S4 OR S5)</w:t>
      </w:r>
    </w:p>
    <w:p w14:paraId="0BCA4504" w14:textId="77777777" w:rsidR="007A5C2D" w:rsidRPr="00E749D0" w:rsidRDefault="007A5C2D" w:rsidP="004E730D">
      <w:pPr>
        <w:pStyle w:val="ListParagraph"/>
        <w:numPr>
          <w:ilvl w:val="0"/>
          <w:numId w:val="5"/>
        </w:numPr>
        <w:spacing w:after="200"/>
        <w:rPr>
          <w:rFonts w:ascii="Times New Roman" w:hAnsi="Times New Roman" w:cs="Times New Roman"/>
          <w:color w:val="0A0A07"/>
          <w:sz w:val="22"/>
          <w:szCs w:val="22"/>
        </w:rPr>
      </w:pPr>
      <w:r w:rsidRPr="00E749D0">
        <w:rPr>
          <w:rFonts w:ascii="Times New Roman" w:hAnsi="Times New Roman" w:cs="Times New Roman"/>
          <w:color w:val="0A0A07"/>
          <w:sz w:val="22"/>
          <w:szCs w:val="22"/>
        </w:rPr>
        <w:t>TX “medical record*”</w:t>
      </w:r>
    </w:p>
    <w:p w14:paraId="69C670BC" w14:textId="77777777" w:rsidR="007A5C2D" w:rsidRPr="00E749D0" w:rsidRDefault="007A5C2D" w:rsidP="004E730D">
      <w:pPr>
        <w:pStyle w:val="ListParagraph"/>
        <w:numPr>
          <w:ilvl w:val="0"/>
          <w:numId w:val="5"/>
        </w:numPr>
        <w:spacing w:after="200"/>
        <w:rPr>
          <w:rFonts w:ascii="Times New Roman" w:hAnsi="Times New Roman" w:cs="Times New Roman"/>
          <w:color w:val="0A0A07"/>
          <w:sz w:val="22"/>
          <w:szCs w:val="22"/>
        </w:rPr>
      </w:pPr>
      <w:r w:rsidRPr="00E749D0">
        <w:rPr>
          <w:rFonts w:ascii="Times New Roman" w:hAnsi="Times New Roman" w:cs="Times New Roman"/>
          <w:color w:val="0A0A07"/>
          <w:sz w:val="22"/>
          <w:szCs w:val="22"/>
        </w:rPr>
        <w:t>TX “administrat* data”</w:t>
      </w:r>
    </w:p>
    <w:p w14:paraId="7CDFC4AB" w14:textId="77777777" w:rsidR="007A5C2D" w:rsidRPr="00E749D0" w:rsidRDefault="007A5C2D" w:rsidP="004E730D">
      <w:pPr>
        <w:pStyle w:val="ListParagraph"/>
        <w:numPr>
          <w:ilvl w:val="0"/>
          <w:numId w:val="5"/>
        </w:numPr>
        <w:spacing w:after="200"/>
        <w:rPr>
          <w:rFonts w:ascii="Times New Roman" w:hAnsi="Times New Roman" w:cs="Times New Roman"/>
          <w:color w:val="0A0A07"/>
          <w:sz w:val="22"/>
          <w:szCs w:val="22"/>
        </w:rPr>
      </w:pPr>
      <w:r w:rsidRPr="00E749D0">
        <w:rPr>
          <w:rFonts w:ascii="Times New Roman" w:hAnsi="Times New Roman" w:cs="Times New Roman"/>
          <w:color w:val="0A0A07"/>
          <w:sz w:val="22"/>
          <w:szCs w:val="22"/>
        </w:rPr>
        <w:t>TX “hospital discharg*”</w:t>
      </w:r>
    </w:p>
    <w:p w14:paraId="2F88D54C" w14:textId="77777777" w:rsidR="007A5C2D" w:rsidRPr="00E749D0" w:rsidRDefault="007A5C2D" w:rsidP="004E730D">
      <w:pPr>
        <w:pStyle w:val="ListParagraph"/>
        <w:numPr>
          <w:ilvl w:val="0"/>
          <w:numId w:val="5"/>
        </w:numPr>
        <w:spacing w:after="200"/>
        <w:rPr>
          <w:rFonts w:ascii="Times New Roman" w:hAnsi="Times New Roman" w:cs="Times New Roman"/>
          <w:color w:val="0A0A07"/>
          <w:sz w:val="22"/>
          <w:szCs w:val="22"/>
        </w:rPr>
      </w:pPr>
      <w:r w:rsidRPr="00E749D0">
        <w:rPr>
          <w:rFonts w:ascii="Times New Roman" w:hAnsi="Times New Roman" w:cs="Times New Roman"/>
          <w:color w:val="0A0A07"/>
          <w:sz w:val="22"/>
          <w:szCs w:val="22"/>
        </w:rPr>
        <w:t>TX health n3 research*</w:t>
      </w:r>
    </w:p>
    <w:p w14:paraId="2F6BA425" w14:textId="77777777" w:rsidR="007A5C2D" w:rsidRPr="00E749D0" w:rsidRDefault="007A5C2D" w:rsidP="004E730D">
      <w:pPr>
        <w:pStyle w:val="ListParagraph"/>
        <w:numPr>
          <w:ilvl w:val="0"/>
          <w:numId w:val="5"/>
        </w:numPr>
        <w:spacing w:after="200"/>
        <w:rPr>
          <w:rFonts w:ascii="Times New Roman" w:hAnsi="Times New Roman" w:cs="Times New Roman"/>
          <w:color w:val="0A0A07"/>
          <w:sz w:val="22"/>
          <w:szCs w:val="22"/>
        </w:rPr>
      </w:pPr>
      <w:r w:rsidRPr="00E749D0">
        <w:rPr>
          <w:rFonts w:ascii="Times New Roman" w:hAnsi="Times New Roman" w:cs="Times New Roman"/>
          <w:color w:val="0A0A07"/>
          <w:sz w:val="22"/>
          <w:szCs w:val="22"/>
        </w:rPr>
        <w:t>TX “health information*”</w:t>
      </w:r>
    </w:p>
    <w:p w14:paraId="4F84E99F" w14:textId="77777777" w:rsidR="007A5C2D" w:rsidRPr="00E749D0" w:rsidRDefault="007A5C2D" w:rsidP="004E730D">
      <w:pPr>
        <w:pStyle w:val="ListParagraph"/>
        <w:numPr>
          <w:ilvl w:val="0"/>
          <w:numId w:val="5"/>
        </w:numPr>
        <w:spacing w:after="200"/>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TX surveillance </w:t>
      </w:r>
    </w:p>
    <w:p w14:paraId="39034BDC" w14:textId="77777777" w:rsidR="007A5C2D" w:rsidRPr="00E749D0" w:rsidRDefault="007A5C2D" w:rsidP="004E730D">
      <w:pPr>
        <w:pStyle w:val="ListParagraph"/>
        <w:numPr>
          <w:ilvl w:val="0"/>
          <w:numId w:val="5"/>
        </w:numPr>
        <w:spacing w:after="200"/>
        <w:rPr>
          <w:rFonts w:ascii="Times New Roman" w:hAnsi="Times New Roman" w:cs="Times New Roman"/>
          <w:color w:val="0A0A07"/>
          <w:sz w:val="22"/>
          <w:szCs w:val="22"/>
        </w:rPr>
      </w:pPr>
      <w:r w:rsidRPr="00E749D0">
        <w:rPr>
          <w:rFonts w:ascii="Times New Roman" w:hAnsi="Times New Roman" w:cs="Times New Roman"/>
          <w:color w:val="0A0A07"/>
          <w:sz w:val="22"/>
          <w:szCs w:val="22"/>
        </w:rPr>
        <w:t>TX (claim or claims)</w:t>
      </w:r>
    </w:p>
    <w:p w14:paraId="4E81FB42" w14:textId="77777777" w:rsidR="007A5C2D" w:rsidRPr="00E749D0" w:rsidRDefault="007A5C2D" w:rsidP="004E730D">
      <w:pPr>
        <w:pStyle w:val="ListParagraph"/>
        <w:numPr>
          <w:ilvl w:val="0"/>
          <w:numId w:val="5"/>
        </w:numPr>
        <w:spacing w:after="200"/>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TX coding </w:t>
      </w:r>
    </w:p>
    <w:p w14:paraId="6B90DFA0" w14:textId="77777777" w:rsidR="007A5C2D" w:rsidRPr="00E749D0" w:rsidRDefault="007A5C2D" w:rsidP="004E730D">
      <w:pPr>
        <w:pStyle w:val="ListParagraph"/>
        <w:numPr>
          <w:ilvl w:val="0"/>
          <w:numId w:val="5"/>
        </w:numPr>
        <w:spacing w:after="200"/>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TX codes </w:t>
      </w:r>
    </w:p>
    <w:p w14:paraId="2FDFF65C" w14:textId="77777777" w:rsidR="007A5C2D" w:rsidRPr="00E749D0" w:rsidRDefault="007A5C2D" w:rsidP="004E730D">
      <w:pPr>
        <w:pStyle w:val="ListParagraph"/>
        <w:numPr>
          <w:ilvl w:val="0"/>
          <w:numId w:val="5"/>
        </w:numPr>
        <w:spacing w:after="200"/>
        <w:rPr>
          <w:rFonts w:ascii="Times New Roman" w:hAnsi="Times New Roman" w:cs="Times New Roman"/>
          <w:color w:val="0A0A07"/>
          <w:sz w:val="22"/>
          <w:szCs w:val="22"/>
        </w:rPr>
      </w:pPr>
      <w:r w:rsidRPr="00E749D0">
        <w:rPr>
          <w:rFonts w:ascii="Times New Roman" w:hAnsi="Times New Roman" w:cs="Times New Roman"/>
          <w:color w:val="0A0A07"/>
          <w:sz w:val="22"/>
          <w:szCs w:val="22"/>
        </w:rPr>
        <w:t>S7 or S8 OR S9 OR S10 OR S11 OR S12 OR S13 OR S14 OR S15</w:t>
      </w:r>
    </w:p>
    <w:p w14:paraId="3DFAFD5D" w14:textId="77777777" w:rsidR="007A5C2D" w:rsidRPr="00E749D0" w:rsidRDefault="007A5C2D" w:rsidP="004E730D">
      <w:pPr>
        <w:pStyle w:val="ListParagraph"/>
        <w:numPr>
          <w:ilvl w:val="0"/>
          <w:numId w:val="5"/>
        </w:numPr>
        <w:spacing w:after="200"/>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TX validity </w:t>
      </w:r>
    </w:p>
    <w:p w14:paraId="60D6BFBC" w14:textId="77777777" w:rsidR="007A5C2D" w:rsidRPr="00E749D0" w:rsidRDefault="007A5C2D" w:rsidP="004E730D">
      <w:pPr>
        <w:pStyle w:val="ListParagraph"/>
        <w:numPr>
          <w:ilvl w:val="0"/>
          <w:numId w:val="5"/>
        </w:numPr>
        <w:spacing w:after="200"/>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TX validation </w:t>
      </w:r>
    </w:p>
    <w:p w14:paraId="29867F2B" w14:textId="77777777" w:rsidR="007A5C2D" w:rsidRPr="00E749D0" w:rsidRDefault="007A5C2D" w:rsidP="004E730D">
      <w:pPr>
        <w:pStyle w:val="ListParagraph"/>
        <w:numPr>
          <w:ilvl w:val="0"/>
          <w:numId w:val="5"/>
        </w:numPr>
        <w:spacing w:after="200"/>
        <w:rPr>
          <w:rFonts w:ascii="Times New Roman" w:hAnsi="Times New Roman" w:cs="Times New Roman"/>
          <w:color w:val="0A0A07"/>
          <w:sz w:val="22"/>
          <w:szCs w:val="22"/>
        </w:rPr>
      </w:pPr>
      <w:r w:rsidRPr="00E749D0">
        <w:rPr>
          <w:rFonts w:ascii="Times New Roman" w:hAnsi="Times New Roman" w:cs="Times New Roman"/>
          <w:color w:val="0A0A07"/>
          <w:sz w:val="22"/>
          <w:szCs w:val="22"/>
        </w:rPr>
        <w:t>TX “case defin*”</w:t>
      </w:r>
    </w:p>
    <w:p w14:paraId="27C94F5E" w14:textId="77777777" w:rsidR="007A5C2D" w:rsidRPr="00E749D0" w:rsidRDefault="007A5C2D" w:rsidP="004E730D">
      <w:pPr>
        <w:pStyle w:val="ListParagraph"/>
        <w:numPr>
          <w:ilvl w:val="0"/>
          <w:numId w:val="5"/>
        </w:numPr>
        <w:spacing w:after="200"/>
        <w:rPr>
          <w:rFonts w:ascii="Times New Roman" w:hAnsi="Times New Roman" w:cs="Times New Roman"/>
          <w:color w:val="0A0A07"/>
          <w:sz w:val="22"/>
          <w:szCs w:val="22"/>
        </w:rPr>
      </w:pPr>
      <w:r w:rsidRPr="00E749D0">
        <w:rPr>
          <w:rFonts w:ascii="Times New Roman" w:hAnsi="Times New Roman" w:cs="Times New Roman"/>
          <w:color w:val="0A0A07"/>
          <w:sz w:val="22"/>
          <w:szCs w:val="22"/>
        </w:rPr>
        <w:t>TX algorithm*</w:t>
      </w:r>
    </w:p>
    <w:p w14:paraId="70F68C35" w14:textId="77777777" w:rsidR="007A5C2D" w:rsidRPr="00E749D0" w:rsidRDefault="007A5C2D" w:rsidP="004E730D">
      <w:pPr>
        <w:pStyle w:val="ListParagraph"/>
        <w:numPr>
          <w:ilvl w:val="0"/>
          <w:numId w:val="5"/>
        </w:numPr>
        <w:spacing w:after="200"/>
        <w:rPr>
          <w:rFonts w:ascii="Times New Roman" w:hAnsi="Times New Roman" w:cs="Times New Roman"/>
          <w:color w:val="0A0A07"/>
          <w:sz w:val="22"/>
          <w:szCs w:val="22"/>
        </w:rPr>
      </w:pPr>
      <w:r w:rsidRPr="00E749D0">
        <w:rPr>
          <w:rFonts w:ascii="Times New Roman" w:hAnsi="Times New Roman" w:cs="Times New Roman"/>
          <w:color w:val="0A0A07"/>
          <w:sz w:val="22"/>
          <w:szCs w:val="22"/>
        </w:rPr>
        <w:t>TX agreement*</w:t>
      </w:r>
    </w:p>
    <w:p w14:paraId="3D6DBCE6" w14:textId="77777777" w:rsidR="007A5C2D" w:rsidRPr="00E749D0" w:rsidRDefault="007A5C2D" w:rsidP="004E730D">
      <w:pPr>
        <w:pStyle w:val="ListParagraph"/>
        <w:numPr>
          <w:ilvl w:val="0"/>
          <w:numId w:val="5"/>
        </w:numPr>
        <w:spacing w:after="200"/>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TX accuracy </w:t>
      </w:r>
    </w:p>
    <w:p w14:paraId="35F48FE8" w14:textId="77777777" w:rsidR="007A5C2D" w:rsidRPr="00E749D0" w:rsidRDefault="007A5C2D" w:rsidP="004E730D">
      <w:pPr>
        <w:pStyle w:val="ListParagraph"/>
        <w:numPr>
          <w:ilvl w:val="0"/>
          <w:numId w:val="5"/>
        </w:numPr>
        <w:spacing w:after="200"/>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TX sensitivity </w:t>
      </w:r>
    </w:p>
    <w:p w14:paraId="024194A5" w14:textId="77777777" w:rsidR="007A5C2D" w:rsidRPr="00E749D0" w:rsidRDefault="007A5C2D" w:rsidP="004E730D">
      <w:pPr>
        <w:pStyle w:val="ListParagraph"/>
        <w:numPr>
          <w:ilvl w:val="0"/>
          <w:numId w:val="5"/>
        </w:numPr>
        <w:spacing w:after="200"/>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TX specificity </w:t>
      </w:r>
    </w:p>
    <w:p w14:paraId="28F03DDB" w14:textId="77777777" w:rsidR="007A5C2D" w:rsidRPr="00E749D0" w:rsidRDefault="007A5C2D" w:rsidP="004E730D">
      <w:pPr>
        <w:pStyle w:val="ListParagraph"/>
        <w:numPr>
          <w:ilvl w:val="0"/>
          <w:numId w:val="5"/>
        </w:numPr>
        <w:spacing w:after="200"/>
        <w:rPr>
          <w:rFonts w:ascii="Times New Roman" w:hAnsi="Times New Roman" w:cs="Times New Roman"/>
          <w:color w:val="0A0A07"/>
          <w:sz w:val="22"/>
          <w:szCs w:val="22"/>
        </w:rPr>
      </w:pPr>
      <w:r w:rsidRPr="00E749D0">
        <w:rPr>
          <w:rFonts w:ascii="Times New Roman" w:hAnsi="Times New Roman" w:cs="Times New Roman"/>
          <w:color w:val="0A0A07"/>
          <w:sz w:val="22"/>
          <w:szCs w:val="22"/>
        </w:rPr>
        <w:t>TX “predictive value*”</w:t>
      </w:r>
    </w:p>
    <w:p w14:paraId="2381D214" w14:textId="77777777" w:rsidR="007A5C2D" w:rsidRPr="00E749D0" w:rsidRDefault="007A5C2D" w:rsidP="004E730D">
      <w:pPr>
        <w:pStyle w:val="ListParagraph"/>
        <w:numPr>
          <w:ilvl w:val="0"/>
          <w:numId w:val="5"/>
        </w:numPr>
        <w:spacing w:after="200"/>
        <w:rPr>
          <w:rFonts w:ascii="Times New Roman" w:hAnsi="Times New Roman" w:cs="Times New Roman"/>
          <w:color w:val="0A0A07"/>
          <w:sz w:val="22"/>
          <w:szCs w:val="22"/>
        </w:rPr>
      </w:pPr>
      <w:r w:rsidRPr="00E749D0">
        <w:rPr>
          <w:rFonts w:ascii="Times New Roman" w:hAnsi="Times New Roman" w:cs="Times New Roman"/>
          <w:color w:val="0A0A07"/>
          <w:sz w:val="22"/>
          <w:szCs w:val="22"/>
        </w:rPr>
        <w:t>S17 OR S18 OR S19 OR S20 OR S21 OR S22 OR S23 OR S24 OR S25</w:t>
      </w:r>
    </w:p>
    <w:p w14:paraId="466519BD" w14:textId="77777777" w:rsidR="007A5C2D" w:rsidRPr="00E749D0" w:rsidRDefault="007A5C2D" w:rsidP="004E730D">
      <w:pPr>
        <w:pStyle w:val="ListParagraph"/>
        <w:numPr>
          <w:ilvl w:val="0"/>
          <w:numId w:val="5"/>
        </w:numPr>
        <w:spacing w:after="200"/>
        <w:rPr>
          <w:rFonts w:ascii="Times New Roman" w:hAnsi="Times New Roman" w:cs="Times New Roman"/>
          <w:color w:val="0A0A07"/>
          <w:sz w:val="22"/>
          <w:szCs w:val="22"/>
        </w:rPr>
      </w:pPr>
      <w:r w:rsidRPr="00E749D0">
        <w:rPr>
          <w:rFonts w:ascii="Times New Roman" w:hAnsi="Times New Roman" w:cs="Times New Roman"/>
          <w:color w:val="0A0A07"/>
          <w:sz w:val="22"/>
          <w:szCs w:val="22"/>
        </w:rPr>
        <w:t>S16 AND S26</w:t>
      </w:r>
    </w:p>
    <w:p w14:paraId="2F9944A6" w14:textId="77777777" w:rsidR="007A5C2D" w:rsidRPr="00E749D0" w:rsidRDefault="007A5C2D" w:rsidP="004E730D">
      <w:pPr>
        <w:pStyle w:val="ListParagraph"/>
        <w:numPr>
          <w:ilvl w:val="0"/>
          <w:numId w:val="5"/>
        </w:numPr>
        <w:spacing w:after="200"/>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S6 OR S27 </w:t>
      </w:r>
    </w:p>
    <w:p w14:paraId="25EB57BE" w14:textId="77777777" w:rsidR="007A5C2D" w:rsidRPr="00E749D0" w:rsidRDefault="007A5C2D" w:rsidP="004E730D">
      <w:pPr>
        <w:pStyle w:val="ListParagraph"/>
        <w:numPr>
          <w:ilvl w:val="0"/>
          <w:numId w:val="5"/>
        </w:numPr>
        <w:spacing w:after="200"/>
        <w:rPr>
          <w:rFonts w:ascii="Times New Roman" w:hAnsi="Times New Roman" w:cs="Times New Roman"/>
          <w:color w:val="0A0A07"/>
          <w:sz w:val="22"/>
          <w:szCs w:val="22"/>
        </w:rPr>
      </w:pPr>
      <w:r w:rsidRPr="00E749D0">
        <w:rPr>
          <w:rFonts w:ascii="Times New Roman" w:hAnsi="Times New Roman" w:cs="Times New Roman"/>
          <w:color w:val="0A0A07"/>
          <w:sz w:val="22"/>
          <w:szCs w:val="22"/>
        </w:rPr>
        <w:t>TX “axonal injur*”</w:t>
      </w:r>
    </w:p>
    <w:p w14:paraId="5091D9C8" w14:textId="77777777" w:rsidR="007A5C2D" w:rsidRPr="00E749D0" w:rsidRDefault="007A5C2D" w:rsidP="004E730D">
      <w:pPr>
        <w:pStyle w:val="ListParagraph"/>
        <w:numPr>
          <w:ilvl w:val="0"/>
          <w:numId w:val="5"/>
        </w:numPr>
        <w:spacing w:after="200"/>
        <w:rPr>
          <w:rFonts w:ascii="Times New Roman" w:hAnsi="Times New Roman" w:cs="Times New Roman"/>
          <w:color w:val="0A0A07"/>
          <w:sz w:val="22"/>
          <w:szCs w:val="22"/>
        </w:rPr>
      </w:pPr>
      <w:r w:rsidRPr="00E749D0">
        <w:rPr>
          <w:rFonts w:ascii="Times New Roman" w:hAnsi="Times New Roman" w:cs="Times New Roman"/>
          <w:color w:val="0A0A07"/>
          <w:sz w:val="22"/>
          <w:szCs w:val="22"/>
        </w:rPr>
        <w:t>TX concuss*</w:t>
      </w:r>
    </w:p>
    <w:p w14:paraId="065CAB9F" w14:textId="77777777" w:rsidR="007A5C2D" w:rsidRPr="00E749D0" w:rsidRDefault="007A5C2D" w:rsidP="004E730D">
      <w:pPr>
        <w:pStyle w:val="ListParagraph"/>
        <w:numPr>
          <w:ilvl w:val="0"/>
          <w:numId w:val="5"/>
        </w:numPr>
        <w:spacing w:after="200"/>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TX “shaken baby” </w:t>
      </w:r>
    </w:p>
    <w:p w14:paraId="2C309DB2" w14:textId="77777777" w:rsidR="007A5C2D" w:rsidRPr="00E749D0" w:rsidRDefault="007A5C2D" w:rsidP="004E730D">
      <w:pPr>
        <w:pStyle w:val="ListParagraph"/>
        <w:numPr>
          <w:ilvl w:val="0"/>
          <w:numId w:val="5"/>
        </w:numPr>
        <w:spacing w:after="200"/>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TX </w:t>
      </w:r>
      <w:r w:rsidRPr="00E749D0">
        <w:rPr>
          <w:rFonts w:ascii="Times New Roman" w:hAnsi="Times New Roman" w:cs="Times New Roman"/>
          <w:color w:val="333333"/>
          <w:sz w:val="22"/>
          <w:szCs w:val="22"/>
        </w:rPr>
        <w:t>((brain or cerebral* or intra-crani* or intracrani*) n3 (edema or oedema or swell*))</w:t>
      </w:r>
    </w:p>
    <w:p w14:paraId="601E9293" w14:textId="77777777" w:rsidR="007A5C2D" w:rsidRPr="00E749D0" w:rsidRDefault="007A5C2D" w:rsidP="004E730D">
      <w:pPr>
        <w:pStyle w:val="ListParagraph"/>
        <w:numPr>
          <w:ilvl w:val="0"/>
          <w:numId w:val="5"/>
        </w:numPr>
        <w:spacing w:after="200"/>
        <w:rPr>
          <w:rFonts w:ascii="Times New Roman" w:hAnsi="Times New Roman" w:cs="Times New Roman"/>
          <w:color w:val="0A0A07"/>
          <w:sz w:val="22"/>
          <w:szCs w:val="22"/>
        </w:rPr>
      </w:pPr>
      <w:r w:rsidRPr="00E749D0">
        <w:rPr>
          <w:rFonts w:ascii="Times New Roman" w:hAnsi="Times New Roman" w:cs="Times New Roman"/>
          <w:color w:val="333333"/>
          <w:sz w:val="22"/>
          <w:szCs w:val="22"/>
        </w:rPr>
        <w:t>TX ((brain* or capitis* or cerebr* or crani* or hemispher* or intercrani* or inter-crani* or intracrani* or intra-crani* or skull*) n3 (contusion* or damag* or fractur* or injur* or trauma* or wound*))</w:t>
      </w:r>
    </w:p>
    <w:p w14:paraId="0FE9F43C" w14:textId="77777777" w:rsidR="007A5C2D" w:rsidRPr="00E749D0" w:rsidRDefault="007A5C2D" w:rsidP="004E730D">
      <w:pPr>
        <w:pStyle w:val="ListParagraph"/>
        <w:numPr>
          <w:ilvl w:val="0"/>
          <w:numId w:val="5"/>
        </w:numPr>
        <w:spacing w:after="200"/>
        <w:rPr>
          <w:rFonts w:ascii="Times New Roman" w:hAnsi="Times New Roman" w:cs="Times New Roman"/>
          <w:color w:val="0A0A07"/>
          <w:sz w:val="22"/>
          <w:szCs w:val="22"/>
        </w:rPr>
      </w:pPr>
      <w:r w:rsidRPr="00E749D0">
        <w:rPr>
          <w:rFonts w:ascii="Times New Roman" w:hAnsi="Times New Roman" w:cs="Times New Roman"/>
          <w:color w:val="0A0A07"/>
          <w:sz w:val="22"/>
          <w:szCs w:val="22"/>
        </w:rPr>
        <w:t xml:space="preserve">TX ((brain* or cerebr* or crani* or hemisphere* or </w:t>
      </w:r>
      <w:r w:rsidRPr="00E749D0">
        <w:rPr>
          <w:rFonts w:ascii="Times New Roman" w:hAnsi="Times New Roman" w:cs="Times New Roman"/>
          <w:color w:val="333333"/>
          <w:sz w:val="22"/>
          <w:szCs w:val="22"/>
        </w:rPr>
        <w:t>intercrani* or inter-crani* or head or intracrani* or intra-crani*) n3 (haematoma* or haemorrhag* or hematoma* or hemorrhag* or pressure or bleed*))</w:t>
      </w:r>
    </w:p>
    <w:p w14:paraId="1D4B6BAE" w14:textId="77777777" w:rsidR="007A5C2D" w:rsidRPr="00E749D0" w:rsidRDefault="007A5C2D" w:rsidP="004E730D">
      <w:pPr>
        <w:pStyle w:val="ListParagraph"/>
        <w:numPr>
          <w:ilvl w:val="0"/>
          <w:numId w:val="5"/>
        </w:numPr>
        <w:spacing w:after="200"/>
        <w:rPr>
          <w:rFonts w:ascii="Times New Roman" w:hAnsi="Times New Roman" w:cs="Times New Roman"/>
          <w:color w:val="0A0A07"/>
          <w:sz w:val="22"/>
          <w:szCs w:val="22"/>
        </w:rPr>
      </w:pPr>
      <w:r w:rsidRPr="00E749D0">
        <w:rPr>
          <w:rFonts w:ascii="Times New Roman" w:hAnsi="Times New Roman" w:cs="Times New Roman"/>
          <w:color w:val="333333"/>
          <w:sz w:val="22"/>
          <w:szCs w:val="22"/>
        </w:rPr>
        <w:t>TX ((retin* or eye* or ear* or gum* or palate* or scalp* or tooth* or teeth* or periocular* or mandib* or temporomandib* or cheek* or lip* or head* or skull* or facial* or face* or occipital* or parietal* or temporal*) n3 (fractur* or injur* or trauma* or damag*))</w:t>
      </w:r>
    </w:p>
    <w:p w14:paraId="716EA96E" w14:textId="77777777" w:rsidR="007A5C2D" w:rsidRPr="00E749D0" w:rsidRDefault="007A5C2D" w:rsidP="004E730D">
      <w:pPr>
        <w:pStyle w:val="ListParagraph"/>
        <w:numPr>
          <w:ilvl w:val="0"/>
          <w:numId w:val="5"/>
        </w:numPr>
        <w:spacing w:after="200"/>
        <w:rPr>
          <w:rFonts w:ascii="Times New Roman" w:hAnsi="Times New Roman" w:cs="Times New Roman"/>
          <w:color w:val="0A0A07"/>
          <w:sz w:val="22"/>
          <w:szCs w:val="22"/>
        </w:rPr>
      </w:pPr>
      <w:r w:rsidRPr="00E749D0">
        <w:rPr>
          <w:rFonts w:ascii="Times New Roman" w:hAnsi="Times New Roman" w:cs="Times New Roman"/>
          <w:color w:val="333333"/>
          <w:sz w:val="22"/>
          <w:szCs w:val="22"/>
        </w:rPr>
        <w:t>TX retinitis*</w:t>
      </w:r>
    </w:p>
    <w:p w14:paraId="3D66DC25" w14:textId="77777777" w:rsidR="007A5C2D" w:rsidRPr="00E749D0" w:rsidRDefault="007A5C2D" w:rsidP="004E730D">
      <w:pPr>
        <w:pStyle w:val="ListParagraph"/>
        <w:numPr>
          <w:ilvl w:val="0"/>
          <w:numId w:val="5"/>
        </w:numPr>
        <w:spacing w:after="200"/>
        <w:rPr>
          <w:rFonts w:ascii="Times New Roman" w:hAnsi="Times New Roman" w:cs="Times New Roman"/>
          <w:color w:val="0A0A07"/>
          <w:sz w:val="22"/>
          <w:szCs w:val="22"/>
        </w:rPr>
      </w:pPr>
      <w:r w:rsidRPr="00E749D0">
        <w:rPr>
          <w:rFonts w:ascii="Times New Roman" w:hAnsi="Times New Roman" w:cs="Times New Roman"/>
          <w:color w:val="333333"/>
          <w:sz w:val="22"/>
          <w:szCs w:val="22"/>
        </w:rPr>
        <w:t>TX ((retin* or brain* or cerebr* or crani* or hemispher* or intercrani* or inter-crani* or head or intracrani* or intra-crani*) n3 (haematoma* or haemorrhag* or hematoma* or hemorrhag* or pressure or bleed*))</w:t>
      </w:r>
    </w:p>
    <w:p w14:paraId="2E184299" w14:textId="77777777" w:rsidR="007A5C2D" w:rsidRPr="00E749D0" w:rsidRDefault="007A5C2D" w:rsidP="004E730D">
      <w:pPr>
        <w:pStyle w:val="ListParagraph"/>
        <w:numPr>
          <w:ilvl w:val="0"/>
          <w:numId w:val="5"/>
        </w:numPr>
        <w:spacing w:after="200"/>
        <w:rPr>
          <w:rFonts w:ascii="Times New Roman" w:hAnsi="Times New Roman" w:cs="Times New Roman"/>
          <w:color w:val="0A0A07"/>
          <w:sz w:val="22"/>
          <w:szCs w:val="22"/>
        </w:rPr>
      </w:pPr>
      <w:r w:rsidRPr="00E749D0">
        <w:rPr>
          <w:rFonts w:ascii="Times New Roman" w:hAnsi="Times New Roman" w:cs="Times New Roman"/>
          <w:color w:val="333333"/>
          <w:sz w:val="22"/>
          <w:szCs w:val="22"/>
        </w:rPr>
        <w:t xml:space="preserve">TX tbi </w:t>
      </w:r>
    </w:p>
    <w:p w14:paraId="73BFA22C" w14:textId="77777777" w:rsidR="007A5C2D" w:rsidRPr="00E749D0" w:rsidRDefault="007A5C2D" w:rsidP="004E730D">
      <w:pPr>
        <w:pStyle w:val="ListParagraph"/>
        <w:numPr>
          <w:ilvl w:val="0"/>
          <w:numId w:val="5"/>
        </w:numPr>
        <w:spacing w:after="200"/>
        <w:rPr>
          <w:rFonts w:ascii="Times New Roman" w:hAnsi="Times New Roman" w:cs="Times New Roman"/>
          <w:color w:val="0A0A07"/>
          <w:sz w:val="22"/>
          <w:szCs w:val="22"/>
        </w:rPr>
      </w:pPr>
      <w:r w:rsidRPr="00E749D0">
        <w:rPr>
          <w:rFonts w:ascii="Times New Roman" w:hAnsi="Times New Roman" w:cs="Times New Roman"/>
          <w:color w:val="333333"/>
          <w:sz w:val="22"/>
          <w:szCs w:val="22"/>
        </w:rPr>
        <w:t xml:space="preserve">TX mbti </w:t>
      </w:r>
    </w:p>
    <w:p w14:paraId="19BD73D6" w14:textId="77777777" w:rsidR="007A5C2D" w:rsidRPr="00E749D0" w:rsidRDefault="007A5C2D" w:rsidP="004E730D">
      <w:pPr>
        <w:pStyle w:val="ListParagraph"/>
        <w:numPr>
          <w:ilvl w:val="0"/>
          <w:numId w:val="5"/>
        </w:numPr>
        <w:spacing w:after="200"/>
        <w:rPr>
          <w:rFonts w:ascii="Times New Roman" w:hAnsi="Times New Roman" w:cs="Times New Roman"/>
          <w:color w:val="0A0A07"/>
          <w:sz w:val="22"/>
          <w:szCs w:val="22"/>
        </w:rPr>
      </w:pPr>
      <w:r w:rsidRPr="00E749D0">
        <w:rPr>
          <w:rFonts w:ascii="Times New Roman" w:hAnsi="Times New Roman" w:cs="Times New Roman"/>
          <w:color w:val="333333"/>
          <w:sz w:val="22"/>
          <w:szCs w:val="22"/>
        </w:rPr>
        <w:t>DE "BRAIN -- Wounds &amp; injuries" OR DE "BRAIN -- Concussion" OR DE "BRAIN damage" OR DE "CHRONIC traumatic encephalopathy" OR DE "HEAD injuries"</w:t>
      </w:r>
    </w:p>
    <w:p w14:paraId="1411AA58" w14:textId="77777777" w:rsidR="007A5C2D" w:rsidRPr="00E749D0" w:rsidRDefault="007A5C2D" w:rsidP="004E730D">
      <w:pPr>
        <w:pStyle w:val="ListParagraph"/>
        <w:numPr>
          <w:ilvl w:val="0"/>
          <w:numId w:val="5"/>
        </w:numPr>
        <w:spacing w:after="200"/>
        <w:rPr>
          <w:rFonts w:ascii="Times New Roman" w:hAnsi="Times New Roman" w:cs="Times New Roman"/>
          <w:color w:val="0A0A07"/>
          <w:sz w:val="22"/>
          <w:szCs w:val="22"/>
        </w:rPr>
      </w:pPr>
      <w:r w:rsidRPr="00E749D0">
        <w:rPr>
          <w:rFonts w:ascii="Times New Roman" w:hAnsi="Times New Roman" w:cs="Times New Roman"/>
          <w:color w:val="333333"/>
          <w:sz w:val="22"/>
          <w:szCs w:val="22"/>
        </w:rPr>
        <w:t>S29 OR S30 OR S31 OR S32 OR S33 OR S34 OR S35 OR S36 OR S37 OR S38 OR S39 OR S40</w:t>
      </w:r>
    </w:p>
    <w:p w14:paraId="04C09E08" w14:textId="77777777" w:rsidR="007A5C2D" w:rsidRPr="00E749D0" w:rsidRDefault="007A5C2D" w:rsidP="004E730D">
      <w:pPr>
        <w:pStyle w:val="ListParagraph"/>
        <w:numPr>
          <w:ilvl w:val="0"/>
          <w:numId w:val="5"/>
        </w:numPr>
        <w:spacing w:after="200"/>
        <w:rPr>
          <w:rFonts w:ascii="Times New Roman" w:hAnsi="Times New Roman" w:cs="Times New Roman"/>
          <w:color w:val="0A0A07"/>
          <w:sz w:val="22"/>
          <w:szCs w:val="22"/>
        </w:rPr>
      </w:pPr>
      <w:r w:rsidRPr="00E749D0">
        <w:rPr>
          <w:rFonts w:ascii="Times New Roman" w:hAnsi="Times New Roman" w:cs="Times New Roman"/>
          <w:color w:val="333333"/>
          <w:sz w:val="22"/>
          <w:szCs w:val="22"/>
        </w:rPr>
        <w:t xml:space="preserve">S28 AND S41 </w:t>
      </w:r>
    </w:p>
    <w:p w14:paraId="6C7B44E3" w14:textId="77777777" w:rsidR="007A5C2D" w:rsidRPr="00E749D0" w:rsidRDefault="007A5C2D" w:rsidP="004E730D">
      <w:pPr>
        <w:pStyle w:val="ListParagraph"/>
        <w:numPr>
          <w:ilvl w:val="0"/>
          <w:numId w:val="5"/>
        </w:numPr>
        <w:spacing w:after="200"/>
        <w:rPr>
          <w:rFonts w:ascii="Times New Roman" w:hAnsi="Times New Roman" w:cs="Times New Roman"/>
          <w:color w:val="0A0A07"/>
          <w:sz w:val="22"/>
          <w:szCs w:val="22"/>
        </w:rPr>
      </w:pPr>
      <w:r w:rsidRPr="00E749D0">
        <w:rPr>
          <w:rFonts w:ascii="Times New Roman" w:hAnsi="Times New Roman" w:cs="Times New Roman"/>
          <w:color w:val="333333"/>
          <w:sz w:val="22"/>
          <w:szCs w:val="22"/>
        </w:rPr>
        <w:t>DE "CHILDREN" OR DE "AIDS (Disease) &amp; children" OR DE "CHILD dancers" OR DE "CHILD development" OR DE "DANCE for children" OR DE "DEAFBLIND children" OR DE "EXERCISE for children" OR DE "OUTDOOR recreation for children" OR DE "OVERWEIGHT children" OR DE "PHYSICAL fitness for children" OR DE "SCHOOL children" OR DE "SELF-defense for children" OR DE "VIDEO games &amp; children" OR DE "CHILD nutrition" OR DE "CHILDREN -- Diseases" OR DE "CHILDREN -- Health" OR DE "PEDIATRICS" OR DE "SPORTS for children" OR DE "TEENAGERS" OR DE "YOUTH"</w:t>
      </w:r>
    </w:p>
    <w:p w14:paraId="500EAA35" w14:textId="77777777" w:rsidR="007A5C2D" w:rsidRPr="00E749D0" w:rsidRDefault="007A5C2D" w:rsidP="004E730D">
      <w:pPr>
        <w:pStyle w:val="ListParagraph"/>
        <w:numPr>
          <w:ilvl w:val="0"/>
          <w:numId w:val="5"/>
        </w:numPr>
        <w:spacing w:after="200"/>
        <w:rPr>
          <w:rFonts w:ascii="Times New Roman" w:hAnsi="Times New Roman" w:cs="Times New Roman"/>
          <w:color w:val="0A0A07"/>
          <w:sz w:val="22"/>
          <w:szCs w:val="22"/>
        </w:rPr>
      </w:pPr>
      <w:r w:rsidRPr="00E749D0">
        <w:rPr>
          <w:rFonts w:ascii="Times New Roman" w:hAnsi="Times New Roman" w:cs="Times New Roman"/>
          <w:color w:val="333333"/>
          <w:sz w:val="22"/>
          <w:szCs w:val="22"/>
        </w:rPr>
        <w:t>TX (youth* or newborn* or child* or girl* or boy* or infant* or adolescent* or teen* or preschool* or "pre school*" or baby or babies or kid* or pediatr* or paediatr*)</w:t>
      </w:r>
    </w:p>
    <w:p w14:paraId="5DA482E7" w14:textId="77777777" w:rsidR="007A5C2D" w:rsidRPr="00E749D0" w:rsidRDefault="007A5C2D" w:rsidP="004E730D">
      <w:pPr>
        <w:pStyle w:val="ListParagraph"/>
        <w:numPr>
          <w:ilvl w:val="0"/>
          <w:numId w:val="5"/>
        </w:numPr>
        <w:spacing w:after="200"/>
        <w:rPr>
          <w:rFonts w:ascii="Times New Roman" w:hAnsi="Times New Roman" w:cs="Times New Roman"/>
          <w:color w:val="0A0A07"/>
          <w:sz w:val="22"/>
          <w:szCs w:val="22"/>
        </w:rPr>
      </w:pPr>
      <w:r w:rsidRPr="00E749D0">
        <w:rPr>
          <w:rFonts w:ascii="Times New Roman" w:hAnsi="Times New Roman" w:cs="Times New Roman"/>
          <w:color w:val="333333"/>
          <w:sz w:val="22"/>
          <w:szCs w:val="22"/>
        </w:rPr>
        <w:t>SU (youth* or newborn* or child* or girl* or boy* or infant* or adolescent* or teen* or preschool* or "pre school*" or baby or babies or kid* or pediatr* or paediatr*)</w:t>
      </w:r>
    </w:p>
    <w:p w14:paraId="0B3EB4FC" w14:textId="77777777" w:rsidR="007A5C2D" w:rsidRPr="00E749D0" w:rsidRDefault="007A5C2D" w:rsidP="004E730D">
      <w:pPr>
        <w:pStyle w:val="ListParagraph"/>
        <w:numPr>
          <w:ilvl w:val="0"/>
          <w:numId w:val="5"/>
        </w:numPr>
        <w:spacing w:after="200"/>
        <w:rPr>
          <w:rFonts w:ascii="Times New Roman" w:hAnsi="Times New Roman" w:cs="Times New Roman"/>
          <w:color w:val="0A0A07"/>
          <w:sz w:val="22"/>
          <w:szCs w:val="22"/>
        </w:rPr>
      </w:pPr>
      <w:r w:rsidRPr="00E749D0">
        <w:rPr>
          <w:rFonts w:ascii="Times New Roman" w:hAnsi="Times New Roman" w:cs="Times New Roman"/>
          <w:color w:val="333333"/>
          <w:sz w:val="22"/>
          <w:szCs w:val="22"/>
        </w:rPr>
        <w:t>S43 OR S44 OR S45</w:t>
      </w:r>
    </w:p>
    <w:p w14:paraId="7FB1CB95" w14:textId="5866AF19" w:rsidR="007A5C2D" w:rsidRPr="00E749D0" w:rsidRDefault="007A5C2D" w:rsidP="004E730D">
      <w:pPr>
        <w:pStyle w:val="ListParagraph"/>
        <w:numPr>
          <w:ilvl w:val="0"/>
          <w:numId w:val="5"/>
        </w:numPr>
        <w:spacing w:after="200"/>
        <w:rPr>
          <w:rFonts w:ascii="Times New Roman" w:hAnsi="Times New Roman" w:cs="Times New Roman"/>
          <w:color w:val="0A0A07"/>
          <w:sz w:val="22"/>
          <w:szCs w:val="22"/>
        </w:rPr>
      </w:pPr>
      <w:r w:rsidRPr="00E749D0">
        <w:rPr>
          <w:rFonts w:ascii="Times New Roman" w:hAnsi="Times New Roman" w:cs="Times New Roman"/>
          <w:color w:val="333333"/>
          <w:sz w:val="22"/>
          <w:szCs w:val="22"/>
        </w:rPr>
        <w:t xml:space="preserve">S42 AND S46 </w:t>
      </w:r>
    </w:p>
    <w:p w14:paraId="76583B47" w14:textId="08F310D6" w:rsidR="004B1474" w:rsidRDefault="004B1474" w:rsidP="004E730D">
      <w:pPr>
        <w:spacing w:after="200"/>
        <w:contextualSpacing/>
        <w:rPr>
          <w:rFonts w:ascii="Times New Roman" w:hAnsi="Times New Roman" w:cs="Times New Roman"/>
          <w:b/>
          <w:color w:val="0A0A07"/>
          <w:sz w:val="22"/>
          <w:szCs w:val="22"/>
        </w:rPr>
      </w:pPr>
      <w:r>
        <w:rPr>
          <w:rFonts w:ascii="Times New Roman" w:hAnsi="Times New Roman" w:cs="Times New Roman"/>
          <w:b/>
          <w:color w:val="0A0A07"/>
          <w:sz w:val="22"/>
          <w:szCs w:val="22"/>
        </w:rPr>
        <w:t>******************************************************************************</w:t>
      </w:r>
    </w:p>
    <w:p w14:paraId="31E713E5" w14:textId="77777777" w:rsidR="004B1474" w:rsidRDefault="004B1474" w:rsidP="004E730D">
      <w:pPr>
        <w:spacing w:after="200"/>
        <w:contextualSpacing/>
        <w:rPr>
          <w:rFonts w:ascii="Times New Roman" w:hAnsi="Times New Roman" w:cs="Times New Roman"/>
          <w:b/>
          <w:color w:val="0A0A07"/>
          <w:sz w:val="22"/>
          <w:szCs w:val="22"/>
        </w:rPr>
      </w:pPr>
    </w:p>
    <w:p w14:paraId="695C24B9" w14:textId="3622DAD6" w:rsidR="004E730D" w:rsidRPr="004E730D" w:rsidRDefault="007A5C2D" w:rsidP="004E730D">
      <w:pPr>
        <w:spacing w:after="200"/>
        <w:contextualSpacing/>
        <w:rPr>
          <w:rFonts w:ascii="Times New Roman" w:hAnsi="Times New Roman" w:cs="Times New Roman"/>
          <w:b/>
          <w:color w:val="0A0A07"/>
          <w:sz w:val="22"/>
          <w:szCs w:val="22"/>
        </w:rPr>
      </w:pPr>
      <w:r w:rsidRPr="004E730D">
        <w:rPr>
          <w:rFonts w:ascii="Times New Roman" w:hAnsi="Times New Roman" w:cs="Times New Roman"/>
          <w:b/>
          <w:color w:val="0A0A07"/>
          <w:sz w:val="22"/>
          <w:szCs w:val="22"/>
        </w:rPr>
        <w:t xml:space="preserve">Cochrane Database of Systematic Reviews </w:t>
      </w:r>
      <w:r w:rsidR="004E730D" w:rsidRPr="004E730D">
        <w:rPr>
          <w:rFonts w:ascii="Times New Roman" w:hAnsi="Times New Roman" w:cs="Times New Roman"/>
          <w:b/>
          <w:color w:val="0A0A07"/>
          <w:sz w:val="22"/>
          <w:szCs w:val="22"/>
        </w:rPr>
        <w:t>(2005 to January 2013)</w:t>
      </w:r>
    </w:p>
    <w:p w14:paraId="1CFA0CF8" w14:textId="77777777" w:rsidR="004E730D" w:rsidRDefault="004E730D" w:rsidP="004E730D">
      <w:pPr>
        <w:spacing w:after="200"/>
        <w:contextualSpacing/>
        <w:rPr>
          <w:rFonts w:ascii="Times New Roman" w:hAnsi="Times New Roman" w:cs="Times New Roman"/>
          <w:color w:val="0A0A07"/>
          <w:sz w:val="22"/>
          <w:szCs w:val="22"/>
        </w:rPr>
      </w:pPr>
    </w:p>
    <w:p w14:paraId="62DC217E" w14:textId="05FF21D1" w:rsidR="007A5C2D" w:rsidRDefault="007A5C2D" w:rsidP="004E730D">
      <w:pPr>
        <w:spacing w:after="200"/>
        <w:contextualSpacing/>
        <w:rPr>
          <w:rFonts w:ascii="Times New Roman" w:hAnsi="Times New Roman" w:cs="Times New Roman"/>
          <w:color w:val="0A0A07"/>
          <w:sz w:val="22"/>
          <w:szCs w:val="22"/>
        </w:rPr>
      </w:pPr>
      <w:r w:rsidRPr="00E749D0">
        <w:rPr>
          <w:rFonts w:ascii="Times New Roman" w:hAnsi="Times New Roman" w:cs="Times New Roman"/>
          <w:color w:val="0A0A07"/>
          <w:sz w:val="22"/>
          <w:szCs w:val="22"/>
        </w:rPr>
        <w:t>Search Strategy</w:t>
      </w:r>
      <w:r w:rsidR="004E730D">
        <w:rPr>
          <w:rFonts w:ascii="Times New Roman" w:hAnsi="Times New Roman" w:cs="Times New Roman"/>
          <w:color w:val="0A0A07"/>
          <w:sz w:val="22"/>
          <w:szCs w:val="22"/>
        </w:rPr>
        <w:t>:</w:t>
      </w:r>
    </w:p>
    <w:p w14:paraId="72321290" w14:textId="27C0FA03" w:rsidR="004E730D" w:rsidRPr="00E749D0" w:rsidRDefault="004E730D" w:rsidP="004E730D">
      <w:pPr>
        <w:spacing w:after="200"/>
        <w:contextualSpacing/>
        <w:rPr>
          <w:rFonts w:ascii="Times New Roman" w:hAnsi="Times New Roman" w:cs="Times New Roman"/>
          <w:color w:val="0A0A07"/>
          <w:sz w:val="22"/>
          <w:szCs w:val="22"/>
        </w:rPr>
      </w:pPr>
      <w:r>
        <w:rPr>
          <w:rFonts w:ascii="Times New Roman" w:hAnsi="Times New Roman" w:cs="Times New Roman"/>
          <w:color w:val="0A0A07"/>
          <w:sz w:val="22"/>
          <w:szCs w:val="22"/>
        </w:rPr>
        <w:t>---------------------------------------------------------------------------------------------------------</w:t>
      </w:r>
    </w:p>
    <w:p w14:paraId="31FDBD1C" w14:textId="77777777" w:rsidR="007A5C2D" w:rsidRPr="00E749D0" w:rsidRDefault="007A5C2D" w:rsidP="004E730D">
      <w:pPr>
        <w:pStyle w:val="ListParagraph"/>
        <w:widowControl w:val="0"/>
        <w:numPr>
          <w:ilvl w:val="1"/>
          <w:numId w:val="6"/>
        </w:numPr>
        <w:autoSpaceDE w:val="0"/>
        <w:autoSpaceDN w:val="0"/>
        <w:adjustRightInd w:val="0"/>
        <w:ind w:left="426"/>
        <w:rPr>
          <w:rFonts w:ascii="Times New Roman" w:hAnsi="Times New Roman" w:cs="Times New Roman"/>
          <w:color w:val="1A1A1A"/>
          <w:sz w:val="22"/>
          <w:szCs w:val="22"/>
        </w:rPr>
      </w:pPr>
      <w:r w:rsidRPr="00E749D0">
        <w:rPr>
          <w:rFonts w:ascii="Times New Roman" w:hAnsi="Times New Roman" w:cs="Times New Roman"/>
          <w:color w:val="1A1A1A"/>
          <w:sz w:val="22"/>
          <w:szCs w:val="22"/>
        </w:rPr>
        <w:t xml:space="preserve">[CONCEPT 1: ICD10] </w:t>
      </w:r>
    </w:p>
    <w:p w14:paraId="6E4CA8F2" w14:textId="77777777" w:rsidR="007A5C2D" w:rsidRPr="00E749D0" w:rsidRDefault="007A5C2D" w:rsidP="004E730D">
      <w:pPr>
        <w:pStyle w:val="ListParagraph"/>
        <w:widowControl w:val="0"/>
        <w:numPr>
          <w:ilvl w:val="1"/>
          <w:numId w:val="6"/>
        </w:numPr>
        <w:autoSpaceDE w:val="0"/>
        <w:autoSpaceDN w:val="0"/>
        <w:adjustRightInd w:val="0"/>
        <w:ind w:left="426"/>
        <w:rPr>
          <w:rFonts w:ascii="Times New Roman" w:hAnsi="Times New Roman" w:cs="Times New Roman"/>
          <w:color w:val="1A1A1A"/>
          <w:sz w:val="22"/>
          <w:szCs w:val="22"/>
        </w:rPr>
      </w:pPr>
      <w:r w:rsidRPr="00E749D0">
        <w:rPr>
          <w:rFonts w:ascii="Times New Roman" w:hAnsi="Times New Roman" w:cs="Times New Roman"/>
          <w:color w:val="1A1A1A"/>
          <w:sz w:val="22"/>
          <w:szCs w:val="22"/>
        </w:rPr>
        <w:t xml:space="preserve">"international classification of diseas*".ti,ab,kw. </w:t>
      </w:r>
    </w:p>
    <w:p w14:paraId="0DFA3A96" w14:textId="77777777" w:rsidR="007A5C2D" w:rsidRPr="00E749D0" w:rsidRDefault="007A5C2D" w:rsidP="004E730D">
      <w:pPr>
        <w:pStyle w:val="ListParagraph"/>
        <w:widowControl w:val="0"/>
        <w:numPr>
          <w:ilvl w:val="1"/>
          <w:numId w:val="6"/>
        </w:numPr>
        <w:autoSpaceDE w:val="0"/>
        <w:autoSpaceDN w:val="0"/>
        <w:adjustRightInd w:val="0"/>
        <w:ind w:left="426"/>
        <w:rPr>
          <w:rFonts w:ascii="Times New Roman" w:hAnsi="Times New Roman" w:cs="Times New Roman"/>
          <w:color w:val="1A1A1A"/>
          <w:sz w:val="22"/>
          <w:szCs w:val="22"/>
        </w:rPr>
      </w:pPr>
      <w:r w:rsidRPr="00E749D0">
        <w:rPr>
          <w:rFonts w:ascii="Times New Roman" w:hAnsi="Times New Roman" w:cs="Times New Roman"/>
          <w:color w:val="1A1A1A"/>
          <w:sz w:val="22"/>
          <w:szCs w:val="22"/>
        </w:rPr>
        <w:t xml:space="preserve">"ICD-10*".ti,ab,kw. </w:t>
      </w:r>
    </w:p>
    <w:p w14:paraId="53A64AE8" w14:textId="77777777" w:rsidR="007A5C2D" w:rsidRPr="00E749D0" w:rsidRDefault="007A5C2D" w:rsidP="004E730D">
      <w:pPr>
        <w:pStyle w:val="ListParagraph"/>
        <w:widowControl w:val="0"/>
        <w:numPr>
          <w:ilvl w:val="1"/>
          <w:numId w:val="6"/>
        </w:numPr>
        <w:autoSpaceDE w:val="0"/>
        <w:autoSpaceDN w:val="0"/>
        <w:adjustRightInd w:val="0"/>
        <w:ind w:left="426"/>
        <w:rPr>
          <w:rFonts w:ascii="Times New Roman" w:hAnsi="Times New Roman" w:cs="Times New Roman"/>
          <w:color w:val="1A1A1A"/>
          <w:sz w:val="22"/>
          <w:szCs w:val="22"/>
        </w:rPr>
      </w:pPr>
      <w:r w:rsidRPr="00E749D0">
        <w:rPr>
          <w:rFonts w:ascii="Times New Roman" w:hAnsi="Times New Roman" w:cs="Times New Roman"/>
          <w:color w:val="1A1A1A"/>
          <w:sz w:val="22"/>
          <w:szCs w:val="22"/>
        </w:rPr>
        <w:t xml:space="preserve">ICD10*.ti,ab,kw. </w:t>
      </w:r>
    </w:p>
    <w:p w14:paraId="2D948BE3" w14:textId="77777777" w:rsidR="007A5C2D" w:rsidRPr="00E749D0" w:rsidRDefault="007A5C2D" w:rsidP="004E730D">
      <w:pPr>
        <w:pStyle w:val="ListParagraph"/>
        <w:widowControl w:val="0"/>
        <w:numPr>
          <w:ilvl w:val="1"/>
          <w:numId w:val="6"/>
        </w:numPr>
        <w:autoSpaceDE w:val="0"/>
        <w:autoSpaceDN w:val="0"/>
        <w:adjustRightInd w:val="0"/>
        <w:ind w:left="426"/>
        <w:rPr>
          <w:rFonts w:ascii="Times New Roman" w:hAnsi="Times New Roman" w:cs="Times New Roman"/>
          <w:color w:val="1A1A1A"/>
          <w:sz w:val="22"/>
          <w:szCs w:val="22"/>
        </w:rPr>
      </w:pPr>
      <w:r w:rsidRPr="00E749D0">
        <w:rPr>
          <w:rFonts w:ascii="Times New Roman" w:hAnsi="Times New Roman" w:cs="Times New Roman"/>
          <w:color w:val="1A1A1A"/>
          <w:sz w:val="22"/>
          <w:szCs w:val="22"/>
        </w:rPr>
        <w:t xml:space="preserve">"ICD ten*".ti,ab,kw. </w:t>
      </w:r>
    </w:p>
    <w:p w14:paraId="36C742A1" w14:textId="77777777" w:rsidR="007A5C2D" w:rsidRPr="00E749D0" w:rsidRDefault="007A5C2D" w:rsidP="004E730D">
      <w:pPr>
        <w:pStyle w:val="ListParagraph"/>
        <w:widowControl w:val="0"/>
        <w:numPr>
          <w:ilvl w:val="1"/>
          <w:numId w:val="6"/>
        </w:numPr>
        <w:autoSpaceDE w:val="0"/>
        <w:autoSpaceDN w:val="0"/>
        <w:adjustRightInd w:val="0"/>
        <w:ind w:left="426"/>
        <w:rPr>
          <w:rFonts w:ascii="Times New Roman" w:hAnsi="Times New Roman" w:cs="Times New Roman"/>
          <w:color w:val="1A1A1A"/>
          <w:sz w:val="22"/>
          <w:szCs w:val="22"/>
        </w:rPr>
      </w:pPr>
      <w:r w:rsidRPr="00E749D0">
        <w:rPr>
          <w:rFonts w:ascii="Times New Roman" w:hAnsi="Times New Roman" w:cs="Times New Roman"/>
          <w:color w:val="1A1A1A"/>
          <w:sz w:val="22"/>
          <w:szCs w:val="22"/>
        </w:rPr>
        <w:t xml:space="preserve">"ICD 10*".ti,ab,kw. </w:t>
      </w:r>
    </w:p>
    <w:p w14:paraId="1553F90D" w14:textId="77777777" w:rsidR="007A5C2D" w:rsidRPr="00E749D0" w:rsidRDefault="007A5C2D" w:rsidP="004E730D">
      <w:pPr>
        <w:pStyle w:val="ListParagraph"/>
        <w:widowControl w:val="0"/>
        <w:numPr>
          <w:ilvl w:val="1"/>
          <w:numId w:val="6"/>
        </w:numPr>
        <w:autoSpaceDE w:val="0"/>
        <w:autoSpaceDN w:val="0"/>
        <w:adjustRightInd w:val="0"/>
        <w:ind w:left="426"/>
        <w:rPr>
          <w:rFonts w:ascii="Times New Roman" w:hAnsi="Times New Roman" w:cs="Times New Roman"/>
          <w:color w:val="1A1A1A"/>
          <w:sz w:val="22"/>
          <w:szCs w:val="22"/>
        </w:rPr>
      </w:pPr>
      <w:r w:rsidRPr="00E749D0">
        <w:rPr>
          <w:rFonts w:ascii="Times New Roman" w:hAnsi="Times New Roman" w:cs="Times New Roman"/>
          <w:color w:val="1A1A1A"/>
          <w:sz w:val="22"/>
          <w:szCs w:val="22"/>
        </w:rPr>
        <w:t xml:space="preserve">or/2-6 </w:t>
      </w:r>
    </w:p>
    <w:p w14:paraId="5186240A" w14:textId="77777777" w:rsidR="007A5C2D" w:rsidRPr="00E749D0" w:rsidRDefault="007A5C2D" w:rsidP="004E730D">
      <w:pPr>
        <w:pStyle w:val="ListParagraph"/>
        <w:widowControl w:val="0"/>
        <w:numPr>
          <w:ilvl w:val="1"/>
          <w:numId w:val="6"/>
        </w:numPr>
        <w:autoSpaceDE w:val="0"/>
        <w:autoSpaceDN w:val="0"/>
        <w:adjustRightInd w:val="0"/>
        <w:ind w:left="426"/>
        <w:rPr>
          <w:rFonts w:ascii="Times New Roman" w:hAnsi="Times New Roman" w:cs="Times New Roman"/>
          <w:color w:val="1A1A1A"/>
          <w:sz w:val="22"/>
          <w:szCs w:val="22"/>
        </w:rPr>
      </w:pPr>
      <w:r w:rsidRPr="00E749D0">
        <w:rPr>
          <w:rFonts w:ascii="Times New Roman" w:hAnsi="Times New Roman" w:cs="Times New Roman"/>
          <w:color w:val="1A1A1A"/>
          <w:sz w:val="22"/>
          <w:szCs w:val="22"/>
        </w:rPr>
        <w:t xml:space="preserve">"administrat* data".ti,ab,kw. </w:t>
      </w:r>
    </w:p>
    <w:p w14:paraId="222175F1" w14:textId="77777777" w:rsidR="007A5C2D" w:rsidRPr="00E749D0" w:rsidRDefault="007A5C2D" w:rsidP="004E730D">
      <w:pPr>
        <w:pStyle w:val="ListParagraph"/>
        <w:widowControl w:val="0"/>
        <w:numPr>
          <w:ilvl w:val="1"/>
          <w:numId w:val="6"/>
        </w:numPr>
        <w:autoSpaceDE w:val="0"/>
        <w:autoSpaceDN w:val="0"/>
        <w:adjustRightInd w:val="0"/>
        <w:ind w:left="426"/>
        <w:rPr>
          <w:rFonts w:ascii="Times New Roman" w:hAnsi="Times New Roman" w:cs="Times New Roman"/>
          <w:color w:val="1A1A1A"/>
          <w:sz w:val="22"/>
          <w:szCs w:val="22"/>
        </w:rPr>
      </w:pPr>
      <w:r w:rsidRPr="00E749D0">
        <w:rPr>
          <w:rFonts w:ascii="Times New Roman" w:hAnsi="Times New Roman" w:cs="Times New Roman"/>
          <w:color w:val="1A1A1A"/>
          <w:sz w:val="22"/>
          <w:szCs w:val="22"/>
        </w:rPr>
        <w:t xml:space="preserve">"medical record*".ti,ab,kw. </w:t>
      </w:r>
    </w:p>
    <w:p w14:paraId="78B65E03" w14:textId="77777777" w:rsidR="007A5C2D" w:rsidRPr="00E749D0" w:rsidRDefault="007A5C2D" w:rsidP="004E730D">
      <w:pPr>
        <w:pStyle w:val="ListParagraph"/>
        <w:widowControl w:val="0"/>
        <w:numPr>
          <w:ilvl w:val="1"/>
          <w:numId w:val="6"/>
        </w:numPr>
        <w:autoSpaceDE w:val="0"/>
        <w:autoSpaceDN w:val="0"/>
        <w:adjustRightInd w:val="0"/>
        <w:ind w:left="426"/>
        <w:rPr>
          <w:rFonts w:ascii="Times New Roman" w:hAnsi="Times New Roman" w:cs="Times New Roman"/>
          <w:color w:val="1A1A1A"/>
          <w:sz w:val="22"/>
          <w:szCs w:val="22"/>
        </w:rPr>
      </w:pPr>
      <w:r w:rsidRPr="00E749D0">
        <w:rPr>
          <w:rFonts w:ascii="Times New Roman" w:hAnsi="Times New Roman" w:cs="Times New Roman"/>
          <w:color w:val="1A1A1A"/>
          <w:sz w:val="22"/>
          <w:szCs w:val="22"/>
        </w:rPr>
        <w:t xml:space="preserve">"health information*".ti,ab,kw. </w:t>
      </w:r>
    </w:p>
    <w:p w14:paraId="07419387" w14:textId="77777777" w:rsidR="007A5C2D" w:rsidRPr="00E749D0" w:rsidRDefault="007A5C2D" w:rsidP="004E730D">
      <w:pPr>
        <w:pStyle w:val="ListParagraph"/>
        <w:widowControl w:val="0"/>
        <w:numPr>
          <w:ilvl w:val="1"/>
          <w:numId w:val="6"/>
        </w:numPr>
        <w:autoSpaceDE w:val="0"/>
        <w:autoSpaceDN w:val="0"/>
        <w:adjustRightInd w:val="0"/>
        <w:ind w:left="426"/>
        <w:rPr>
          <w:rFonts w:ascii="Times New Roman" w:hAnsi="Times New Roman" w:cs="Times New Roman"/>
          <w:color w:val="1A1A1A"/>
          <w:sz w:val="22"/>
          <w:szCs w:val="22"/>
        </w:rPr>
      </w:pPr>
      <w:r w:rsidRPr="00E749D0">
        <w:rPr>
          <w:rFonts w:ascii="Times New Roman" w:hAnsi="Times New Roman" w:cs="Times New Roman"/>
          <w:color w:val="1A1A1A"/>
          <w:sz w:val="22"/>
          <w:szCs w:val="22"/>
        </w:rPr>
        <w:t xml:space="preserve">surveillance.ti,ab,kw. </w:t>
      </w:r>
    </w:p>
    <w:p w14:paraId="79C54E06" w14:textId="77777777" w:rsidR="007A5C2D" w:rsidRPr="00E749D0" w:rsidRDefault="007A5C2D" w:rsidP="004E730D">
      <w:pPr>
        <w:pStyle w:val="ListParagraph"/>
        <w:widowControl w:val="0"/>
        <w:numPr>
          <w:ilvl w:val="1"/>
          <w:numId w:val="6"/>
        </w:numPr>
        <w:autoSpaceDE w:val="0"/>
        <w:autoSpaceDN w:val="0"/>
        <w:adjustRightInd w:val="0"/>
        <w:ind w:left="426"/>
        <w:rPr>
          <w:rFonts w:ascii="Times New Roman" w:hAnsi="Times New Roman" w:cs="Times New Roman"/>
          <w:color w:val="1A1A1A"/>
          <w:sz w:val="22"/>
          <w:szCs w:val="22"/>
        </w:rPr>
      </w:pPr>
      <w:r w:rsidRPr="00E749D0">
        <w:rPr>
          <w:rFonts w:ascii="Times New Roman" w:hAnsi="Times New Roman" w:cs="Times New Roman"/>
          <w:color w:val="1A1A1A"/>
          <w:sz w:val="22"/>
          <w:szCs w:val="22"/>
        </w:rPr>
        <w:t xml:space="preserve">(claim or claims).ti,ab,kw. </w:t>
      </w:r>
    </w:p>
    <w:p w14:paraId="214F2DEC" w14:textId="77777777" w:rsidR="007A5C2D" w:rsidRPr="00E749D0" w:rsidRDefault="007A5C2D" w:rsidP="004E730D">
      <w:pPr>
        <w:pStyle w:val="ListParagraph"/>
        <w:widowControl w:val="0"/>
        <w:numPr>
          <w:ilvl w:val="1"/>
          <w:numId w:val="6"/>
        </w:numPr>
        <w:autoSpaceDE w:val="0"/>
        <w:autoSpaceDN w:val="0"/>
        <w:adjustRightInd w:val="0"/>
        <w:ind w:left="426"/>
        <w:rPr>
          <w:rFonts w:ascii="Times New Roman" w:hAnsi="Times New Roman" w:cs="Times New Roman"/>
          <w:color w:val="1A1A1A"/>
          <w:sz w:val="22"/>
          <w:szCs w:val="22"/>
        </w:rPr>
      </w:pPr>
      <w:r w:rsidRPr="00E749D0">
        <w:rPr>
          <w:rFonts w:ascii="Times New Roman" w:hAnsi="Times New Roman" w:cs="Times New Roman"/>
          <w:color w:val="1A1A1A"/>
          <w:sz w:val="22"/>
          <w:szCs w:val="22"/>
        </w:rPr>
        <w:t xml:space="preserve">"hospital discharg*".ti,ab,kw. </w:t>
      </w:r>
    </w:p>
    <w:p w14:paraId="75A18661" w14:textId="77777777" w:rsidR="007A5C2D" w:rsidRPr="00E749D0" w:rsidRDefault="007A5C2D" w:rsidP="004E730D">
      <w:pPr>
        <w:pStyle w:val="ListParagraph"/>
        <w:widowControl w:val="0"/>
        <w:numPr>
          <w:ilvl w:val="1"/>
          <w:numId w:val="6"/>
        </w:numPr>
        <w:autoSpaceDE w:val="0"/>
        <w:autoSpaceDN w:val="0"/>
        <w:adjustRightInd w:val="0"/>
        <w:ind w:left="426"/>
        <w:rPr>
          <w:rFonts w:ascii="Times New Roman" w:hAnsi="Times New Roman" w:cs="Times New Roman"/>
          <w:color w:val="1A1A1A"/>
          <w:sz w:val="22"/>
          <w:szCs w:val="22"/>
        </w:rPr>
      </w:pPr>
      <w:r w:rsidRPr="00E749D0">
        <w:rPr>
          <w:rFonts w:ascii="Times New Roman" w:hAnsi="Times New Roman" w:cs="Times New Roman"/>
          <w:color w:val="1A1A1A"/>
          <w:sz w:val="22"/>
          <w:szCs w:val="22"/>
        </w:rPr>
        <w:t xml:space="preserve">coding.ti,ab,kw. </w:t>
      </w:r>
    </w:p>
    <w:p w14:paraId="50AD3AA9" w14:textId="77777777" w:rsidR="007A5C2D" w:rsidRPr="00E749D0" w:rsidRDefault="007A5C2D" w:rsidP="004E730D">
      <w:pPr>
        <w:pStyle w:val="ListParagraph"/>
        <w:widowControl w:val="0"/>
        <w:numPr>
          <w:ilvl w:val="1"/>
          <w:numId w:val="6"/>
        </w:numPr>
        <w:autoSpaceDE w:val="0"/>
        <w:autoSpaceDN w:val="0"/>
        <w:adjustRightInd w:val="0"/>
        <w:ind w:left="426"/>
        <w:rPr>
          <w:rFonts w:ascii="Times New Roman" w:hAnsi="Times New Roman" w:cs="Times New Roman"/>
          <w:color w:val="1A1A1A"/>
          <w:sz w:val="22"/>
          <w:szCs w:val="22"/>
        </w:rPr>
      </w:pPr>
      <w:r w:rsidRPr="00E749D0">
        <w:rPr>
          <w:rFonts w:ascii="Times New Roman" w:hAnsi="Times New Roman" w:cs="Times New Roman"/>
          <w:color w:val="1A1A1A"/>
          <w:sz w:val="22"/>
          <w:szCs w:val="22"/>
        </w:rPr>
        <w:t xml:space="preserve">codes.ti,ab,kw. </w:t>
      </w:r>
    </w:p>
    <w:p w14:paraId="20B05650" w14:textId="77777777" w:rsidR="007A5C2D" w:rsidRPr="00E749D0" w:rsidRDefault="007A5C2D" w:rsidP="004E730D">
      <w:pPr>
        <w:pStyle w:val="ListParagraph"/>
        <w:widowControl w:val="0"/>
        <w:numPr>
          <w:ilvl w:val="1"/>
          <w:numId w:val="6"/>
        </w:numPr>
        <w:autoSpaceDE w:val="0"/>
        <w:autoSpaceDN w:val="0"/>
        <w:adjustRightInd w:val="0"/>
        <w:ind w:left="426"/>
        <w:rPr>
          <w:rFonts w:ascii="Times New Roman" w:hAnsi="Times New Roman" w:cs="Times New Roman"/>
          <w:color w:val="1A1A1A"/>
          <w:sz w:val="22"/>
          <w:szCs w:val="22"/>
        </w:rPr>
      </w:pPr>
      <w:r w:rsidRPr="00E749D0">
        <w:rPr>
          <w:rFonts w:ascii="Times New Roman" w:hAnsi="Times New Roman" w:cs="Times New Roman"/>
          <w:color w:val="1A1A1A"/>
          <w:sz w:val="22"/>
          <w:szCs w:val="22"/>
        </w:rPr>
        <w:t xml:space="preserve">or/8-15 </w:t>
      </w:r>
    </w:p>
    <w:p w14:paraId="27EC0AA3" w14:textId="77777777" w:rsidR="007A5C2D" w:rsidRPr="00E749D0" w:rsidRDefault="007A5C2D" w:rsidP="004E730D">
      <w:pPr>
        <w:pStyle w:val="ListParagraph"/>
        <w:widowControl w:val="0"/>
        <w:numPr>
          <w:ilvl w:val="1"/>
          <w:numId w:val="6"/>
        </w:numPr>
        <w:autoSpaceDE w:val="0"/>
        <w:autoSpaceDN w:val="0"/>
        <w:adjustRightInd w:val="0"/>
        <w:ind w:left="426"/>
        <w:rPr>
          <w:rFonts w:ascii="Times New Roman" w:hAnsi="Times New Roman" w:cs="Times New Roman"/>
          <w:color w:val="1A1A1A"/>
          <w:sz w:val="22"/>
          <w:szCs w:val="22"/>
        </w:rPr>
      </w:pPr>
      <w:r w:rsidRPr="00E749D0">
        <w:rPr>
          <w:rFonts w:ascii="Times New Roman" w:hAnsi="Times New Roman" w:cs="Times New Roman"/>
          <w:color w:val="1A1A1A"/>
          <w:sz w:val="22"/>
          <w:szCs w:val="22"/>
        </w:rPr>
        <w:t xml:space="preserve">validity.ti,ab,kw. </w:t>
      </w:r>
    </w:p>
    <w:p w14:paraId="2560E54F" w14:textId="77777777" w:rsidR="007A5C2D" w:rsidRPr="00E749D0" w:rsidRDefault="007A5C2D" w:rsidP="004E730D">
      <w:pPr>
        <w:pStyle w:val="ListParagraph"/>
        <w:widowControl w:val="0"/>
        <w:numPr>
          <w:ilvl w:val="1"/>
          <w:numId w:val="6"/>
        </w:numPr>
        <w:autoSpaceDE w:val="0"/>
        <w:autoSpaceDN w:val="0"/>
        <w:adjustRightInd w:val="0"/>
        <w:ind w:left="426"/>
        <w:rPr>
          <w:rFonts w:ascii="Times New Roman" w:hAnsi="Times New Roman" w:cs="Times New Roman"/>
          <w:color w:val="1A1A1A"/>
          <w:sz w:val="22"/>
          <w:szCs w:val="22"/>
        </w:rPr>
      </w:pPr>
      <w:r w:rsidRPr="00E749D0">
        <w:rPr>
          <w:rFonts w:ascii="Times New Roman" w:hAnsi="Times New Roman" w:cs="Times New Roman"/>
          <w:color w:val="1A1A1A"/>
          <w:sz w:val="22"/>
          <w:szCs w:val="22"/>
        </w:rPr>
        <w:t xml:space="preserve">validation.ti,ab,kw. </w:t>
      </w:r>
    </w:p>
    <w:p w14:paraId="1149D63A" w14:textId="77777777" w:rsidR="007A5C2D" w:rsidRPr="00E749D0" w:rsidRDefault="007A5C2D" w:rsidP="004E730D">
      <w:pPr>
        <w:pStyle w:val="ListParagraph"/>
        <w:widowControl w:val="0"/>
        <w:numPr>
          <w:ilvl w:val="1"/>
          <w:numId w:val="6"/>
        </w:numPr>
        <w:autoSpaceDE w:val="0"/>
        <w:autoSpaceDN w:val="0"/>
        <w:adjustRightInd w:val="0"/>
        <w:ind w:left="426"/>
        <w:rPr>
          <w:rFonts w:ascii="Times New Roman" w:hAnsi="Times New Roman" w:cs="Times New Roman"/>
          <w:color w:val="1A1A1A"/>
          <w:sz w:val="22"/>
          <w:szCs w:val="22"/>
        </w:rPr>
      </w:pPr>
      <w:r w:rsidRPr="00E749D0">
        <w:rPr>
          <w:rFonts w:ascii="Times New Roman" w:hAnsi="Times New Roman" w:cs="Times New Roman"/>
          <w:color w:val="1A1A1A"/>
          <w:sz w:val="22"/>
          <w:szCs w:val="22"/>
        </w:rPr>
        <w:t xml:space="preserve">"case defin*".ti,ab,kw. </w:t>
      </w:r>
    </w:p>
    <w:p w14:paraId="58AC3055" w14:textId="77777777" w:rsidR="007A5C2D" w:rsidRPr="00E749D0" w:rsidRDefault="007A5C2D" w:rsidP="004E730D">
      <w:pPr>
        <w:pStyle w:val="ListParagraph"/>
        <w:widowControl w:val="0"/>
        <w:numPr>
          <w:ilvl w:val="1"/>
          <w:numId w:val="6"/>
        </w:numPr>
        <w:autoSpaceDE w:val="0"/>
        <w:autoSpaceDN w:val="0"/>
        <w:adjustRightInd w:val="0"/>
        <w:ind w:left="426"/>
        <w:rPr>
          <w:rFonts w:ascii="Times New Roman" w:hAnsi="Times New Roman" w:cs="Times New Roman"/>
          <w:color w:val="1A1A1A"/>
          <w:sz w:val="22"/>
          <w:szCs w:val="22"/>
        </w:rPr>
      </w:pPr>
      <w:r w:rsidRPr="00E749D0">
        <w:rPr>
          <w:rFonts w:ascii="Times New Roman" w:hAnsi="Times New Roman" w:cs="Times New Roman"/>
          <w:color w:val="1A1A1A"/>
          <w:sz w:val="22"/>
          <w:szCs w:val="22"/>
        </w:rPr>
        <w:t xml:space="preserve">algorithm*.ti,ab,kw. </w:t>
      </w:r>
    </w:p>
    <w:p w14:paraId="60C70EBC" w14:textId="77777777" w:rsidR="007A5C2D" w:rsidRPr="00E749D0" w:rsidRDefault="007A5C2D" w:rsidP="004E730D">
      <w:pPr>
        <w:pStyle w:val="ListParagraph"/>
        <w:widowControl w:val="0"/>
        <w:numPr>
          <w:ilvl w:val="1"/>
          <w:numId w:val="6"/>
        </w:numPr>
        <w:autoSpaceDE w:val="0"/>
        <w:autoSpaceDN w:val="0"/>
        <w:adjustRightInd w:val="0"/>
        <w:ind w:left="426"/>
        <w:rPr>
          <w:rFonts w:ascii="Times New Roman" w:hAnsi="Times New Roman" w:cs="Times New Roman"/>
          <w:color w:val="1A1A1A"/>
          <w:sz w:val="22"/>
          <w:szCs w:val="22"/>
        </w:rPr>
      </w:pPr>
      <w:r w:rsidRPr="00E749D0">
        <w:rPr>
          <w:rFonts w:ascii="Times New Roman" w:hAnsi="Times New Roman" w:cs="Times New Roman"/>
          <w:color w:val="1A1A1A"/>
          <w:sz w:val="22"/>
          <w:szCs w:val="22"/>
        </w:rPr>
        <w:t xml:space="preserve">agreement*.ti,ab,kw. </w:t>
      </w:r>
    </w:p>
    <w:p w14:paraId="4F8D24AD" w14:textId="77777777" w:rsidR="007A5C2D" w:rsidRPr="00E749D0" w:rsidRDefault="007A5C2D" w:rsidP="004E730D">
      <w:pPr>
        <w:pStyle w:val="ListParagraph"/>
        <w:widowControl w:val="0"/>
        <w:numPr>
          <w:ilvl w:val="1"/>
          <w:numId w:val="6"/>
        </w:numPr>
        <w:autoSpaceDE w:val="0"/>
        <w:autoSpaceDN w:val="0"/>
        <w:adjustRightInd w:val="0"/>
        <w:ind w:left="426"/>
        <w:rPr>
          <w:rFonts w:ascii="Times New Roman" w:hAnsi="Times New Roman" w:cs="Times New Roman"/>
          <w:color w:val="1A1A1A"/>
          <w:sz w:val="22"/>
          <w:szCs w:val="22"/>
        </w:rPr>
      </w:pPr>
      <w:r w:rsidRPr="00E749D0">
        <w:rPr>
          <w:rFonts w:ascii="Times New Roman" w:hAnsi="Times New Roman" w:cs="Times New Roman"/>
          <w:color w:val="1A1A1A"/>
          <w:sz w:val="22"/>
          <w:szCs w:val="22"/>
        </w:rPr>
        <w:t xml:space="preserve">accuracy.ti,ab,kw. </w:t>
      </w:r>
    </w:p>
    <w:p w14:paraId="74C4EDA4" w14:textId="77777777" w:rsidR="007A5C2D" w:rsidRPr="00E749D0" w:rsidRDefault="007A5C2D" w:rsidP="004E730D">
      <w:pPr>
        <w:pStyle w:val="ListParagraph"/>
        <w:widowControl w:val="0"/>
        <w:numPr>
          <w:ilvl w:val="1"/>
          <w:numId w:val="6"/>
        </w:numPr>
        <w:autoSpaceDE w:val="0"/>
        <w:autoSpaceDN w:val="0"/>
        <w:adjustRightInd w:val="0"/>
        <w:ind w:left="426"/>
        <w:rPr>
          <w:rFonts w:ascii="Times New Roman" w:hAnsi="Times New Roman" w:cs="Times New Roman"/>
          <w:color w:val="1A1A1A"/>
          <w:sz w:val="22"/>
          <w:szCs w:val="22"/>
        </w:rPr>
      </w:pPr>
      <w:r w:rsidRPr="00E749D0">
        <w:rPr>
          <w:rFonts w:ascii="Times New Roman" w:hAnsi="Times New Roman" w:cs="Times New Roman"/>
          <w:color w:val="1A1A1A"/>
          <w:sz w:val="22"/>
          <w:szCs w:val="22"/>
        </w:rPr>
        <w:t xml:space="preserve">sensitivity.ti,ab,kw. </w:t>
      </w:r>
    </w:p>
    <w:p w14:paraId="41DDA2E4" w14:textId="77777777" w:rsidR="007A5C2D" w:rsidRPr="00E749D0" w:rsidRDefault="007A5C2D" w:rsidP="004E730D">
      <w:pPr>
        <w:pStyle w:val="ListParagraph"/>
        <w:widowControl w:val="0"/>
        <w:numPr>
          <w:ilvl w:val="1"/>
          <w:numId w:val="6"/>
        </w:numPr>
        <w:autoSpaceDE w:val="0"/>
        <w:autoSpaceDN w:val="0"/>
        <w:adjustRightInd w:val="0"/>
        <w:ind w:left="426"/>
        <w:rPr>
          <w:rFonts w:ascii="Times New Roman" w:hAnsi="Times New Roman" w:cs="Times New Roman"/>
          <w:color w:val="1A1A1A"/>
          <w:sz w:val="22"/>
          <w:szCs w:val="22"/>
        </w:rPr>
      </w:pPr>
      <w:r w:rsidRPr="00E749D0">
        <w:rPr>
          <w:rFonts w:ascii="Times New Roman" w:hAnsi="Times New Roman" w:cs="Times New Roman"/>
          <w:color w:val="1A1A1A"/>
          <w:sz w:val="22"/>
          <w:szCs w:val="22"/>
        </w:rPr>
        <w:t xml:space="preserve">specificity.ti,ab,kw. </w:t>
      </w:r>
    </w:p>
    <w:p w14:paraId="6EBED779" w14:textId="77777777" w:rsidR="007A5C2D" w:rsidRPr="00E749D0" w:rsidRDefault="007A5C2D" w:rsidP="004E730D">
      <w:pPr>
        <w:pStyle w:val="ListParagraph"/>
        <w:widowControl w:val="0"/>
        <w:numPr>
          <w:ilvl w:val="1"/>
          <w:numId w:val="6"/>
        </w:numPr>
        <w:autoSpaceDE w:val="0"/>
        <w:autoSpaceDN w:val="0"/>
        <w:adjustRightInd w:val="0"/>
        <w:ind w:left="426"/>
        <w:rPr>
          <w:rFonts w:ascii="Times New Roman" w:hAnsi="Times New Roman" w:cs="Times New Roman"/>
          <w:color w:val="1A1A1A"/>
          <w:sz w:val="22"/>
          <w:szCs w:val="22"/>
        </w:rPr>
      </w:pPr>
      <w:r w:rsidRPr="00E749D0">
        <w:rPr>
          <w:rFonts w:ascii="Times New Roman" w:hAnsi="Times New Roman" w:cs="Times New Roman"/>
          <w:color w:val="1A1A1A"/>
          <w:sz w:val="22"/>
          <w:szCs w:val="22"/>
        </w:rPr>
        <w:t xml:space="preserve">"predictive value*".ti,ab,kw. </w:t>
      </w:r>
    </w:p>
    <w:p w14:paraId="2A5D2436" w14:textId="77777777" w:rsidR="007A5C2D" w:rsidRPr="00E749D0" w:rsidRDefault="007A5C2D" w:rsidP="004E730D">
      <w:pPr>
        <w:pStyle w:val="ListParagraph"/>
        <w:widowControl w:val="0"/>
        <w:numPr>
          <w:ilvl w:val="1"/>
          <w:numId w:val="6"/>
        </w:numPr>
        <w:autoSpaceDE w:val="0"/>
        <w:autoSpaceDN w:val="0"/>
        <w:adjustRightInd w:val="0"/>
        <w:ind w:left="426"/>
        <w:rPr>
          <w:rFonts w:ascii="Times New Roman" w:hAnsi="Times New Roman" w:cs="Times New Roman"/>
          <w:color w:val="1A1A1A"/>
          <w:sz w:val="22"/>
          <w:szCs w:val="22"/>
        </w:rPr>
      </w:pPr>
      <w:r w:rsidRPr="00E749D0">
        <w:rPr>
          <w:rFonts w:ascii="Times New Roman" w:hAnsi="Times New Roman" w:cs="Times New Roman"/>
          <w:color w:val="1A1A1A"/>
          <w:sz w:val="22"/>
          <w:szCs w:val="22"/>
        </w:rPr>
        <w:t xml:space="preserve">or/17-25 </w:t>
      </w:r>
    </w:p>
    <w:p w14:paraId="5242EAC8" w14:textId="77777777" w:rsidR="007A5C2D" w:rsidRPr="00E749D0" w:rsidRDefault="007A5C2D" w:rsidP="004E730D">
      <w:pPr>
        <w:pStyle w:val="ListParagraph"/>
        <w:widowControl w:val="0"/>
        <w:numPr>
          <w:ilvl w:val="1"/>
          <w:numId w:val="6"/>
        </w:numPr>
        <w:autoSpaceDE w:val="0"/>
        <w:autoSpaceDN w:val="0"/>
        <w:adjustRightInd w:val="0"/>
        <w:ind w:left="426"/>
        <w:rPr>
          <w:rFonts w:ascii="Times New Roman" w:hAnsi="Times New Roman" w:cs="Times New Roman"/>
          <w:color w:val="1A1A1A"/>
          <w:sz w:val="22"/>
          <w:szCs w:val="22"/>
        </w:rPr>
      </w:pPr>
      <w:r w:rsidRPr="00E749D0">
        <w:rPr>
          <w:rFonts w:ascii="Times New Roman" w:hAnsi="Times New Roman" w:cs="Times New Roman"/>
          <w:color w:val="1A1A1A"/>
          <w:sz w:val="22"/>
          <w:szCs w:val="22"/>
        </w:rPr>
        <w:t xml:space="preserve">[CONCEPT 2: Head Injury] </w:t>
      </w:r>
    </w:p>
    <w:p w14:paraId="6C35D937" w14:textId="77777777" w:rsidR="007A5C2D" w:rsidRPr="00E749D0" w:rsidRDefault="007A5C2D" w:rsidP="004E730D">
      <w:pPr>
        <w:pStyle w:val="ListParagraph"/>
        <w:widowControl w:val="0"/>
        <w:numPr>
          <w:ilvl w:val="1"/>
          <w:numId w:val="6"/>
        </w:numPr>
        <w:autoSpaceDE w:val="0"/>
        <w:autoSpaceDN w:val="0"/>
        <w:adjustRightInd w:val="0"/>
        <w:ind w:left="426"/>
        <w:rPr>
          <w:rFonts w:ascii="Times New Roman" w:hAnsi="Times New Roman" w:cs="Times New Roman"/>
          <w:color w:val="1A1A1A"/>
          <w:sz w:val="22"/>
          <w:szCs w:val="22"/>
        </w:rPr>
      </w:pPr>
      <w:r w:rsidRPr="00E749D0">
        <w:rPr>
          <w:rFonts w:ascii="Times New Roman" w:hAnsi="Times New Roman" w:cs="Times New Roman"/>
          <w:color w:val="1A1A1A"/>
          <w:sz w:val="22"/>
          <w:szCs w:val="22"/>
        </w:rPr>
        <w:t xml:space="preserve">"axonal injur*".tw. </w:t>
      </w:r>
    </w:p>
    <w:p w14:paraId="68DAF5A9" w14:textId="77777777" w:rsidR="007A5C2D" w:rsidRPr="00E749D0" w:rsidRDefault="007A5C2D" w:rsidP="004E730D">
      <w:pPr>
        <w:pStyle w:val="ListParagraph"/>
        <w:widowControl w:val="0"/>
        <w:numPr>
          <w:ilvl w:val="1"/>
          <w:numId w:val="6"/>
        </w:numPr>
        <w:autoSpaceDE w:val="0"/>
        <w:autoSpaceDN w:val="0"/>
        <w:adjustRightInd w:val="0"/>
        <w:ind w:left="426"/>
        <w:rPr>
          <w:rFonts w:ascii="Times New Roman" w:hAnsi="Times New Roman" w:cs="Times New Roman"/>
          <w:color w:val="1A1A1A"/>
          <w:sz w:val="22"/>
          <w:szCs w:val="22"/>
        </w:rPr>
      </w:pPr>
      <w:r w:rsidRPr="00E749D0">
        <w:rPr>
          <w:rFonts w:ascii="Times New Roman" w:hAnsi="Times New Roman" w:cs="Times New Roman"/>
          <w:color w:val="1A1A1A"/>
          <w:sz w:val="22"/>
          <w:szCs w:val="22"/>
        </w:rPr>
        <w:t xml:space="preserve">concuss*.tw. </w:t>
      </w:r>
    </w:p>
    <w:p w14:paraId="330F36C7" w14:textId="77777777" w:rsidR="007A5C2D" w:rsidRPr="00E749D0" w:rsidRDefault="007A5C2D" w:rsidP="004E730D">
      <w:pPr>
        <w:pStyle w:val="ListParagraph"/>
        <w:widowControl w:val="0"/>
        <w:numPr>
          <w:ilvl w:val="1"/>
          <w:numId w:val="6"/>
        </w:numPr>
        <w:autoSpaceDE w:val="0"/>
        <w:autoSpaceDN w:val="0"/>
        <w:adjustRightInd w:val="0"/>
        <w:ind w:left="426"/>
        <w:rPr>
          <w:rFonts w:ascii="Times New Roman" w:hAnsi="Times New Roman" w:cs="Times New Roman"/>
          <w:color w:val="1A1A1A"/>
          <w:sz w:val="22"/>
          <w:szCs w:val="22"/>
        </w:rPr>
      </w:pPr>
      <w:r w:rsidRPr="00E749D0">
        <w:rPr>
          <w:rFonts w:ascii="Times New Roman" w:hAnsi="Times New Roman" w:cs="Times New Roman"/>
          <w:color w:val="1A1A1A"/>
          <w:sz w:val="22"/>
          <w:szCs w:val="22"/>
        </w:rPr>
        <w:t xml:space="preserve">"shaken baby".tw. </w:t>
      </w:r>
    </w:p>
    <w:p w14:paraId="69B536B9" w14:textId="77777777" w:rsidR="007A5C2D" w:rsidRPr="00E749D0" w:rsidRDefault="007A5C2D" w:rsidP="004E730D">
      <w:pPr>
        <w:pStyle w:val="ListParagraph"/>
        <w:widowControl w:val="0"/>
        <w:numPr>
          <w:ilvl w:val="1"/>
          <w:numId w:val="6"/>
        </w:numPr>
        <w:autoSpaceDE w:val="0"/>
        <w:autoSpaceDN w:val="0"/>
        <w:adjustRightInd w:val="0"/>
        <w:ind w:left="426"/>
        <w:rPr>
          <w:rFonts w:ascii="Times New Roman" w:hAnsi="Times New Roman" w:cs="Times New Roman"/>
          <w:color w:val="1A1A1A"/>
          <w:sz w:val="22"/>
          <w:szCs w:val="22"/>
        </w:rPr>
      </w:pPr>
      <w:r w:rsidRPr="00E749D0">
        <w:rPr>
          <w:rFonts w:ascii="Times New Roman" w:hAnsi="Times New Roman" w:cs="Times New Roman"/>
          <w:color w:val="1A1A1A"/>
          <w:sz w:val="22"/>
          <w:szCs w:val="22"/>
        </w:rPr>
        <w:t xml:space="preserve">((brain or cerebral* or intra-crani* or intracrani*) adj3 (edema or oedema or swell*)).tw. </w:t>
      </w:r>
    </w:p>
    <w:p w14:paraId="68014D84" w14:textId="77777777" w:rsidR="007A5C2D" w:rsidRPr="00E749D0" w:rsidRDefault="007A5C2D" w:rsidP="004E730D">
      <w:pPr>
        <w:pStyle w:val="ListParagraph"/>
        <w:widowControl w:val="0"/>
        <w:numPr>
          <w:ilvl w:val="1"/>
          <w:numId w:val="6"/>
        </w:numPr>
        <w:autoSpaceDE w:val="0"/>
        <w:autoSpaceDN w:val="0"/>
        <w:adjustRightInd w:val="0"/>
        <w:ind w:left="426"/>
        <w:rPr>
          <w:rFonts w:ascii="Times New Roman" w:hAnsi="Times New Roman" w:cs="Times New Roman"/>
          <w:color w:val="1A1A1A"/>
          <w:sz w:val="22"/>
          <w:szCs w:val="22"/>
        </w:rPr>
      </w:pPr>
      <w:r w:rsidRPr="00E749D0">
        <w:rPr>
          <w:rFonts w:ascii="Times New Roman" w:hAnsi="Times New Roman" w:cs="Times New Roman"/>
          <w:color w:val="1A1A1A"/>
          <w:sz w:val="22"/>
          <w:szCs w:val="22"/>
        </w:rPr>
        <w:t xml:space="preserve">((brain* or capitis* or cerebr* or crani* or hemispher* or intercrani* or inter-crani* or intracrani* or intra-crani* or skull*) adj3 (contusion* or damag* or fractur* or injur* or trauma* or wound*)).tw. </w:t>
      </w:r>
    </w:p>
    <w:p w14:paraId="1507B9E4" w14:textId="77777777" w:rsidR="007A5C2D" w:rsidRPr="00E749D0" w:rsidRDefault="007A5C2D" w:rsidP="004E730D">
      <w:pPr>
        <w:pStyle w:val="ListParagraph"/>
        <w:widowControl w:val="0"/>
        <w:numPr>
          <w:ilvl w:val="1"/>
          <w:numId w:val="6"/>
        </w:numPr>
        <w:autoSpaceDE w:val="0"/>
        <w:autoSpaceDN w:val="0"/>
        <w:adjustRightInd w:val="0"/>
        <w:ind w:left="426"/>
        <w:rPr>
          <w:rFonts w:ascii="Times New Roman" w:hAnsi="Times New Roman" w:cs="Times New Roman"/>
          <w:color w:val="1A1A1A"/>
          <w:sz w:val="22"/>
          <w:szCs w:val="22"/>
        </w:rPr>
      </w:pPr>
      <w:r w:rsidRPr="00E749D0">
        <w:rPr>
          <w:rFonts w:ascii="Times New Roman" w:hAnsi="Times New Roman" w:cs="Times New Roman"/>
          <w:color w:val="1A1A1A"/>
          <w:sz w:val="22"/>
          <w:szCs w:val="22"/>
        </w:rPr>
        <w:t xml:space="preserve">((brain* or cerebr* or crani* or hemispher* or intercrani* or inter-crani* or head or intracrani* or intra-crani*) adj3 (haematoma* or haemorrhag* or hematoma* or hemorrhag* or pressure or bleed*)).tw. </w:t>
      </w:r>
    </w:p>
    <w:p w14:paraId="647319BF" w14:textId="77777777" w:rsidR="007A5C2D" w:rsidRPr="00E749D0" w:rsidRDefault="007A5C2D" w:rsidP="004E730D">
      <w:pPr>
        <w:pStyle w:val="ListParagraph"/>
        <w:widowControl w:val="0"/>
        <w:numPr>
          <w:ilvl w:val="1"/>
          <w:numId w:val="6"/>
        </w:numPr>
        <w:autoSpaceDE w:val="0"/>
        <w:autoSpaceDN w:val="0"/>
        <w:adjustRightInd w:val="0"/>
        <w:ind w:left="426"/>
        <w:rPr>
          <w:rFonts w:ascii="Times New Roman" w:hAnsi="Times New Roman" w:cs="Times New Roman"/>
          <w:color w:val="1A1A1A"/>
          <w:sz w:val="22"/>
          <w:szCs w:val="22"/>
        </w:rPr>
      </w:pPr>
      <w:r w:rsidRPr="00E749D0">
        <w:rPr>
          <w:rFonts w:ascii="Times New Roman" w:hAnsi="Times New Roman" w:cs="Times New Roman"/>
          <w:color w:val="1A1A1A"/>
          <w:sz w:val="22"/>
          <w:szCs w:val="22"/>
        </w:rPr>
        <w:t xml:space="preserve">((retin* or eye* or ear* or gum* or palate* or scalp* or tooth* or teeth* or periocular* or mandib* or temporomandib* or cheek* or lip* or head* or skull* or facial* or face* or occipital* or parietal* or temporal*) adj3 (fractur* or injur* or trauma* or damag*)).tw. </w:t>
      </w:r>
    </w:p>
    <w:p w14:paraId="2EAF9DE3" w14:textId="77777777" w:rsidR="007A5C2D" w:rsidRPr="00E749D0" w:rsidRDefault="007A5C2D" w:rsidP="004E730D">
      <w:pPr>
        <w:pStyle w:val="ListParagraph"/>
        <w:widowControl w:val="0"/>
        <w:numPr>
          <w:ilvl w:val="1"/>
          <w:numId w:val="6"/>
        </w:numPr>
        <w:autoSpaceDE w:val="0"/>
        <w:autoSpaceDN w:val="0"/>
        <w:adjustRightInd w:val="0"/>
        <w:ind w:left="426"/>
        <w:rPr>
          <w:rFonts w:ascii="Times New Roman" w:hAnsi="Times New Roman" w:cs="Times New Roman"/>
          <w:color w:val="1A1A1A"/>
          <w:sz w:val="22"/>
          <w:szCs w:val="22"/>
        </w:rPr>
      </w:pPr>
      <w:r w:rsidRPr="00E749D0">
        <w:rPr>
          <w:rFonts w:ascii="Times New Roman" w:hAnsi="Times New Roman" w:cs="Times New Roman"/>
          <w:color w:val="1A1A1A"/>
          <w:sz w:val="22"/>
          <w:szCs w:val="22"/>
        </w:rPr>
        <w:t xml:space="preserve">retinitis*.tw. </w:t>
      </w:r>
    </w:p>
    <w:p w14:paraId="2248DDB7" w14:textId="77777777" w:rsidR="007A5C2D" w:rsidRPr="00E749D0" w:rsidRDefault="007A5C2D" w:rsidP="004E730D">
      <w:pPr>
        <w:pStyle w:val="ListParagraph"/>
        <w:widowControl w:val="0"/>
        <w:numPr>
          <w:ilvl w:val="1"/>
          <w:numId w:val="6"/>
        </w:numPr>
        <w:autoSpaceDE w:val="0"/>
        <w:autoSpaceDN w:val="0"/>
        <w:adjustRightInd w:val="0"/>
        <w:ind w:left="426"/>
        <w:rPr>
          <w:rFonts w:ascii="Times New Roman" w:hAnsi="Times New Roman" w:cs="Times New Roman"/>
          <w:color w:val="1A1A1A"/>
          <w:sz w:val="22"/>
          <w:szCs w:val="22"/>
        </w:rPr>
      </w:pPr>
      <w:r w:rsidRPr="00E749D0">
        <w:rPr>
          <w:rFonts w:ascii="Times New Roman" w:hAnsi="Times New Roman" w:cs="Times New Roman"/>
          <w:color w:val="1A1A1A"/>
          <w:sz w:val="22"/>
          <w:szCs w:val="22"/>
        </w:rPr>
        <w:t xml:space="preserve">((retin* or brain* or cerebr* or crani* or hemispher* or intercrani* or inter-crani* or head or intracrani* or intra-crani*) adj3 (haematoma* or haemorrhag* or hematoma* or hemorrhag* or pressure or bleed*)).tw. </w:t>
      </w:r>
    </w:p>
    <w:p w14:paraId="606E7D8F" w14:textId="77777777" w:rsidR="007A5C2D" w:rsidRPr="00E749D0" w:rsidRDefault="00DE6826" w:rsidP="004E730D">
      <w:pPr>
        <w:pStyle w:val="ListParagraph"/>
        <w:widowControl w:val="0"/>
        <w:numPr>
          <w:ilvl w:val="1"/>
          <w:numId w:val="6"/>
        </w:numPr>
        <w:autoSpaceDE w:val="0"/>
        <w:autoSpaceDN w:val="0"/>
        <w:adjustRightInd w:val="0"/>
        <w:ind w:left="426"/>
        <w:rPr>
          <w:rFonts w:ascii="Times New Roman" w:hAnsi="Times New Roman" w:cs="Times New Roman"/>
          <w:color w:val="1A1A1A"/>
          <w:sz w:val="22"/>
          <w:szCs w:val="22"/>
        </w:rPr>
      </w:pPr>
      <w:hyperlink r:id="rId9" w:history="1">
        <w:r w:rsidR="007A5C2D" w:rsidRPr="00E749D0">
          <w:rPr>
            <w:rFonts w:ascii="Times New Roman" w:hAnsi="Times New Roman" w:cs="Times New Roman"/>
            <w:color w:val="103CC0"/>
            <w:sz w:val="22"/>
            <w:szCs w:val="22"/>
            <w:u w:val="single" w:color="103CC0"/>
          </w:rPr>
          <w:t>tbi.tw</w:t>
        </w:r>
      </w:hyperlink>
      <w:r w:rsidR="007A5C2D" w:rsidRPr="00E749D0">
        <w:rPr>
          <w:rFonts w:ascii="Times New Roman" w:hAnsi="Times New Roman" w:cs="Times New Roman"/>
          <w:color w:val="1A1A1A"/>
          <w:sz w:val="22"/>
          <w:szCs w:val="22"/>
        </w:rPr>
        <w:t xml:space="preserve">. </w:t>
      </w:r>
    </w:p>
    <w:p w14:paraId="09D3CD1D" w14:textId="77777777" w:rsidR="007A5C2D" w:rsidRPr="00E749D0" w:rsidRDefault="00DE6826" w:rsidP="004E730D">
      <w:pPr>
        <w:pStyle w:val="ListParagraph"/>
        <w:widowControl w:val="0"/>
        <w:numPr>
          <w:ilvl w:val="1"/>
          <w:numId w:val="6"/>
        </w:numPr>
        <w:autoSpaceDE w:val="0"/>
        <w:autoSpaceDN w:val="0"/>
        <w:adjustRightInd w:val="0"/>
        <w:ind w:left="426"/>
        <w:rPr>
          <w:rFonts w:ascii="Times New Roman" w:hAnsi="Times New Roman" w:cs="Times New Roman"/>
          <w:color w:val="1A1A1A"/>
          <w:sz w:val="22"/>
          <w:szCs w:val="22"/>
        </w:rPr>
      </w:pPr>
      <w:hyperlink r:id="rId10" w:history="1">
        <w:r w:rsidR="007A5C2D" w:rsidRPr="00E749D0">
          <w:rPr>
            <w:rFonts w:ascii="Times New Roman" w:hAnsi="Times New Roman" w:cs="Times New Roman"/>
            <w:color w:val="103CC0"/>
            <w:sz w:val="22"/>
            <w:szCs w:val="22"/>
            <w:u w:val="single" w:color="103CC0"/>
          </w:rPr>
          <w:t>mtbi.tw</w:t>
        </w:r>
      </w:hyperlink>
      <w:r w:rsidR="007A5C2D" w:rsidRPr="00E749D0">
        <w:rPr>
          <w:rFonts w:ascii="Times New Roman" w:hAnsi="Times New Roman" w:cs="Times New Roman"/>
          <w:color w:val="1A1A1A"/>
          <w:sz w:val="22"/>
          <w:szCs w:val="22"/>
        </w:rPr>
        <w:t xml:space="preserve">. </w:t>
      </w:r>
    </w:p>
    <w:p w14:paraId="1D70962C" w14:textId="77777777" w:rsidR="007A5C2D" w:rsidRPr="00E749D0" w:rsidRDefault="007A5C2D" w:rsidP="004E730D">
      <w:pPr>
        <w:pStyle w:val="ListParagraph"/>
        <w:widowControl w:val="0"/>
        <w:numPr>
          <w:ilvl w:val="1"/>
          <w:numId w:val="6"/>
        </w:numPr>
        <w:autoSpaceDE w:val="0"/>
        <w:autoSpaceDN w:val="0"/>
        <w:adjustRightInd w:val="0"/>
        <w:ind w:left="426"/>
        <w:rPr>
          <w:rFonts w:ascii="Times New Roman" w:hAnsi="Times New Roman" w:cs="Times New Roman"/>
          <w:color w:val="1A1A1A"/>
          <w:sz w:val="22"/>
          <w:szCs w:val="22"/>
        </w:rPr>
      </w:pPr>
      <w:r w:rsidRPr="00E749D0">
        <w:rPr>
          <w:rFonts w:ascii="Times New Roman" w:hAnsi="Times New Roman" w:cs="Times New Roman"/>
          <w:color w:val="1A1A1A"/>
          <w:sz w:val="22"/>
          <w:szCs w:val="22"/>
        </w:rPr>
        <w:t xml:space="preserve">or/28-38 </w:t>
      </w:r>
    </w:p>
    <w:p w14:paraId="033DD826" w14:textId="77777777" w:rsidR="007A5C2D" w:rsidRPr="00E749D0" w:rsidRDefault="007A5C2D" w:rsidP="004E730D">
      <w:pPr>
        <w:pStyle w:val="ListParagraph"/>
        <w:widowControl w:val="0"/>
        <w:numPr>
          <w:ilvl w:val="1"/>
          <w:numId w:val="6"/>
        </w:numPr>
        <w:autoSpaceDE w:val="0"/>
        <w:autoSpaceDN w:val="0"/>
        <w:adjustRightInd w:val="0"/>
        <w:ind w:left="426"/>
        <w:rPr>
          <w:rFonts w:ascii="Times New Roman" w:hAnsi="Times New Roman" w:cs="Times New Roman"/>
          <w:color w:val="1A1A1A"/>
          <w:sz w:val="22"/>
          <w:szCs w:val="22"/>
        </w:rPr>
      </w:pPr>
      <w:r w:rsidRPr="00E749D0">
        <w:rPr>
          <w:rFonts w:ascii="Times New Roman" w:hAnsi="Times New Roman" w:cs="Times New Roman"/>
          <w:color w:val="1A1A1A"/>
          <w:sz w:val="22"/>
          <w:szCs w:val="22"/>
        </w:rPr>
        <w:t xml:space="preserve">[CONCEPT 3: child] </w:t>
      </w:r>
    </w:p>
    <w:p w14:paraId="7699EC30" w14:textId="77777777" w:rsidR="007A5C2D" w:rsidRPr="00E749D0" w:rsidRDefault="007A5C2D" w:rsidP="004E730D">
      <w:pPr>
        <w:pStyle w:val="ListParagraph"/>
        <w:widowControl w:val="0"/>
        <w:numPr>
          <w:ilvl w:val="1"/>
          <w:numId w:val="6"/>
        </w:numPr>
        <w:autoSpaceDE w:val="0"/>
        <w:autoSpaceDN w:val="0"/>
        <w:adjustRightInd w:val="0"/>
        <w:ind w:left="426"/>
        <w:rPr>
          <w:rFonts w:ascii="Times New Roman" w:hAnsi="Times New Roman" w:cs="Times New Roman"/>
          <w:color w:val="1A1A1A"/>
          <w:sz w:val="22"/>
          <w:szCs w:val="22"/>
        </w:rPr>
      </w:pPr>
      <w:r w:rsidRPr="00E749D0">
        <w:rPr>
          <w:rFonts w:ascii="Times New Roman" w:hAnsi="Times New Roman" w:cs="Times New Roman"/>
          <w:color w:val="1A1A1A"/>
          <w:sz w:val="22"/>
          <w:szCs w:val="22"/>
        </w:rPr>
        <w:t xml:space="preserve">pediatric*.tw. </w:t>
      </w:r>
    </w:p>
    <w:p w14:paraId="0A06EB19" w14:textId="77777777" w:rsidR="007A5C2D" w:rsidRPr="00E749D0" w:rsidRDefault="007A5C2D" w:rsidP="004E730D">
      <w:pPr>
        <w:pStyle w:val="ListParagraph"/>
        <w:widowControl w:val="0"/>
        <w:numPr>
          <w:ilvl w:val="1"/>
          <w:numId w:val="6"/>
        </w:numPr>
        <w:autoSpaceDE w:val="0"/>
        <w:autoSpaceDN w:val="0"/>
        <w:adjustRightInd w:val="0"/>
        <w:ind w:left="426"/>
        <w:rPr>
          <w:rFonts w:ascii="Times New Roman" w:hAnsi="Times New Roman" w:cs="Times New Roman"/>
          <w:color w:val="1A1A1A"/>
          <w:sz w:val="22"/>
          <w:szCs w:val="22"/>
        </w:rPr>
      </w:pPr>
      <w:r w:rsidRPr="00E749D0">
        <w:rPr>
          <w:rFonts w:ascii="Times New Roman" w:hAnsi="Times New Roman" w:cs="Times New Roman"/>
          <w:color w:val="1A1A1A"/>
          <w:sz w:val="22"/>
          <w:szCs w:val="22"/>
        </w:rPr>
        <w:t xml:space="preserve">(youth* or newborn* or child* or girl* or boy* or infant* or adolescent* or teen* or preschool* or "pre school*" or baby or babies or kid* or pediatr* or paediatr*).tw. </w:t>
      </w:r>
    </w:p>
    <w:p w14:paraId="4675D9A6" w14:textId="77777777" w:rsidR="007A5C2D" w:rsidRPr="00E749D0" w:rsidRDefault="007A5C2D" w:rsidP="004E730D">
      <w:pPr>
        <w:pStyle w:val="ListParagraph"/>
        <w:widowControl w:val="0"/>
        <w:numPr>
          <w:ilvl w:val="1"/>
          <w:numId w:val="6"/>
        </w:numPr>
        <w:autoSpaceDE w:val="0"/>
        <w:autoSpaceDN w:val="0"/>
        <w:adjustRightInd w:val="0"/>
        <w:ind w:left="426"/>
        <w:rPr>
          <w:rFonts w:ascii="Times New Roman" w:hAnsi="Times New Roman" w:cs="Times New Roman"/>
          <w:color w:val="1A1A1A"/>
          <w:sz w:val="22"/>
          <w:szCs w:val="22"/>
        </w:rPr>
      </w:pPr>
      <w:r w:rsidRPr="00E749D0">
        <w:rPr>
          <w:rFonts w:ascii="Times New Roman" w:hAnsi="Times New Roman" w:cs="Times New Roman"/>
          <w:color w:val="1A1A1A"/>
          <w:sz w:val="22"/>
          <w:szCs w:val="22"/>
        </w:rPr>
        <w:t xml:space="preserve">41 or 42 </w:t>
      </w:r>
    </w:p>
    <w:p w14:paraId="322B9EA8" w14:textId="77777777" w:rsidR="007A5C2D" w:rsidRPr="00E749D0" w:rsidRDefault="007A5C2D" w:rsidP="004E730D">
      <w:pPr>
        <w:pStyle w:val="ListParagraph"/>
        <w:widowControl w:val="0"/>
        <w:numPr>
          <w:ilvl w:val="1"/>
          <w:numId w:val="6"/>
        </w:numPr>
        <w:autoSpaceDE w:val="0"/>
        <w:autoSpaceDN w:val="0"/>
        <w:adjustRightInd w:val="0"/>
        <w:ind w:left="426"/>
        <w:rPr>
          <w:rFonts w:ascii="Times New Roman" w:hAnsi="Times New Roman" w:cs="Times New Roman"/>
          <w:color w:val="1A1A1A"/>
          <w:sz w:val="22"/>
          <w:szCs w:val="22"/>
        </w:rPr>
      </w:pPr>
      <w:r w:rsidRPr="00E749D0">
        <w:rPr>
          <w:rFonts w:ascii="Times New Roman" w:hAnsi="Times New Roman" w:cs="Times New Roman"/>
          <w:color w:val="1A1A1A"/>
          <w:sz w:val="22"/>
          <w:szCs w:val="22"/>
        </w:rPr>
        <w:t xml:space="preserve">16 and 26 </w:t>
      </w:r>
    </w:p>
    <w:p w14:paraId="4E725558" w14:textId="77777777" w:rsidR="007A5C2D" w:rsidRPr="00E749D0" w:rsidRDefault="007A5C2D" w:rsidP="004E730D">
      <w:pPr>
        <w:pStyle w:val="ListParagraph"/>
        <w:widowControl w:val="0"/>
        <w:numPr>
          <w:ilvl w:val="1"/>
          <w:numId w:val="6"/>
        </w:numPr>
        <w:autoSpaceDE w:val="0"/>
        <w:autoSpaceDN w:val="0"/>
        <w:adjustRightInd w:val="0"/>
        <w:ind w:left="426"/>
        <w:rPr>
          <w:rFonts w:ascii="Times New Roman" w:hAnsi="Times New Roman" w:cs="Times New Roman"/>
          <w:color w:val="1A1A1A"/>
          <w:sz w:val="22"/>
          <w:szCs w:val="22"/>
        </w:rPr>
      </w:pPr>
      <w:r w:rsidRPr="00E749D0">
        <w:rPr>
          <w:rFonts w:ascii="Times New Roman" w:hAnsi="Times New Roman" w:cs="Times New Roman"/>
          <w:color w:val="1A1A1A"/>
          <w:sz w:val="22"/>
          <w:szCs w:val="22"/>
        </w:rPr>
        <w:t xml:space="preserve">7 or 44 </w:t>
      </w:r>
    </w:p>
    <w:p w14:paraId="1340E14C" w14:textId="77777777" w:rsidR="007A5C2D" w:rsidRPr="00E749D0" w:rsidRDefault="007A5C2D" w:rsidP="004E730D">
      <w:pPr>
        <w:pStyle w:val="ListParagraph"/>
        <w:widowControl w:val="0"/>
        <w:numPr>
          <w:ilvl w:val="1"/>
          <w:numId w:val="6"/>
        </w:numPr>
        <w:autoSpaceDE w:val="0"/>
        <w:autoSpaceDN w:val="0"/>
        <w:adjustRightInd w:val="0"/>
        <w:ind w:left="426"/>
        <w:rPr>
          <w:rFonts w:ascii="Times New Roman" w:hAnsi="Times New Roman" w:cs="Times New Roman"/>
          <w:color w:val="1A1A1A"/>
          <w:sz w:val="22"/>
          <w:szCs w:val="22"/>
        </w:rPr>
      </w:pPr>
      <w:r w:rsidRPr="00E749D0">
        <w:rPr>
          <w:rFonts w:ascii="Times New Roman" w:hAnsi="Times New Roman" w:cs="Times New Roman"/>
          <w:color w:val="1A1A1A"/>
          <w:sz w:val="22"/>
          <w:szCs w:val="22"/>
        </w:rPr>
        <w:t xml:space="preserve">39 and 43 and 45 </w:t>
      </w:r>
    </w:p>
    <w:p w14:paraId="3B0FC94C" w14:textId="77777777" w:rsidR="007A5C2D" w:rsidRPr="004B1474" w:rsidRDefault="007A5C2D" w:rsidP="004E730D">
      <w:pPr>
        <w:pStyle w:val="ListParagraph"/>
        <w:numPr>
          <w:ilvl w:val="1"/>
          <w:numId w:val="6"/>
        </w:numPr>
        <w:spacing w:after="200"/>
        <w:ind w:left="426"/>
        <w:rPr>
          <w:rFonts w:ascii="Times New Roman" w:hAnsi="Times New Roman" w:cs="Times New Roman"/>
          <w:color w:val="0A0A07"/>
          <w:sz w:val="22"/>
          <w:szCs w:val="22"/>
        </w:rPr>
      </w:pPr>
      <w:r w:rsidRPr="00E749D0">
        <w:rPr>
          <w:rFonts w:ascii="Times New Roman" w:hAnsi="Times New Roman" w:cs="Times New Roman"/>
          <w:color w:val="1A1A1A"/>
          <w:sz w:val="22"/>
          <w:szCs w:val="22"/>
        </w:rPr>
        <w:t xml:space="preserve">limit 46 to yr="1992-current" </w:t>
      </w:r>
    </w:p>
    <w:p w14:paraId="67AA3449" w14:textId="257FC199" w:rsidR="007A5C2D" w:rsidRPr="00E749D0" w:rsidRDefault="004B1474" w:rsidP="004B1474">
      <w:pPr>
        <w:spacing w:after="200"/>
        <w:ind w:left="66"/>
        <w:rPr>
          <w:rFonts w:ascii="Times New Roman" w:hAnsi="Times New Roman" w:cs="Times New Roman"/>
          <w:color w:val="0A0A07"/>
          <w:sz w:val="22"/>
          <w:szCs w:val="22"/>
        </w:rPr>
      </w:pPr>
      <w:r>
        <w:rPr>
          <w:rFonts w:ascii="Times New Roman" w:hAnsi="Times New Roman" w:cs="Times New Roman"/>
          <w:color w:val="0A0A07"/>
          <w:sz w:val="22"/>
          <w:szCs w:val="22"/>
        </w:rPr>
        <w:t>***************************************************************************</w:t>
      </w:r>
    </w:p>
    <w:p w14:paraId="082D4136" w14:textId="77777777" w:rsidR="004E730D" w:rsidRPr="004E730D" w:rsidRDefault="007A5C2D" w:rsidP="004E730D">
      <w:pPr>
        <w:spacing w:after="200"/>
        <w:contextualSpacing/>
        <w:rPr>
          <w:rFonts w:ascii="Times New Roman" w:hAnsi="Times New Roman" w:cs="Times New Roman"/>
          <w:b/>
          <w:sz w:val="22"/>
          <w:szCs w:val="22"/>
        </w:rPr>
      </w:pPr>
      <w:r w:rsidRPr="004E730D">
        <w:rPr>
          <w:rFonts w:ascii="Times New Roman" w:hAnsi="Times New Roman" w:cs="Times New Roman"/>
          <w:b/>
          <w:sz w:val="22"/>
          <w:szCs w:val="22"/>
        </w:rPr>
        <w:t xml:space="preserve">Google and Grey Matters </w:t>
      </w:r>
    </w:p>
    <w:p w14:paraId="5DE5D420" w14:textId="77777777" w:rsidR="004E730D" w:rsidRDefault="004E730D" w:rsidP="004E730D">
      <w:pPr>
        <w:spacing w:after="200"/>
        <w:contextualSpacing/>
        <w:rPr>
          <w:rFonts w:ascii="Times New Roman" w:hAnsi="Times New Roman" w:cs="Times New Roman"/>
          <w:sz w:val="22"/>
          <w:szCs w:val="22"/>
        </w:rPr>
      </w:pPr>
    </w:p>
    <w:p w14:paraId="566272D5" w14:textId="26E25385" w:rsidR="007A5C2D" w:rsidRDefault="007A5C2D" w:rsidP="004E730D">
      <w:pPr>
        <w:spacing w:after="200"/>
        <w:contextualSpacing/>
        <w:rPr>
          <w:rFonts w:ascii="Times New Roman" w:hAnsi="Times New Roman" w:cs="Times New Roman"/>
          <w:sz w:val="22"/>
          <w:szCs w:val="22"/>
        </w:rPr>
      </w:pPr>
      <w:r w:rsidRPr="00E749D0">
        <w:rPr>
          <w:rFonts w:ascii="Times New Roman" w:hAnsi="Times New Roman" w:cs="Times New Roman"/>
          <w:sz w:val="22"/>
          <w:szCs w:val="22"/>
        </w:rPr>
        <w:t xml:space="preserve">Search </w:t>
      </w:r>
      <w:r w:rsidR="004E730D">
        <w:rPr>
          <w:rFonts w:ascii="Times New Roman" w:hAnsi="Times New Roman" w:cs="Times New Roman"/>
          <w:sz w:val="22"/>
          <w:szCs w:val="22"/>
        </w:rPr>
        <w:t>Strategy:</w:t>
      </w:r>
    </w:p>
    <w:p w14:paraId="53AACEA3" w14:textId="5AC61B54" w:rsidR="004E730D" w:rsidRPr="00E749D0" w:rsidRDefault="004E730D" w:rsidP="004E730D">
      <w:pPr>
        <w:spacing w:after="200"/>
        <w:contextualSpacing/>
        <w:rPr>
          <w:rFonts w:ascii="Times New Roman" w:hAnsi="Times New Roman" w:cs="Times New Roman"/>
          <w:sz w:val="22"/>
          <w:szCs w:val="22"/>
        </w:rPr>
      </w:pPr>
      <w:r>
        <w:rPr>
          <w:rFonts w:ascii="Times New Roman" w:hAnsi="Times New Roman" w:cs="Times New Roman"/>
          <w:sz w:val="22"/>
          <w:szCs w:val="22"/>
        </w:rPr>
        <w:t>--------------------------------------------------------------------------------------------</w:t>
      </w:r>
    </w:p>
    <w:p w14:paraId="19DC2987" w14:textId="77777777" w:rsidR="007A5C2D" w:rsidRPr="00E749D0" w:rsidRDefault="007A5C2D" w:rsidP="004E730D">
      <w:pPr>
        <w:pStyle w:val="ListParagraph"/>
        <w:numPr>
          <w:ilvl w:val="0"/>
          <w:numId w:val="7"/>
        </w:numPr>
        <w:spacing w:after="200"/>
        <w:ind w:left="426"/>
        <w:rPr>
          <w:rFonts w:ascii="Times New Roman" w:hAnsi="Times New Roman" w:cs="Times New Roman"/>
          <w:sz w:val="22"/>
          <w:szCs w:val="22"/>
        </w:rPr>
      </w:pPr>
      <w:r w:rsidRPr="00E749D0">
        <w:rPr>
          <w:rFonts w:ascii="Times New Roman" w:hAnsi="Times New Roman" w:cs="Times New Roman"/>
          <w:sz w:val="22"/>
          <w:szCs w:val="22"/>
        </w:rPr>
        <w:t xml:space="preserve">“traumatic brain injury” </w:t>
      </w:r>
    </w:p>
    <w:p w14:paraId="2E31D2D9" w14:textId="77777777" w:rsidR="007A5C2D" w:rsidRPr="00E749D0" w:rsidRDefault="007A5C2D" w:rsidP="004E730D">
      <w:pPr>
        <w:pStyle w:val="ListParagraph"/>
        <w:numPr>
          <w:ilvl w:val="0"/>
          <w:numId w:val="7"/>
        </w:numPr>
        <w:spacing w:after="200"/>
        <w:ind w:left="426"/>
        <w:rPr>
          <w:rFonts w:ascii="Times New Roman" w:hAnsi="Times New Roman" w:cs="Times New Roman"/>
          <w:sz w:val="22"/>
          <w:szCs w:val="22"/>
        </w:rPr>
      </w:pPr>
      <w:r w:rsidRPr="00E749D0">
        <w:rPr>
          <w:rFonts w:ascii="Times New Roman" w:hAnsi="Times New Roman" w:cs="Times New Roman"/>
          <w:sz w:val="22"/>
          <w:szCs w:val="22"/>
        </w:rPr>
        <w:t xml:space="preserve">“traumatic brain injury in children and youth” </w:t>
      </w:r>
    </w:p>
    <w:p w14:paraId="48728827" w14:textId="77777777" w:rsidR="007A5C2D" w:rsidRPr="00E749D0" w:rsidRDefault="007A5C2D" w:rsidP="004E730D">
      <w:pPr>
        <w:pStyle w:val="ListParagraph"/>
        <w:numPr>
          <w:ilvl w:val="0"/>
          <w:numId w:val="7"/>
        </w:numPr>
        <w:spacing w:after="200"/>
        <w:ind w:left="426"/>
        <w:rPr>
          <w:rFonts w:ascii="Times New Roman" w:hAnsi="Times New Roman" w:cs="Times New Roman"/>
          <w:sz w:val="22"/>
          <w:szCs w:val="22"/>
        </w:rPr>
      </w:pPr>
      <w:r w:rsidRPr="00E749D0">
        <w:rPr>
          <w:rFonts w:ascii="Times New Roman" w:hAnsi="Times New Roman" w:cs="Times New Roman"/>
          <w:sz w:val="22"/>
          <w:szCs w:val="22"/>
        </w:rPr>
        <w:t xml:space="preserve">“traumatic brain injury international classification of disease” </w:t>
      </w:r>
    </w:p>
    <w:p w14:paraId="6CDE1848" w14:textId="77777777" w:rsidR="007A5C2D" w:rsidRPr="00E749D0" w:rsidRDefault="007A5C2D" w:rsidP="004E730D">
      <w:pPr>
        <w:pStyle w:val="ListParagraph"/>
        <w:numPr>
          <w:ilvl w:val="0"/>
          <w:numId w:val="7"/>
        </w:numPr>
        <w:spacing w:after="200"/>
        <w:ind w:left="426"/>
        <w:rPr>
          <w:rFonts w:ascii="Times New Roman" w:hAnsi="Times New Roman" w:cs="Times New Roman"/>
          <w:sz w:val="22"/>
          <w:szCs w:val="22"/>
        </w:rPr>
      </w:pPr>
      <w:r w:rsidRPr="00E749D0">
        <w:rPr>
          <w:rFonts w:ascii="Times New Roman" w:hAnsi="Times New Roman" w:cs="Times New Roman"/>
          <w:sz w:val="22"/>
          <w:szCs w:val="22"/>
        </w:rPr>
        <w:t>“traumatic brain injury in children and youth international classification of disease”</w:t>
      </w:r>
    </w:p>
    <w:p w14:paraId="1F567360" w14:textId="77777777" w:rsidR="007A5C2D" w:rsidRPr="00E749D0" w:rsidRDefault="007A5C2D" w:rsidP="004E730D">
      <w:pPr>
        <w:pStyle w:val="ListParagraph"/>
        <w:numPr>
          <w:ilvl w:val="0"/>
          <w:numId w:val="7"/>
        </w:numPr>
        <w:spacing w:after="200"/>
        <w:ind w:left="426"/>
        <w:rPr>
          <w:rFonts w:ascii="Times New Roman" w:hAnsi="Times New Roman" w:cs="Times New Roman"/>
          <w:sz w:val="22"/>
          <w:szCs w:val="22"/>
        </w:rPr>
      </w:pPr>
      <w:r w:rsidRPr="00E749D0">
        <w:rPr>
          <w:rFonts w:ascii="Times New Roman" w:hAnsi="Times New Roman" w:cs="Times New Roman"/>
          <w:sz w:val="22"/>
          <w:szCs w:val="22"/>
        </w:rPr>
        <w:t xml:space="preserve">“head injury” </w:t>
      </w:r>
    </w:p>
    <w:p w14:paraId="5294EF08" w14:textId="77777777" w:rsidR="007A5C2D" w:rsidRPr="00E749D0" w:rsidRDefault="007A5C2D" w:rsidP="004E730D">
      <w:pPr>
        <w:pStyle w:val="ListParagraph"/>
        <w:numPr>
          <w:ilvl w:val="0"/>
          <w:numId w:val="7"/>
        </w:numPr>
        <w:spacing w:after="200"/>
        <w:ind w:left="426"/>
        <w:rPr>
          <w:rFonts w:ascii="Times New Roman" w:hAnsi="Times New Roman" w:cs="Times New Roman"/>
          <w:sz w:val="22"/>
          <w:szCs w:val="22"/>
        </w:rPr>
      </w:pPr>
      <w:r w:rsidRPr="00E749D0">
        <w:rPr>
          <w:rFonts w:ascii="Times New Roman" w:hAnsi="Times New Roman" w:cs="Times New Roman"/>
          <w:sz w:val="22"/>
          <w:szCs w:val="22"/>
        </w:rPr>
        <w:t xml:space="preserve">“head injury in children and youth” </w:t>
      </w:r>
    </w:p>
    <w:p w14:paraId="36A2F8D9" w14:textId="77777777" w:rsidR="007A5C2D" w:rsidRPr="00E749D0" w:rsidRDefault="007A5C2D" w:rsidP="004E730D">
      <w:pPr>
        <w:pStyle w:val="ListParagraph"/>
        <w:numPr>
          <w:ilvl w:val="0"/>
          <w:numId w:val="7"/>
        </w:numPr>
        <w:spacing w:after="200"/>
        <w:ind w:left="426"/>
        <w:rPr>
          <w:rFonts w:ascii="Times New Roman" w:hAnsi="Times New Roman" w:cs="Times New Roman"/>
          <w:sz w:val="22"/>
          <w:szCs w:val="22"/>
        </w:rPr>
      </w:pPr>
      <w:r w:rsidRPr="00E749D0">
        <w:rPr>
          <w:rFonts w:ascii="Times New Roman" w:hAnsi="Times New Roman" w:cs="Times New Roman"/>
          <w:sz w:val="22"/>
          <w:szCs w:val="22"/>
        </w:rPr>
        <w:t xml:space="preserve">“head injury international classification of disease” </w:t>
      </w:r>
    </w:p>
    <w:p w14:paraId="253168BD" w14:textId="77777777" w:rsidR="007A5C2D" w:rsidRPr="00E749D0" w:rsidRDefault="007A5C2D" w:rsidP="004E730D">
      <w:pPr>
        <w:pStyle w:val="ListParagraph"/>
        <w:numPr>
          <w:ilvl w:val="0"/>
          <w:numId w:val="7"/>
        </w:numPr>
        <w:spacing w:after="200"/>
        <w:ind w:left="426"/>
        <w:rPr>
          <w:rFonts w:ascii="Times New Roman" w:hAnsi="Times New Roman" w:cs="Times New Roman"/>
          <w:sz w:val="22"/>
          <w:szCs w:val="22"/>
        </w:rPr>
      </w:pPr>
      <w:r w:rsidRPr="00E749D0">
        <w:rPr>
          <w:rFonts w:ascii="Times New Roman" w:hAnsi="Times New Roman" w:cs="Times New Roman"/>
          <w:sz w:val="22"/>
          <w:szCs w:val="22"/>
        </w:rPr>
        <w:t>“head injury in children and youth international classification of disease”</w:t>
      </w:r>
    </w:p>
    <w:p w14:paraId="738BCE35" w14:textId="77777777" w:rsidR="007A5C2D" w:rsidRPr="00E749D0" w:rsidRDefault="007A5C2D" w:rsidP="004E730D">
      <w:pPr>
        <w:spacing w:after="200"/>
        <w:ind w:left="66"/>
        <w:contextualSpacing/>
        <w:rPr>
          <w:rFonts w:ascii="Times New Roman" w:hAnsi="Times New Roman" w:cs="Times New Roman"/>
          <w:sz w:val="22"/>
          <w:szCs w:val="22"/>
        </w:rPr>
      </w:pPr>
    </w:p>
    <w:p w14:paraId="5572C642" w14:textId="77777777" w:rsidR="00810FA8" w:rsidRPr="00810FA8" w:rsidRDefault="00810FA8" w:rsidP="004E730D">
      <w:pPr>
        <w:contextualSpacing/>
        <w:rPr>
          <w:rFonts w:ascii="Times New Roman" w:hAnsi="Times New Roman" w:cs="Times New Roman"/>
          <w:sz w:val="22"/>
          <w:szCs w:val="22"/>
        </w:rPr>
      </w:pPr>
    </w:p>
    <w:sectPr w:rsidR="00810FA8" w:rsidRPr="00810FA8" w:rsidSect="00DB4F65">
      <w:headerReference w:type="default" r:id="rId11"/>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9DB3131" w14:textId="77777777" w:rsidR="00810FA8" w:rsidRDefault="00810FA8" w:rsidP="00810FA8">
      <w:r>
        <w:separator/>
      </w:r>
    </w:p>
  </w:endnote>
  <w:endnote w:type="continuationSeparator" w:id="0">
    <w:p w14:paraId="09819664" w14:textId="77777777" w:rsidR="00810FA8" w:rsidRDefault="00810FA8" w:rsidP="00810F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F2CA752" w14:textId="77777777" w:rsidR="00810FA8" w:rsidRDefault="00810FA8" w:rsidP="00810FA8">
      <w:r>
        <w:separator/>
      </w:r>
    </w:p>
  </w:footnote>
  <w:footnote w:type="continuationSeparator" w:id="0">
    <w:p w14:paraId="482EEF88" w14:textId="77777777" w:rsidR="00810FA8" w:rsidRDefault="00810FA8" w:rsidP="00810FA8">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FE4F00" w14:textId="65C8A161" w:rsidR="00810FA8" w:rsidRDefault="00810FA8">
    <w:pPr>
      <w:pStyle w:val="Header"/>
      <w:rPr>
        <w:rFonts w:ascii="Times New Roman" w:hAnsi="Times New Roman" w:cs="Times New Roman"/>
        <w:sz w:val="22"/>
        <w:szCs w:val="22"/>
      </w:rPr>
    </w:pPr>
    <w:r>
      <w:rPr>
        <w:rFonts w:ascii="Times New Roman" w:hAnsi="Times New Roman" w:cs="Times New Roman"/>
        <w:sz w:val="22"/>
        <w:szCs w:val="22"/>
      </w:rPr>
      <w:t xml:space="preserve">Chan V, </w:t>
    </w:r>
    <w:r w:rsidR="0014634E">
      <w:rPr>
        <w:rFonts w:ascii="Times New Roman" w:hAnsi="Times New Roman" w:cs="Times New Roman"/>
        <w:sz w:val="22"/>
        <w:szCs w:val="22"/>
      </w:rPr>
      <w:t xml:space="preserve">Thurairajah P, </w:t>
    </w:r>
    <w:r>
      <w:rPr>
        <w:rFonts w:ascii="Times New Roman" w:hAnsi="Times New Roman" w:cs="Times New Roman"/>
        <w:sz w:val="22"/>
        <w:szCs w:val="22"/>
      </w:rPr>
      <w:t xml:space="preserve">Colantonio A. </w:t>
    </w:r>
  </w:p>
  <w:p w14:paraId="1D296534" w14:textId="0E6AD53E" w:rsidR="00810FA8" w:rsidRPr="00810FA8" w:rsidRDefault="00DE6826">
    <w:pPr>
      <w:pStyle w:val="Header"/>
      <w:rPr>
        <w:rFonts w:ascii="Times New Roman" w:hAnsi="Times New Roman" w:cs="Times New Roman"/>
        <w:sz w:val="22"/>
        <w:szCs w:val="22"/>
      </w:rPr>
    </w:pPr>
    <w:r>
      <w:rPr>
        <w:rFonts w:ascii="Times New Roman" w:hAnsi="Times New Roman" w:cs="Times New Roman"/>
        <w:sz w:val="22"/>
        <w:szCs w:val="22"/>
      </w:rPr>
      <w:t>BMC Neurology</w:t>
    </w:r>
    <w:r w:rsidR="00C853C6">
      <w:rPr>
        <w:rFonts w:ascii="Times New Roman" w:hAnsi="Times New Roman" w:cs="Times New Roman"/>
        <w:sz w:val="22"/>
        <w:szCs w:val="22"/>
      </w:rPr>
      <w:t xml:space="preserve">: </w:t>
    </w:r>
    <w:r>
      <w:rPr>
        <w:rFonts w:ascii="Times New Roman" w:hAnsi="Times New Roman" w:cs="Times New Roman"/>
        <w:sz w:val="22"/>
        <w:szCs w:val="22"/>
      </w:rPr>
      <w:t>January 25, 2014</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7B2351"/>
    <w:multiLevelType w:val="hybridMultilevel"/>
    <w:tmpl w:val="43C8D110"/>
    <w:lvl w:ilvl="0" w:tplc="0409000F">
      <w:start w:val="1"/>
      <w:numFmt w:val="decimal"/>
      <w:lvlText w:val="%1."/>
      <w:lvlJc w:val="left"/>
      <w:pPr>
        <w:ind w:left="786" w:hanging="360"/>
      </w:pPr>
    </w:lvl>
    <w:lvl w:ilvl="1" w:tplc="0409000F">
      <w:start w:val="1"/>
      <w:numFmt w:val="decimal"/>
      <w:lvlText w:val="%2."/>
      <w:lvlJc w:val="left"/>
      <w:pPr>
        <w:ind w:left="1506" w:hanging="360"/>
      </w:pPr>
      <w:rPr>
        <w:rFonts w:hint="default"/>
      </w:r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1">
    <w:nsid w:val="27F51952"/>
    <w:multiLevelType w:val="hybridMultilevel"/>
    <w:tmpl w:val="4E7A2C1E"/>
    <w:lvl w:ilvl="0" w:tplc="0409000F">
      <w:start w:val="1"/>
      <w:numFmt w:val="decimal"/>
      <w:lvlText w:val="%1."/>
      <w:lvlJc w:val="left"/>
      <w:pPr>
        <w:ind w:left="3600" w:hanging="360"/>
      </w:p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2">
    <w:nsid w:val="2C3359A7"/>
    <w:multiLevelType w:val="hybridMultilevel"/>
    <w:tmpl w:val="1C5C41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1FA43E8"/>
    <w:multiLevelType w:val="hybridMultilevel"/>
    <w:tmpl w:val="13D42C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3652C81"/>
    <w:multiLevelType w:val="hybridMultilevel"/>
    <w:tmpl w:val="4970D470"/>
    <w:lvl w:ilvl="0" w:tplc="0409000F">
      <w:start w:val="1"/>
      <w:numFmt w:val="decimal"/>
      <w:lvlText w:val="%1."/>
      <w:lvlJc w:val="left"/>
      <w:pPr>
        <w:ind w:left="786" w:hanging="360"/>
      </w:pPr>
    </w:lvl>
    <w:lvl w:ilvl="1" w:tplc="7F8E1258">
      <w:start w:val="1"/>
      <w:numFmt w:val="decimal"/>
      <w:lvlText w:val="%2"/>
      <w:lvlJc w:val="left"/>
      <w:pPr>
        <w:ind w:left="1566" w:hanging="420"/>
      </w:pPr>
      <w:rPr>
        <w:rFonts w:hint="default"/>
      </w:r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5">
    <w:nsid w:val="481638FC"/>
    <w:multiLevelType w:val="hybridMultilevel"/>
    <w:tmpl w:val="FE663D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2FF01AA"/>
    <w:multiLevelType w:val="hybridMultilevel"/>
    <w:tmpl w:val="12B402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5"/>
  </w:num>
  <w:num w:numId="3">
    <w:abstractNumId w:val="2"/>
  </w:num>
  <w:num w:numId="4">
    <w:abstractNumId w:val="1"/>
  </w:num>
  <w:num w:numId="5">
    <w:abstractNumId w:val="4"/>
  </w:num>
  <w:num w:numId="6">
    <w:abstractNumId w:val="0"/>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displayBackgroundShape/>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6447"/>
    <w:rsid w:val="0014634E"/>
    <w:rsid w:val="00340CFC"/>
    <w:rsid w:val="00381DA7"/>
    <w:rsid w:val="003C19C7"/>
    <w:rsid w:val="004B1474"/>
    <w:rsid w:val="004E730D"/>
    <w:rsid w:val="006D5214"/>
    <w:rsid w:val="007370C2"/>
    <w:rsid w:val="0078079E"/>
    <w:rsid w:val="007A5C2D"/>
    <w:rsid w:val="007D6447"/>
    <w:rsid w:val="00810FA8"/>
    <w:rsid w:val="008F645F"/>
    <w:rsid w:val="00B21B5E"/>
    <w:rsid w:val="00C853C6"/>
    <w:rsid w:val="00DB4F65"/>
    <w:rsid w:val="00DC4183"/>
    <w:rsid w:val="00DC5307"/>
    <w:rsid w:val="00DE6826"/>
    <w:rsid w:val="00E44F81"/>
    <w:rsid w:val="00EA7BC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2EDC10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10FA8"/>
    <w:pPr>
      <w:tabs>
        <w:tab w:val="center" w:pos="4320"/>
        <w:tab w:val="right" w:pos="8640"/>
      </w:tabs>
    </w:pPr>
  </w:style>
  <w:style w:type="character" w:customStyle="1" w:styleId="HeaderChar">
    <w:name w:val="Header Char"/>
    <w:basedOn w:val="DefaultParagraphFont"/>
    <w:link w:val="Header"/>
    <w:uiPriority w:val="99"/>
    <w:rsid w:val="00810FA8"/>
  </w:style>
  <w:style w:type="paragraph" w:styleId="Footer">
    <w:name w:val="footer"/>
    <w:basedOn w:val="Normal"/>
    <w:link w:val="FooterChar"/>
    <w:uiPriority w:val="99"/>
    <w:unhideWhenUsed/>
    <w:rsid w:val="00810FA8"/>
    <w:pPr>
      <w:tabs>
        <w:tab w:val="center" w:pos="4320"/>
        <w:tab w:val="right" w:pos="8640"/>
      </w:tabs>
    </w:pPr>
  </w:style>
  <w:style w:type="character" w:customStyle="1" w:styleId="FooterChar">
    <w:name w:val="Footer Char"/>
    <w:basedOn w:val="DefaultParagraphFont"/>
    <w:link w:val="Footer"/>
    <w:uiPriority w:val="99"/>
    <w:rsid w:val="00810FA8"/>
  </w:style>
  <w:style w:type="paragraph" w:styleId="ListParagraph">
    <w:name w:val="List Paragraph"/>
    <w:basedOn w:val="Normal"/>
    <w:uiPriority w:val="99"/>
    <w:qFormat/>
    <w:rsid w:val="007A5C2D"/>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10FA8"/>
    <w:pPr>
      <w:tabs>
        <w:tab w:val="center" w:pos="4320"/>
        <w:tab w:val="right" w:pos="8640"/>
      </w:tabs>
    </w:pPr>
  </w:style>
  <w:style w:type="character" w:customStyle="1" w:styleId="HeaderChar">
    <w:name w:val="Header Char"/>
    <w:basedOn w:val="DefaultParagraphFont"/>
    <w:link w:val="Header"/>
    <w:uiPriority w:val="99"/>
    <w:rsid w:val="00810FA8"/>
  </w:style>
  <w:style w:type="paragraph" w:styleId="Footer">
    <w:name w:val="footer"/>
    <w:basedOn w:val="Normal"/>
    <w:link w:val="FooterChar"/>
    <w:uiPriority w:val="99"/>
    <w:unhideWhenUsed/>
    <w:rsid w:val="00810FA8"/>
    <w:pPr>
      <w:tabs>
        <w:tab w:val="center" w:pos="4320"/>
        <w:tab w:val="right" w:pos="8640"/>
      </w:tabs>
    </w:pPr>
  </w:style>
  <w:style w:type="character" w:customStyle="1" w:styleId="FooterChar">
    <w:name w:val="Footer Char"/>
    <w:basedOn w:val="DefaultParagraphFont"/>
    <w:link w:val="Footer"/>
    <w:uiPriority w:val="99"/>
    <w:rsid w:val="00810FA8"/>
  </w:style>
  <w:style w:type="paragraph" w:styleId="ListParagraph">
    <w:name w:val="List Paragraph"/>
    <w:basedOn w:val="Normal"/>
    <w:uiPriority w:val="99"/>
    <w:qFormat/>
    <w:rsid w:val="007A5C2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http://tbi.tw/" TargetMode="External"/><Relationship Id="rId10" Type="http://schemas.openxmlformats.org/officeDocument/2006/relationships/hyperlink" Target="http://mtbi.t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014CF06-5462-1143-83D1-A5B8965DCD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418</Words>
  <Characters>13789</Characters>
  <Application>Microsoft Macintosh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Toronto Rehabilitation Institute, UHN</Company>
  <LinksUpToDate>false</LinksUpToDate>
  <CharactersWithSpaces>161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ncy Chan</dc:creator>
  <cp:lastModifiedBy>Vincy Chan</cp:lastModifiedBy>
  <cp:revision>3</cp:revision>
  <dcterms:created xsi:type="dcterms:W3CDTF">2014-01-25T18:10:00Z</dcterms:created>
  <dcterms:modified xsi:type="dcterms:W3CDTF">2014-01-25T18:14:00Z</dcterms:modified>
</cp:coreProperties>
</file>